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5C7C4676" w14:textId="5588378A" w:rsidR="00E92E70" w:rsidRPr="005175BF" w:rsidRDefault="009C4DB3" w:rsidP="00E92E70">
      <w:pPr>
        <w:spacing w:after="0" w:line="360" w:lineRule="auto"/>
        <w:jc w:val="both"/>
        <w:rPr>
          <w:b/>
          <w:lang w:val="en-GB"/>
        </w:rPr>
      </w:pPr>
      <w:r>
        <w:rPr>
          <w:b/>
          <w:lang w:val="en-GB"/>
        </w:rPr>
        <w:t>SUPPLEMENTARY TABLES</w:t>
      </w:r>
    </w:p>
    <w:p w14:paraId="1E4B8AC8" w14:textId="519B1DDA" w:rsidR="00FA6CE7" w:rsidRPr="005175BF" w:rsidRDefault="00FA6CE7" w:rsidP="00FA6CE7">
      <w:pPr>
        <w:widowControl w:val="0"/>
        <w:spacing w:after="0"/>
        <w:rPr>
          <w:lang w:val="en-GB"/>
        </w:rPr>
        <w:sectPr w:rsidR="00FA6CE7" w:rsidRPr="005175BF" w:rsidSect="00FA6CE7">
          <w:footerReference w:type="default" r:id="rId8"/>
          <w:pgSz w:w="16838" w:h="11906" w:orient="landscape"/>
          <w:pgMar w:top="1134" w:right="1134" w:bottom="1134" w:left="1418" w:header="720" w:footer="720" w:gutter="0"/>
          <w:pgNumType w:start="1"/>
          <w:cols w:space="720"/>
          <w:docGrid w:linePitch="600" w:charSpace="40960"/>
        </w:sectPr>
      </w:pPr>
    </w:p>
    <w:p w14:paraId="5317E79B" w14:textId="439252EC" w:rsidR="00FA6CE7" w:rsidRPr="005175BF" w:rsidRDefault="009C4DB3" w:rsidP="00FA6CE7">
      <w:pPr>
        <w:widowControl w:val="0"/>
        <w:spacing w:after="120" w:line="360" w:lineRule="auto"/>
        <w:rPr>
          <w:lang w:val="en-GB"/>
        </w:rPr>
      </w:pPr>
      <w:r>
        <w:rPr>
          <w:b/>
          <w:lang w:val="en-GB"/>
        </w:rPr>
        <w:t xml:space="preserve">Supplementary </w:t>
      </w:r>
      <w:r w:rsidR="00FA6CE7" w:rsidRPr="005175BF">
        <w:rPr>
          <w:b/>
          <w:lang w:val="en-GB"/>
        </w:rPr>
        <w:t xml:space="preserve">Table </w:t>
      </w:r>
      <w:r>
        <w:rPr>
          <w:b/>
          <w:lang w:val="en-GB"/>
        </w:rPr>
        <w:t>1</w:t>
      </w:r>
      <w:r w:rsidR="00FA6CE7" w:rsidRPr="005175BF">
        <w:rPr>
          <w:b/>
          <w:bCs/>
          <w:lang w:val="en-GB"/>
        </w:rPr>
        <w:t>.</w:t>
      </w:r>
      <w:r w:rsidR="00FA6CE7" w:rsidRPr="005175BF">
        <w:rPr>
          <w:bCs/>
          <w:lang w:val="en-GB"/>
        </w:rPr>
        <w:t xml:space="preserve"> Clinical and laboratory variables.</w:t>
      </w:r>
    </w:p>
    <w:tbl>
      <w:tblPr>
        <w:tblW w:w="10784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3131"/>
        <w:gridCol w:w="1636"/>
        <w:gridCol w:w="1516"/>
        <w:gridCol w:w="1560"/>
        <w:gridCol w:w="1636"/>
        <w:gridCol w:w="1305"/>
      </w:tblGrid>
      <w:tr w:rsidR="00FA6CE7" w:rsidRPr="005175BF" w14:paraId="7A56A428" w14:textId="77777777" w:rsidTr="00E92E70">
        <w:trPr>
          <w:trHeight w:val="964"/>
          <w:tblHeader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71D140D" w14:textId="77777777" w:rsidR="00FA6CE7" w:rsidRPr="005175BF" w:rsidRDefault="00FA6CE7" w:rsidP="00E92E70">
            <w:pPr>
              <w:widowControl w:val="0"/>
              <w:snapToGrid w:val="0"/>
              <w:spacing w:after="0"/>
              <w:jc w:val="center"/>
            </w:pPr>
            <w:r w:rsidRPr="005175BF">
              <w:rPr>
                <w:bCs/>
                <w:lang w:val="en-GB"/>
              </w:rPr>
              <w:t>Variables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972266" w14:textId="77777777" w:rsidR="00FA6CE7" w:rsidRPr="005175BF" w:rsidRDefault="00FA6CE7" w:rsidP="00E92E70">
            <w:pPr>
              <w:widowControl w:val="0"/>
              <w:snapToGrid w:val="0"/>
              <w:spacing w:after="0"/>
              <w:jc w:val="center"/>
              <w:rPr>
                <w:bCs/>
                <w:lang w:val="en-GB"/>
              </w:rPr>
            </w:pPr>
            <w:r w:rsidRPr="005175BF">
              <w:rPr>
                <w:bCs/>
                <w:lang w:val="en-GB"/>
              </w:rPr>
              <w:t>Total cohort</w:t>
            </w:r>
          </w:p>
          <w:p w14:paraId="6E0F5734" w14:textId="77777777" w:rsidR="00FA6CE7" w:rsidRPr="005175BF" w:rsidRDefault="00FA6CE7" w:rsidP="00E92E70">
            <w:pPr>
              <w:widowControl w:val="0"/>
              <w:snapToGrid w:val="0"/>
              <w:spacing w:after="0"/>
              <w:jc w:val="center"/>
              <w:rPr>
                <w:bCs/>
                <w:lang w:val="en-GB"/>
              </w:rPr>
            </w:pPr>
            <w:r w:rsidRPr="005175BF">
              <w:rPr>
                <w:bCs/>
                <w:lang w:val="en-GB"/>
              </w:rPr>
              <w:t>(N=407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D914FEA" w14:textId="77777777" w:rsidR="00FA6CE7" w:rsidRPr="005175BF" w:rsidRDefault="00FA6CE7" w:rsidP="00E92E70">
            <w:pPr>
              <w:widowControl w:val="0"/>
              <w:snapToGrid w:val="0"/>
              <w:spacing w:after="0"/>
              <w:jc w:val="center"/>
              <w:rPr>
                <w:bCs/>
                <w:lang w:val="en-GB"/>
              </w:rPr>
            </w:pPr>
            <w:r w:rsidRPr="005175BF">
              <w:rPr>
                <w:bCs/>
                <w:lang w:val="en-GB"/>
              </w:rPr>
              <w:t>Patients with normocapnia</w:t>
            </w:r>
          </w:p>
          <w:p w14:paraId="2AB39EBF" w14:textId="77777777" w:rsidR="00FA6CE7" w:rsidRPr="005175BF" w:rsidRDefault="00FA6CE7" w:rsidP="00E92E70">
            <w:pPr>
              <w:widowControl w:val="0"/>
              <w:snapToGrid w:val="0"/>
              <w:spacing w:after="0"/>
              <w:jc w:val="center"/>
              <w:rPr>
                <w:bCs/>
                <w:lang w:val="en-GB"/>
              </w:rPr>
            </w:pPr>
            <w:r w:rsidRPr="005175BF">
              <w:rPr>
                <w:bCs/>
                <w:lang w:val="en-GB"/>
              </w:rPr>
              <w:t>(N=17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7DDDDF4" w14:textId="77777777" w:rsidR="00FA6CE7" w:rsidRPr="005175BF" w:rsidRDefault="00FA6CE7" w:rsidP="00E92E70">
            <w:pPr>
              <w:widowControl w:val="0"/>
              <w:snapToGrid w:val="0"/>
              <w:spacing w:after="0"/>
              <w:jc w:val="center"/>
              <w:rPr>
                <w:bCs/>
                <w:lang w:val="en-GB"/>
              </w:rPr>
            </w:pPr>
            <w:r w:rsidRPr="005175BF">
              <w:rPr>
                <w:bCs/>
                <w:lang w:val="en-GB"/>
              </w:rPr>
              <w:t>Patients with hypercapnia</w:t>
            </w:r>
          </w:p>
          <w:p w14:paraId="2598A7F1" w14:textId="77777777" w:rsidR="00FA6CE7" w:rsidRPr="005175BF" w:rsidRDefault="00FA6CE7" w:rsidP="00E92E70">
            <w:pPr>
              <w:widowControl w:val="0"/>
              <w:snapToGrid w:val="0"/>
              <w:spacing w:after="0"/>
              <w:jc w:val="center"/>
            </w:pPr>
            <w:r w:rsidRPr="005175BF">
              <w:rPr>
                <w:bCs/>
                <w:lang w:val="en-GB"/>
              </w:rPr>
              <w:t>(N=126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C6F9B45" w14:textId="77777777" w:rsidR="00FA6CE7" w:rsidRPr="005175BF" w:rsidRDefault="00FA6CE7" w:rsidP="00E92E70">
            <w:pPr>
              <w:widowControl w:val="0"/>
              <w:snapToGrid w:val="0"/>
              <w:spacing w:after="0"/>
              <w:jc w:val="center"/>
              <w:rPr>
                <w:bCs/>
                <w:lang w:val="en-GB"/>
              </w:rPr>
            </w:pPr>
            <w:r w:rsidRPr="005175BF">
              <w:rPr>
                <w:bCs/>
                <w:lang w:val="en-GB"/>
              </w:rPr>
              <w:t>Patients with acidosis</w:t>
            </w:r>
          </w:p>
          <w:p w14:paraId="10A4944A" w14:textId="77777777" w:rsidR="00FA6CE7" w:rsidRPr="005175BF" w:rsidRDefault="00FA6CE7" w:rsidP="00E92E70">
            <w:pPr>
              <w:widowControl w:val="0"/>
              <w:snapToGrid w:val="0"/>
              <w:spacing w:after="0"/>
              <w:jc w:val="center"/>
              <w:rPr>
                <w:bCs/>
                <w:lang w:val="en-GB"/>
              </w:rPr>
            </w:pPr>
            <w:r w:rsidRPr="005175BF">
              <w:rPr>
                <w:bCs/>
                <w:lang w:val="en-GB"/>
              </w:rPr>
              <w:t>(N=105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D995DB" w14:textId="77777777" w:rsidR="00FA6CE7" w:rsidRPr="005175BF" w:rsidRDefault="00FA6CE7" w:rsidP="00E92E70">
            <w:pPr>
              <w:widowControl w:val="0"/>
              <w:snapToGrid w:val="0"/>
              <w:spacing w:after="0"/>
              <w:jc w:val="center"/>
            </w:pPr>
            <w:r w:rsidRPr="005175BF">
              <w:rPr>
                <w:bCs/>
                <w:lang w:val="en-GB"/>
              </w:rPr>
              <w:t>p-value</w:t>
            </w:r>
          </w:p>
        </w:tc>
      </w:tr>
      <w:tr w:rsidR="00FA6CE7" w:rsidRPr="005175BF" w14:paraId="09A6F2FA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8E49C2C" w14:textId="77777777" w:rsidR="00FA6CE7" w:rsidRPr="005175BF" w:rsidRDefault="00FA6CE7" w:rsidP="00E92E70">
            <w:pPr>
              <w:widowControl w:val="0"/>
              <w:snapToGrid w:val="0"/>
              <w:spacing w:after="0"/>
              <w:ind w:right="249"/>
              <w:rPr>
                <w:lang w:val="en-GB"/>
              </w:rPr>
            </w:pPr>
            <w:r w:rsidRPr="005175BF">
              <w:rPr>
                <w:lang w:val="en-GB"/>
              </w:rPr>
              <w:t>At admission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837C0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8F8C93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10DCB6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F00EE1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77A2A1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</w:p>
        </w:tc>
      </w:tr>
      <w:tr w:rsidR="00FA6CE7" w:rsidRPr="005175BF" w14:paraId="2A30C9D9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4C4174B" w14:textId="77777777" w:rsidR="00FA6CE7" w:rsidRPr="005175BF" w:rsidRDefault="00FA6CE7" w:rsidP="00E92E70">
            <w:pPr>
              <w:widowControl w:val="0"/>
              <w:snapToGrid w:val="0"/>
              <w:spacing w:after="0"/>
              <w:ind w:left="176"/>
              <w:rPr>
                <w:lang w:val="en-US"/>
              </w:rPr>
            </w:pPr>
            <w:r w:rsidRPr="005175BF">
              <w:rPr>
                <w:bCs/>
                <w:lang w:val="en-GB"/>
              </w:rPr>
              <w:t xml:space="preserve">Respiratory rate, b/min 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BE741C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rPr>
                <w:lang w:val="en-GB"/>
              </w:rPr>
              <w:t>24 [8]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79242D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rPr>
                <w:lang w:val="en-GB"/>
              </w:rPr>
              <w:t>24 [6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6D8932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rPr>
                <w:lang w:val="en-GB"/>
              </w:rPr>
              <w:t>24 [8]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351B82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rPr>
                <w:lang w:val="en-GB"/>
              </w:rPr>
              <w:t>24 [6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6D03A0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rPr>
                <w:lang w:val="en-GB"/>
              </w:rPr>
              <w:t>0.192</w:t>
            </w:r>
          </w:p>
        </w:tc>
      </w:tr>
      <w:tr w:rsidR="00FA6CE7" w:rsidRPr="005175BF" w14:paraId="482B868C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CBC5091" w14:textId="77777777" w:rsidR="00FA6CE7" w:rsidRPr="005175BF" w:rsidRDefault="00FA6CE7" w:rsidP="00E92E70">
            <w:pPr>
              <w:widowControl w:val="0"/>
              <w:snapToGrid w:val="0"/>
              <w:spacing w:after="0"/>
              <w:ind w:left="176"/>
              <w:rPr>
                <w:lang w:val="en-US"/>
              </w:rPr>
            </w:pPr>
            <w:r w:rsidRPr="005175BF">
              <w:rPr>
                <w:bCs/>
                <w:lang w:val="en-GB"/>
              </w:rPr>
              <w:t xml:space="preserve">Heart rate, b/min 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6B9022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rPr>
                <w:lang w:val="en-GB"/>
              </w:rPr>
              <w:t>94 [24]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8550CD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rPr>
                <w:lang w:val="en-GB"/>
              </w:rPr>
              <w:t>92 [22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79AA41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rPr>
                <w:lang w:val="en-GB"/>
              </w:rPr>
              <w:t>97 [22]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855B1A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rPr>
                <w:lang w:val="en-GB"/>
              </w:rPr>
              <w:t>94.5 [29.5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04C5F7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rPr>
                <w:lang w:val="en-GB"/>
              </w:rPr>
              <w:t>0.279</w:t>
            </w:r>
          </w:p>
        </w:tc>
      </w:tr>
      <w:tr w:rsidR="00FA6CE7" w:rsidRPr="005175BF" w14:paraId="264C34EF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8D57F67" w14:textId="77777777" w:rsidR="00FA6CE7" w:rsidRPr="005175BF" w:rsidRDefault="00FA6CE7" w:rsidP="00E92E70">
            <w:pPr>
              <w:widowControl w:val="0"/>
              <w:snapToGrid w:val="0"/>
              <w:spacing w:after="0"/>
              <w:ind w:left="176" w:right="249"/>
            </w:pPr>
            <w:r w:rsidRPr="005175BF">
              <w:rPr>
                <w:lang w:val="en-GB"/>
              </w:rPr>
              <w:t xml:space="preserve">pH 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856464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t>7.39 [0.9]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691F3B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t>7.44 [0.05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DFD82D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t>7.39 [0.04]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750399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highlight w:val="yellow"/>
              </w:rPr>
            </w:pPr>
            <w:r w:rsidRPr="005175BF">
              <w:t>7.3 [0.07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17E8D5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b/>
                <w:highlight w:val="yellow"/>
              </w:rPr>
            </w:pPr>
            <w:r w:rsidRPr="005175BF">
              <w:rPr>
                <w:b/>
              </w:rPr>
              <w:t>&lt;0.001</w:t>
            </w:r>
            <w:r w:rsidRPr="005175BF">
              <w:rPr>
                <w:b/>
                <w:vertAlign w:val="superscript"/>
              </w:rPr>
              <w:t>b,d,f</w:t>
            </w:r>
          </w:p>
        </w:tc>
      </w:tr>
      <w:tr w:rsidR="00FA6CE7" w:rsidRPr="005175BF" w14:paraId="6BCA4C65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4976A8C" w14:textId="77777777" w:rsidR="00FA6CE7" w:rsidRPr="005175BF" w:rsidRDefault="00FA6CE7" w:rsidP="00E92E70">
            <w:pPr>
              <w:widowControl w:val="0"/>
              <w:snapToGrid w:val="0"/>
              <w:spacing w:after="0"/>
              <w:ind w:left="176" w:right="249"/>
            </w:pPr>
            <w:r w:rsidRPr="005175BF">
              <w:t>PaCO</w:t>
            </w:r>
            <w:r w:rsidRPr="005175BF">
              <w:rPr>
                <w:vertAlign w:val="subscript"/>
              </w:rPr>
              <w:t>2</w:t>
            </w:r>
            <w:r w:rsidRPr="005175BF">
              <w:rPr>
                <w:bCs/>
              </w:rPr>
              <w:t>, mmHg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F5FC4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t>48.1 [21.2]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69B30D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t>37.8 [5.8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06D330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t>52.5 [11]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E0ADA1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t>66.6 [17.5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71E77C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b/>
              </w:rPr>
            </w:pPr>
            <w:r w:rsidRPr="005175BF">
              <w:rPr>
                <w:b/>
              </w:rPr>
              <w:t>&lt;0.001</w:t>
            </w:r>
            <w:r w:rsidRPr="005175BF">
              <w:rPr>
                <w:b/>
                <w:vertAlign w:val="superscript"/>
              </w:rPr>
              <w:t>b,d,f</w:t>
            </w:r>
          </w:p>
        </w:tc>
      </w:tr>
      <w:tr w:rsidR="00FA6CE7" w:rsidRPr="005175BF" w14:paraId="27D3F393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AE1C26A" w14:textId="77777777" w:rsidR="00FA6CE7" w:rsidRPr="005175BF" w:rsidRDefault="00FA6CE7" w:rsidP="00E92E70">
            <w:pPr>
              <w:widowControl w:val="0"/>
              <w:snapToGrid w:val="0"/>
              <w:spacing w:after="0"/>
              <w:ind w:left="176" w:right="249"/>
            </w:pPr>
            <w:r w:rsidRPr="005175BF">
              <w:t>PaO</w:t>
            </w:r>
            <w:r w:rsidRPr="005175BF">
              <w:rPr>
                <w:vertAlign w:val="subscript"/>
              </w:rPr>
              <w:t>2</w:t>
            </w:r>
            <w:r w:rsidRPr="005175BF">
              <w:t>/FiO</w:t>
            </w:r>
            <w:r w:rsidRPr="005175BF">
              <w:rPr>
                <w:vertAlign w:val="subscript"/>
              </w:rPr>
              <w:t>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EC42EF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t>259.6 [101.4]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D0B046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t>281.9 [95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076B63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246.5 [97.1]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AF757B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234.8 [125.2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3AB239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b/>
                <w:lang w:val="en-GB"/>
              </w:rPr>
            </w:pPr>
            <w:r w:rsidRPr="005175BF">
              <w:rPr>
                <w:b/>
              </w:rPr>
              <w:t>&lt;0.001</w:t>
            </w:r>
            <w:r w:rsidRPr="005175BF">
              <w:rPr>
                <w:b/>
                <w:vertAlign w:val="superscript"/>
              </w:rPr>
              <w:t>b,d</w:t>
            </w:r>
          </w:p>
        </w:tc>
      </w:tr>
      <w:tr w:rsidR="00FA6CE7" w:rsidRPr="005175BF" w14:paraId="32C76693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9341118" w14:textId="77777777" w:rsidR="00FA6CE7" w:rsidRPr="005175BF" w:rsidRDefault="00FA6CE7" w:rsidP="00E92E70">
            <w:pPr>
              <w:widowControl w:val="0"/>
              <w:snapToGrid w:val="0"/>
              <w:spacing w:after="0"/>
              <w:ind w:left="176" w:right="249"/>
              <w:rPr>
                <w:lang w:val="en-GB"/>
              </w:rPr>
            </w:pPr>
            <w:r w:rsidRPr="005175BF">
              <w:rPr>
                <w:lang w:val="en-GB"/>
              </w:rPr>
              <w:t>HCO</w:t>
            </w:r>
            <w:r w:rsidRPr="005175BF">
              <w:rPr>
                <w:vertAlign w:val="subscript"/>
                <w:lang w:val="en-GB"/>
              </w:rPr>
              <w:t>3</w:t>
            </w:r>
            <w:r w:rsidRPr="005175BF">
              <w:rPr>
                <w:vertAlign w:val="superscript"/>
                <w:lang w:val="en-GB"/>
              </w:rPr>
              <w:t>-</w:t>
            </w:r>
            <w:r w:rsidRPr="005175BF">
              <w:rPr>
                <w:bCs/>
                <w:lang w:val="en-GB"/>
              </w:rPr>
              <w:t>, mmol/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806C29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28 [7.7]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C21B57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24.8 [3.8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9FA628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32.1 [7.1]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B6264C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30.8 [7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E7FC50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b/>
                <w:lang w:val="en-GB"/>
              </w:rPr>
            </w:pPr>
            <w:r w:rsidRPr="005175BF">
              <w:rPr>
                <w:b/>
              </w:rPr>
              <w:t>&lt;0.001</w:t>
            </w:r>
            <w:r w:rsidRPr="005175BF">
              <w:rPr>
                <w:b/>
                <w:vertAlign w:val="superscript"/>
              </w:rPr>
              <w:t>b,d</w:t>
            </w:r>
          </w:p>
        </w:tc>
      </w:tr>
      <w:tr w:rsidR="00FA6CE7" w:rsidRPr="005175BF" w14:paraId="5C50AC96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6B6E341" w14:textId="77777777" w:rsidR="00FA6CE7" w:rsidRPr="005175BF" w:rsidRDefault="00FA6CE7" w:rsidP="00E92E70">
            <w:pPr>
              <w:widowControl w:val="0"/>
              <w:snapToGrid w:val="0"/>
              <w:spacing w:after="0"/>
              <w:ind w:left="176" w:right="249"/>
              <w:rPr>
                <w:lang w:val="en-GB"/>
              </w:rPr>
            </w:pPr>
            <w:r w:rsidRPr="005175BF">
              <w:rPr>
                <w:lang w:val="en-GB"/>
              </w:rPr>
              <w:t>BE, mmol/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3903E3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2.4 [5.8]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56FC0D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.9 [3.5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10375F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t>6 [5.8]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28F748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t>2.6 [6.2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32860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b/>
              </w:rPr>
            </w:pPr>
            <w:r w:rsidRPr="005175BF">
              <w:rPr>
                <w:b/>
              </w:rPr>
              <w:t>&lt;0.001</w:t>
            </w:r>
            <w:r w:rsidRPr="005175BF">
              <w:rPr>
                <w:b/>
                <w:vertAlign w:val="superscript"/>
              </w:rPr>
              <w:t>b,d,f</w:t>
            </w:r>
          </w:p>
        </w:tc>
      </w:tr>
      <w:tr w:rsidR="00FA6CE7" w:rsidRPr="005175BF" w14:paraId="1A0D482E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DF9DBCC" w14:textId="77777777" w:rsidR="00FA6CE7" w:rsidRPr="005175BF" w:rsidRDefault="00FA6CE7" w:rsidP="00E92E70">
            <w:pPr>
              <w:widowControl w:val="0"/>
              <w:snapToGrid w:val="0"/>
              <w:spacing w:after="0"/>
              <w:ind w:left="176" w:right="249"/>
              <w:rPr>
                <w:lang w:val="en-GB"/>
              </w:rPr>
            </w:pPr>
            <w:r w:rsidRPr="005175BF">
              <w:rPr>
                <w:lang w:val="en-GB"/>
              </w:rPr>
              <w:t>Leucocytes, 10</w:t>
            </w:r>
            <w:r w:rsidRPr="005175BF">
              <w:rPr>
                <w:vertAlign w:val="superscript"/>
                <w:lang w:val="en-GB"/>
              </w:rPr>
              <w:t>9</w:t>
            </w:r>
            <w:r w:rsidRPr="005175BF">
              <w:rPr>
                <w:lang w:val="en-GB"/>
              </w:rPr>
              <w:t>/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71EAC4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0.3 [5.9]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4829E2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rPr>
                <w:lang w:val="en-GB"/>
              </w:rPr>
              <w:t>10</w:t>
            </w:r>
            <w:r w:rsidRPr="005175BF">
              <w:t>.3 [5.6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7BA449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t>9.5 [5]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5A4E8D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t>11.2 [6.6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843C63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t>0.301</w:t>
            </w:r>
          </w:p>
        </w:tc>
      </w:tr>
      <w:tr w:rsidR="00FA6CE7" w:rsidRPr="005175BF" w14:paraId="060F7F4A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A96D89E" w14:textId="77777777" w:rsidR="00FA6CE7" w:rsidRPr="005175BF" w:rsidRDefault="00FA6CE7" w:rsidP="00E92E70">
            <w:pPr>
              <w:widowControl w:val="0"/>
              <w:snapToGrid w:val="0"/>
              <w:spacing w:after="0"/>
              <w:ind w:left="176" w:right="249"/>
              <w:rPr>
                <w:lang w:val="en-GB"/>
              </w:rPr>
            </w:pPr>
            <w:r w:rsidRPr="005175BF">
              <w:t>Haem</w:t>
            </w:r>
            <w:r w:rsidRPr="005175BF">
              <w:rPr>
                <w:lang w:val="en-GB"/>
              </w:rPr>
              <w:t>oglobin, g/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00D8F3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39 [27]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8FBAEB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38 [26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029EA4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36.5 [23]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8CC82D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44 [32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E854F1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.139</w:t>
            </w:r>
          </w:p>
        </w:tc>
      </w:tr>
      <w:tr w:rsidR="00FA6CE7" w:rsidRPr="005175BF" w14:paraId="1578489D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B92F647" w14:textId="77777777" w:rsidR="00FA6CE7" w:rsidRPr="005175BF" w:rsidRDefault="00FA6CE7" w:rsidP="00E92E70">
            <w:pPr>
              <w:widowControl w:val="0"/>
              <w:snapToGrid w:val="0"/>
              <w:spacing w:after="0"/>
              <w:ind w:left="176" w:right="249"/>
              <w:rPr>
                <w:lang w:val="en-GB"/>
              </w:rPr>
            </w:pPr>
            <w:r w:rsidRPr="005175BF">
              <w:rPr>
                <w:lang w:val="en-GB"/>
              </w:rPr>
              <w:t>CRP, mg/d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FEC4B4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3.9 [8.8]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CD0F1A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3.8 [9.2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C90687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4.6 [8.5]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0C37B8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2.5 [7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C25D0C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b/>
                <w:lang w:val="en-GB"/>
              </w:rPr>
            </w:pPr>
            <w:r w:rsidRPr="005175BF">
              <w:rPr>
                <w:b/>
                <w:lang w:val="en-GB"/>
              </w:rPr>
              <w:t>0.046</w:t>
            </w:r>
            <w:r w:rsidRPr="005175BF">
              <w:rPr>
                <w:b/>
                <w:vertAlign w:val="superscript"/>
                <w:lang w:val="en-GB"/>
              </w:rPr>
              <w:t>e</w:t>
            </w:r>
          </w:p>
        </w:tc>
      </w:tr>
      <w:tr w:rsidR="00FA6CE7" w:rsidRPr="005175BF" w14:paraId="0B192A32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2866BCD" w14:textId="77777777" w:rsidR="00FA6CE7" w:rsidRPr="005175BF" w:rsidRDefault="00FA6CE7" w:rsidP="00E92E70">
            <w:pPr>
              <w:widowControl w:val="0"/>
              <w:snapToGrid w:val="0"/>
              <w:spacing w:after="0"/>
              <w:ind w:left="176" w:right="249"/>
              <w:rPr>
                <w:lang w:val="en-GB"/>
              </w:rPr>
            </w:pPr>
            <w:r w:rsidRPr="005175BF">
              <w:rPr>
                <w:lang w:val="en-GB"/>
              </w:rPr>
              <w:t>Creatinine, mg/d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E27D3A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.9 [0.3]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EAE72C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.9 [0.3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B3594E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.9 [0.3]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75C268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 [0.4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AFC4AE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b/>
                <w:lang w:val="en-GB"/>
              </w:rPr>
            </w:pPr>
            <w:r w:rsidRPr="005175BF">
              <w:rPr>
                <w:b/>
                <w:lang w:val="en-GB"/>
              </w:rPr>
              <w:t>0.009</w:t>
            </w:r>
            <w:r w:rsidRPr="005175BF">
              <w:rPr>
                <w:b/>
                <w:vertAlign w:val="superscript"/>
                <w:lang w:val="en-GB"/>
              </w:rPr>
              <w:t>a,e</w:t>
            </w:r>
          </w:p>
        </w:tc>
      </w:tr>
      <w:tr w:rsidR="00FA6CE7" w:rsidRPr="005175BF" w14:paraId="60400F3E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F7471B1" w14:textId="77777777" w:rsidR="00FA6CE7" w:rsidRPr="005175BF" w:rsidRDefault="00FA6CE7" w:rsidP="00E92E70">
            <w:pPr>
              <w:widowControl w:val="0"/>
              <w:snapToGrid w:val="0"/>
              <w:spacing w:after="0"/>
              <w:ind w:right="249"/>
              <w:rPr>
                <w:lang w:val="en-GB"/>
              </w:rPr>
            </w:pPr>
            <w:r w:rsidRPr="005175BF">
              <w:rPr>
                <w:lang w:val="en-GB"/>
              </w:rPr>
              <w:t>At day 3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3A6F9E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D8AB7C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377888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17D3FE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2CA844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</w:p>
        </w:tc>
      </w:tr>
      <w:tr w:rsidR="00FA6CE7" w:rsidRPr="005175BF" w14:paraId="28738B5A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495B5DC" w14:textId="77777777" w:rsidR="00FA6CE7" w:rsidRPr="005175BF" w:rsidRDefault="00FA6CE7" w:rsidP="00E92E70">
            <w:pPr>
              <w:widowControl w:val="0"/>
              <w:snapToGrid w:val="0"/>
              <w:spacing w:after="0"/>
              <w:ind w:left="176" w:right="249"/>
            </w:pPr>
            <w:r w:rsidRPr="005175BF">
              <w:rPr>
                <w:lang w:val="en-GB"/>
              </w:rPr>
              <w:t xml:space="preserve">pH 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6E87D2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t>7.41 [0.06]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5D6766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7.43 [0.04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545AF0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7.4 [0.04]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31B3CE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7.4 [0.07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CBCC90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b/>
                <w:highlight w:val="yellow"/>
                <w:lang w:val="en-GB"/>
              </w:rPr>
            </w:pPr>
            <w:r w:rsidRPr="005175BF">
              <w:rPr>
                <w:b/>
              </w:rPr>
              <w:t>0.013</w:t>
            </w:r>
            <w:r w:rsidRPr="005175BF">
              <w:rPr>
                <w:b/>
                <w:vertAlign w:val="superscript"/>
              </w:rPr>
              <w:t>a,c</w:t>
            </w:r>
          </w:p>
        </w:tc>
      </w:tr>
      <w:tr w:rsidR="00FA6CE7" w:rsidRPr="005175BF" w14:paraId="5D2831E4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3B5C9C5" w14:textId="77777777" w:rsidR="00FA6CE7" w:rsidRPr="005175BF" w:rsidRDefault="00FA6CE7" w:rsidP="00E92E70">
            <w:pPr>
              <w:widowControl w:val="0"/>
              <w:snapToGrid w:val="0"/>
              <w:spacing w:after="0"/>
              <w:ind w:left="176" w:right="249"/>
              <w:rPr>
                <w:lang w:val="en-GB"/>
              </w:rPr>
            </w:pPr>
            <w:r w:rsidRPr="005175BF">
              <w:rPr>
                <w:lang w:val="en-GB"/>
              </w:rPr>
              <w:t>PaCO</w:t>
            </w:r>
            <w:r w:rsidRPr="005175BF">
              <w:rPr>
                <w:vertAlign w:val="subscript"/>
                <w:lang w:val="en-GB"/>
              </w:rPr>
              <w:t>2</w:t>
            </w:r>
            <w:r w:rsidRPr="005175BF">
              <w:rPr>
                <w:bCs/>
                <w:lang w:val="en-GB"/>
              </w:rPr>
              <w:t>, mmHg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0A6EBF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49.2 [12.4]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4769AE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t>42.9 [7.9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AE1F51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t>52.7 [6]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F41780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t>50.8 [15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3688BB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b/>
              </w:rPr>
            </w:pPr>
            <w:r w:rsidRPr="005175BF">
              <w:rPr>
                <w:b/>
              </w:rPr>
              <w:t>&lt;0.001</w:t>
            </w:r>
            <w:r w:rsidRPr="005175BF">
              <w:rPr>
                <w:b/>
                <w:vertAlign w:val="superscript"/>
              </w:rPr>
              <w:t>b,d</w:t>
            </w:r>
          </w:p>
        </w:tc>
      </w:tr>
      <w:tr w:rsidR="00FA6CE7" w:rsidRPr="005175BF" w14:paraId="6782ED1A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A0EEE5D" w14:textId="77777777" w:rsidR="00FA6CE7" w:rsidRPr="005175BF" w:rsidRDefault="00FA6CE7" w:rsidP="00E92E70">
            <w:pPr>
              <w:widowControl w:val="0"/>
              <w:snapToGrid w:val="0"/>
              <w:spacing w:after="0"/>
              <w:ind w:left="176" w:right="249"/>
            </w:pPr>
            <w:r w:rsidRPr="005175BF">
              <w:t>PaO</w:t>
            </w:r>
            <w:r w:rsidRPr="005175BF">
              <w:rPr>
                <w:vertAlign w:val="subscript"/>
              </w:rPr>
              <w:t>2</w:t>
            </w:r>
            <w:r w:rsidRPr="005175BF">
              <w:t>/FiO</w:t>
            </w:r>
            <w:r w:rsidRPr="005175BF">
              <w:rPr>
                <w:vertAlign w:val="subscript"/>
              </w:rPr>
              <w:t>2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DB4D43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t>281 [59]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2FD742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t>292.9 [48.1</w:t>
            </w:r>
            <w:r w:rsidRPr="005175BF">
              <w:rPr>
                <w:lang w:val="en-GB"/>
              </w:rPr>
              <w:t>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61E99A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275.7 [54.2]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4B7EA1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276.5 [79.2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45BD7B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.177</w:t>
            </w:r>
          </w:p>
        </w:tc>
      </w:tr>
      <w:tr w:rsidR="00FA6CE7" w:rsidRPr="005175BF" w14:paraId="2C997CF0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4CEDAFC" w14:textId="77777777" w:rsidR="00FA6CE7" w:rsidRPr="005175BF" w:rsidRDefault="00FA6CE7" w:rsidP="00E92E70">
            <w:pPr>
              <w:widowControl w:val="0"/>
              <w:snapToGrid w:val="0"/>
              <w:spacing w:after="0"/>
              <w:ind w:left="176" w:right="249"/>
              <w:rPr>
                <w:lang w:val="en-GB"/>
              </w:rPr>
            </w:pPr>
            <w:r w:rsidRPr="005175BF">
              <w:rPr>
                <w:lang w:val="en-GB"/>
              </w:rPr>
              <w:t>HCO</w:t>
            </w:r>
            <w:r w:rsidRPr="005175BF">
              <w:rPr>
                <w:vertAlign w:val="subscript"/>
                <w:lang w:val="en-GB"/>
              </w:rPr>
              <w:t>3</w:t>
            </w:r>
            <w:r w:rsidRPr="005175BF">
              <w:rPr>
                <w:vertAlign w:val="superscript"/>
                <w:lang w:val="en-GB"/>
              </w:rPr>
              <w:t>-</w:t>
            </w:r>
            <w:r w:rsidRPr="005175BF">
              <w:rPr>
                <w:bCs/>
                <w:lang w:val="en-GB"/>
              </w:rPr>
              <w:t>, mmol/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B3B589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30.3 [7]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482741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27.2 [4.4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16C453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32.3 [5.3]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768A94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31.1 [7.4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AF3539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b/>
                <w:lang w:val="en-GB"/>
              </w:rPr>
            </w:pPr>
            <w:r w:rsidRPr="005175BF">
              <w:rPr>
                <w:b/>
              </w:rPr>
              <w:t>&lt;0.001</w:t>
            </w:r>
            <w:r w:rsidRPr="005175BF">
              <w:rPr>
                <w:b/>
                <w:vertAlign w:val="superscript"/>
              </w:rPr>
              <w:t>b,c</w:t>
            </w:r>
          </w:p>
        </w:tc>
      </w:tr>
      <w:tr w:rsidR="00FA6CE7" w:rsidRPr="005175BF" w14:paraId="3370D992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75AC3A1" w14:textId="77777777" w:rsidR="00FA6CE7" w:rsidRPr="005175BF" w:rsidRDefault="00FA6CE7" w:rsidP="00E92E70">
            <w:pPr>
              <w:widowControl w:val="0"/>
              <w:snapToGrid w:val="0"/>
              <w:spacing w:after="0"/>
              <w:ind w:left="176" w:right="249"/>
              <w:rPr>
                <w:lang w:val="en-GB"/>
              </w:rPr>
            </w:pPr>
            <w:r w:rsidRPr="005175BF">
              <w:rPr>
                <w:lang w:val="en-GB"/>
              </w:rPr>
              <w:t>BE, mmol/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0FB30F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4.5 [4.5]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55096F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3 [3.6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57CFFF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t>6 [4.4]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D36053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t>5.1 [5.6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231F33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b/>
                <w:lang w:val="en-GB"/>
              </w:rPr>
            </w:pPr>
            <w:r w:rsidRPr="005175BF">
              <w:rPr>
                <w:b/>
              </w:rPr>
              <w:t>&lt;0.001</w:t>
            </w:r>
            <w:r w:rsidRPr="005175BF">
              <w:rPr>
                <w:b/>
                <w:vertAlign w:val="superscript"/>
              </w:rPr>
              <w:t>b,c</w:t>
            </w:r>
          </w:p>
        </w:tc>
      </w:tr>
      <w:tr w:rsidR="00FA6CE7" w:rsidRPr="005175BF" w14:paraId="4FA33A47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B577B0D" w14:textId="77777777" w:rsidR="00FA6CE7" w:rsidRPr="005175BF" w:rsidRDefault="00FA6CE7" w:rsidP="00E92E70">
            <w:pPr>
              <w:widowControl w:val="0"/>
              <w:snapToGrid w:val="0"/>
              <w:spacing w:after="0"/>
              <w:ind w:left="176" w:right="249"/>
              <w:rPr>
                <w:lang w:val="en-GB"/>
              </w:rPr>
            </w:pPr>
            <w:r w:rsidRPr="005175BF">
              <w:rPr>
                <w:lang w:val="en-GB"/>
              </w:rPr>
              <w:t>Leucocytes, 10</w:t>
            </w:r>
            <w:r w:rsidRPr="005175BF">
              <w:rPr>
                <w:vertAlign w:val="superscript"/>
                <w:lang w:val="en-GB"/>
              </w:rPr>
              <w:t>9</w:t>
            </w:r>
            <w:r w:rsidRPr="005175BF">
              <w:rPr>
                <w:lang w:val="en-GB"/>
              </w:rPr>
              <w:t>/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18605D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0.7 [4.8]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35A3EE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0.9 [5.1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DEBAA1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0.4 [4.5]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AA6BCE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0.7 [4.6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F6BC50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.651</w:t>
            </w:r>
          </w:p>
        </w:tc>
      </w:tr>
      <w:tr w:rsidR="00FA6CE7" w:rsidRPr="005175BF" w14:paraId="22C6D385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3FFA151" w14:textId="77777777" w:rsidR="00FA6CE7" w:rsidRPr="005175BF" w:rsidRDefault="00FA6CE7" w:rsidP="00E92E70">
            <w:pPr>
              <w:widowControl w:val="0"/>
              <w:snapToGrid w:val="0"/>
              <w:spacing w:after="0"/>
              <w:ind w:left="176" w:right="249"/>
              <w:rPr>
                <w:lang w:val="en-GB"/>
              </w:rPr>
            </w:pPr>
            <w:r w:rsidRPr="005175BF">
              <w:rPr>
                <w:lang w:val="en-GB"/>
              </w:rPr>
              <w:t>Haemoglobin, g/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DC6D01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30 [24]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4E8B44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30 [24.5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41899E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28.5 [26.5]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494B0B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31 [26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D093E6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.757</w:t>
            </w:r>
          </w:p>
        </w:tc>
      </w:tr>
      <w:tr w:rsidR="00FA6CE7" w:rsidRPr="005175BF" w14:paraId="05E3BF03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0AD5D9F" w14:textId="77777777" w:rsidR="00FA6CE7" w:rsidRPr="005175BF" w:rsidRDefault="00FA6CE7" w:rsidP="00E92E70">
            <w:pPr>
              <w:widowControl w:val="0"/>
              <w:snapToGrid w:val="0"/>
              <w:spacing w:after="0"/>
              <w:ind w:left="176" w:right="249"/>
              <w:rPr>
                <w:lang w:val="en-GB"/>
              </w:rPr>
            </w:pPr>
            <w:r w:rsidRPr="005175BF">
              <w:rPr>
                <w:lang w:val="en-GB"/>
              </w:rPr>
              <w:t>CRP, mg/d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ED8177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.3 [3]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8C90DE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.7 [3.4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9E57F0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 [2.7]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A04A02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.1 [2.5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4414EE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.108</w:t>
            </w:r>
          </w:p>
        </w:tc>
      </w:tr>
      <w:tr w:rsidR="00FA6CE7" w:rsidRPr="005175BF" w14:paraId="43CA148E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D2393AF" w14:textId="77777777" w:rsidR="00FA6CE7" w:rsidRPr="005175BF" w:rsidRDefault="00FA6CE7" w:rsidP="00E92E70">
            <w:pPr>
              <w:widowControl w:val="0"/>
              <w:snapToGrid w:val="0"/>
              <w:spacing w:after="0"/>
              <w:ind w:left="176" w:right="249"/>
              <w:rPr>
                <w:lang w:val="en-GB"/>
              </w:rPr>
            </w:pPr>
            <w:r w:rsidRPr="005175BF">
              <w:rPr>
                <w:lang w:val="en-GB"/>
              </w:rPr>
              <w:lastRenderedPageBreak/>
              <w:t>Creatinine, mg/d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E55FE4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.9 [0.4]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9C73F7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.9 [0.5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197ECE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.8 [0.4]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2287E5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.8 [0.4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C42B9E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.185</w:t>
            </w:r>
          </w:p>
        </w:tc>
      </w:tr>
      <w:tr w:rsidR="00FA6CE7" w:rsidRPr="005175BF" w14:paraId="6AA52372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A83625B" w14:textId="77777777" w:rsidR="00FA6CE7" w:rsidRPr="005175BF" w:rsidRDefault="00FA6CE7" w:rsidP="00E92E70">
            <w:pPr>
              <w:widowControl w:val="0"/>
              <w:snapToGrid w:val="0"/>
              <w:spacing w:after="0"/>
              <w:ind w:right="249"/>
              <w:rPr>
                <w:lang w:val="en-GB"/>
              </w:rPr>
            </w:pPr>
            <w:r w:rsidRPr="005175BF">
              <w:rPr>
                <w:lang w:val="en-GB"/>
              </w:rPr>
              <w:t>Treatments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60FD92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ECB2F0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99866A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C679A2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350FA0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</w:p>
        </w:tc>
      </w:tr>
      <w:tr w:rsidR="00FA6CE7" w:rsidRPr="005175BF" w14:paraId="2B99B734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C4DC0B4" w14:textId="77777777" w:rsidR="00FA6CE7" w:rsidRPr="005175BF" w:rsidRDefault="00FA6CE7" w:rsidP="00E92E70">
            <w:pPr>
              <w:widowControl w:val="0"/>
              <w:snapToGrid w:val="0"/>
              <w:spacing w:after="0"/>
              <w:ind w:left="172" w:right="249"/>
              <w:rPr>
                <w:lang w:val="en-GB"/>
              </w:rPr>
            </w:pPr>
            <w:r w:rsidRPr="005175BF">
              <w:rPr>
                <w:lang w:val="en-GB"/>
              </w:rPr>
              <w:t>Systemic corticosteroids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E68FA2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373 (93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211651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55 (9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61DA72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17 (96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062A05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01 (96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86E8B2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b/>
                <w:lang w:val="en-GB"/>
              </w:rPr>
            </w:pPr>
            <w:r w:rsidRPr="005175BF">
              <w:rPr>
                <w:b/>
                <w:lang w:val="en-GB"/>
              </w:rPr>
              <w:t>0.039</w:t>
            </w:r>
          </w:p>
        </w:tc>
      </w:tr>
      <w:tr w:rsidR="00FA6CE7" w:rsidRPr="005175BF" w14:paraId="1DBCD9E8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31604C1" w14:textId="77777777" w:rsidR="00FA6CE7" w:rsidRPr="005175BF" w:rsidRDefault="00FA6CE7" w:rsidP="00E92E70">
            <w:pPr>
              <w:widowControl w:val="0"/>
              <w:snapToGrid w:val="0"/>
              <w:spacing w:after="0"/>
              <w:ind w:left="172" w:right="249"/>
              <w:rPr>
                <w:lang w:val="en-GB"/>
              </w:rPr>
            </w:pPr>
            <w:r w:rsidRPr="005175BF">
              <w:rPr>
                <w:lang w:val="en-GB"/>
              </w:rPr>
              <w:t>Antibiotics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C1492A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339 (87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209D10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47 (8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362942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00 (84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D99687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92 (88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7092CE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.575</w:t>
            </w:r>
          </w:p>
        </w:tc>
      </w:tr>
      <w:tr w:rsidR="00FA6CE7" w:rsidRPr="005175BF" w14:paraId="760FAEE9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1005080" w14:textId="77777777" w:rsidR="00FA6CE7" w:rsidRPr="005175BF" w:rsidRDefault="00FA6CE7" w:rsidP="00E92E70">
            <w:pPr>
              <w:widowControl w:val="0"/>
              <w:snapToGrid w:val="0"/>
              <w:spacing w:after="0"/>
              <w:ind w:left="172" w:right="249"/>
            </w:pPr>
            <w:r w:rsidRPr="005175BF">
              <w:t>Antibiotics used ≥2</w:t>
            </w:r>
            <w:r w:rsidRPr="005175BF">
              <w:rPr>
                <w:vertAlign w:val="superscript"/>
                <w:lang w:val="en-GB"/>
              </w:rPr>
              <w:t>g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1D39AF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t>82 (21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3AB9BA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t>34 (2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F3F587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t>26 (22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1F1787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t>22 (22)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D68DEE" w14:textId="77777777" w:rsidR="00FA6CE7" w:rsidRPr="005175BF" w:rsidRDefault="00FA6CE7" w:rsidP="00E92E70">
            <w:pPr>
              <w:widowControl w:val="0"/>
              <w:spacing w:after="0"/>
              <w:jc w:val="center"/>
            </w:pPr>
            <w:r w:rsidRPr="005175BF">
              <w:t>0.858</w:t>
            </w:r>
          </w:p>
        </w:tc>
      </w:tr>
      <w:tr w:rsidR="00FA6CE7" w:rsidRPr="005175BF" w14:paraId="25304C4D" w14:textId="77777777" w:rsidTr="00E92E70">
        <w:trPr>
          <w:trHeight w:val="340"/>
        </w:trPr>
        <w:tc>
          <w:tcPr>
            <w:tcW w:w="3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2B61D79" w14:textId="77777777" w:rsidR="00FA6CE7" w:rsidRPr="005175BF" w:rsidRDefault="00FA6CE7" w:rsidP="00E92E70">
            <w:pPr>
              <w:widowControl w:val="0"/>
              <w:snapToGrid w:val="0"/>
              <w:spacing w:after="0"/>
              <w:ind w:left="172" w:right="-110"/>
              <w:rPr>
                <w:lang w:val="en-GB"/>
              </w:rPr>
            </w:pPr>
            <w:r w:rsidRPr="005175BF">
              <w:rPr>
                <w:lang w:val="en-GB"/>
              </w:rPr>
              <w:t>Duration of antibiotics, days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959C7A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7 [4.5]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A0AEEB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7 [5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63227F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7 [4.5]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2F33A9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7 [3]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DA5D8" w14:textId="77777777" w:rsidR="00FA6CE7" w:rsidRPr="005175BF" w:rsidRDefault="00FA6CE7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.715</w:t>
            </w:r>
          </w:p>
        </w:tc>
      </w:tr>
    </w:tbl>
    <w:p w14:paraId="48EBF120" w14:textId="366D5F4A" w:rsidR="00FA6CE7" w:rsidRPr="005175BF" w:rsidRDefault="004177BA" w:rsidP="00FA6CE7">
      <w:pPr>
        <w:widowControl w:val="0"/>
        <w:tabs>
          <w:tab w:val="left" w:pos="11700"/>
          <w:tab w:val="left" w:pos="12049"/>
          <w:tab w:val="left" w:pos="12900"/>
        </w:tabs>
        <w:autoSpaceDE w:val="0"/>
        <w:spacing w:before="120" w:after="0" w:line="360" w:lineRule="auto"/>
        <w:ind w:right="3513"/>
        <w:jc w:val="both"/>
        <w:rPr>
          <w:lang w:val="en-GB"/>
        </w:rPr>
      </w:pPr>
      <w:r w:rsidRPr="005175BF">
        <w:rPr>
          <w:lang w:val="en-GB"/>
        </w:rPr>
        <w:t xml:space="preserve">Data are presented as the </w:t>
      </w:r>
      <w:r w:rsidR="00FA6CE7" w:rsidRPr="005175BF">
        <w:rPr>
          <w:lang w:val="en-GB"/>
        </w:rPr>
        <w:t xml:space="preserve">number of patients (percentage) or medians [interquartile range]. Percentages are calculated for non-missing data. </w:t>
      </w:r>
      <w:r w:rsidR="00E92E70" w:rsidRPr="005175BF">
        <w:rPr>
          <w:lang w:val="en-GB"/>
        </w:rPr>
        <w:t xml:space="preserve">In bold significant values. </w:t>
      </w:r>
    </w:p>
    <w:p w14:paraId="1E8E3996" w14:textId="77777777" w:rsidR="00FA6CE7" w:rsidRPr="005175BF" w:rsidRDefault="00FA6CE7" w:rsidP="008228A2">
      <w:pPr>
        <w:widowControl w:val="0"/>
        <w:tabs>
          <w:tab w:val="left" w:pos="11700"/>
          <w:tab w:val="left" w:pos="12049"/>
          <w:tab w:val="left" w:pos="12900"/>
        </w:tabs>
        <w:autoSpaceDE w:val="0"/>
        <w:spacing w:after="0" w:line="360" w:lineRule="auto"/>
        <w:ind w:right="3515"/>
        <w:jc w:val="both"/>
        <w:rPr>
          <w:lang w:val="en-GB"/>
        </w:rPr>
      </w:pPr>
      <w:r w:rsidRPr="005175BF">
        <w:rPr>
          <w:vertAlign w:val="superscript"/>
          <w:lang w:val="en-GB"/>
        </w:rPr>
        <w:t xml:space="preserve">a </w:t>
      </w:r>
      <w:r w:rsidRPr="005175BF">
        <w:rPr>
          <w:lang w:val="en-GB"/>
        </w:rPr>
        <w:t>and</w:t>
      </w:r>
      <w:r w:rsidRPr="005175BF">
        <w:rPr>
          <w:vertAlign w:val="superscript"/>
          <w:lang w:val="en-GB"/>
        </w:rPr>
        <w:t xml:space="preserve"> b</w:t>
      </w:r>
      <w:r w:rsidRPr="005175BF">
        <w:rPr>
          <w:lang w:val="en-GB"/>
        </w:rPr>
        <w:t xml:space="preserve"> </w:t>
      </w:r>
      <w:r w:rsidRPr="005175BF">
        <w:rPr>
          <w:bCs/>
          <w:lang w:val="en-GB"/>
        </w:rPr>
        <w:t>p</w:t>
      </w:r>
      <w:r w:rsidRPr="005175BF">
        <w:rPr>
          <w:lang w:val="en-GB"/>
        </w:rPr>
        <w:t xml:space="preserve">&lt;0.05 and </w:t>
      </w:r>
      <w:r w:rsidRPr="005175BF">
        <w:rPr>
          <w:bCs/>
          <w:lang w:val="en-GB"/>
        </w:rPr>
        <w:t>p</w:t>
      </w:r>
      <w:r w:rsidRPr="005175BF">
        <w:rPr>
          <w:lang w:val="en-GB"/>
        </w:rPr>
        <w:t>&lt;0.001 for comparison between patients with normocapnia and hypercapnia, respectively;</w:t>
      </w:r>
    </w:p>
    <w:p w14:paraId="5143E49E" w14:textId="77777777" w:rsidR="00FA6CE7" w:rsidRPr="005175BF" w:rsidRDefault="00FA6CE7" w:rsidP="00FA6CE7">
      <w:pPr>
        <w:widowControl w:val="0"/>
        <w:tabs>
          <w:tab w:val="left" w:pos="11700"/>
          <w:tab w:val="left" w:pos="12049"/>
          <w:tab w:val="left" w:pos="12900"/>
        </w:tabs>
        <w:autoSpaceDE w:val="0"/>
        <w:spacing w:after="0" w:line="360" w:lineRule="auto"/>
        <w:ind w:right="3513"/>
        <w:jc w:val="both"/>
        <w:rPr>
          <w:lang w:val="en-GB"/>
        </w:rPr>
      </w:pPr>
      <w:r w:rsidRPr="005175BF">
        <w:rPr>
          <w:vertAlign w:val="superscript"/>
          <w:lang w:val="en-GB"/>
        </w:rPr>
        <w:t xml:space="preserve">c </w:t>
      </w:r>
      <w:r w:rsidRPr="005175BF">
        <w:rPr>
          <w:lang w:val="en-GB"/>
        </w:rPr>
        <w:t>and</w:t>
      </w:r>
      <w:r w:rsidRPr="005175BF">
        <w:rPr>
          <w:vertAlign w:val="superscript"/>
          <w:lang w:val="en-GB"/>
        </w:rPr>
        <w:t xml:space="preserve"> d</w:t>
      </w:r>
      <w:r w:rsidRPr="005175BF">
        <w:rPr>
          <w:lang w:val="en-GB"/>
        </w:rPr>
        <w:t xml:space="preserve"> </w:t>
      </w:r>
      <w:r w:rsidRPr="005175BF">
        <w:rPr>
          <w:bCs/>
          <w:lang w:val="en-GB"/>
        </w:rPr>
        <w:t>p</w:t>
      </w:r>
      <w:r w:rsidRPr="005175BF">
        <w:rPr>
          <w:lang w:val="en-GB"/>
        </w:rPr>
        <w:t xml:space="preserve">&lt;0.05 and </w:t>
      </w:r>
      <w:r w:rsidRPr="005175BF">
        <w:rPr>
          <w:bCs/>
          <w:lang w:val="en-GB"/>
        </w:rPr>
        <w:t>p</w:t>
      </w:r>
      <w:r w:rsidRPr="005175BF">
        <w:rPr>
          <w:lang w:val="en-GB"/>
        </w:rPr>
        <w:t>&lt;0.001 for comparison between patients with normocapnia and acidosis, respectively;</w:t>
      </w:r>
    </w:p>
    <w:p w14:paraId="34A652EC" w14:textId="77777777" w:rsidR="00FA6CE7" w:rsidRPr="005175BF" w:rsidRDefault="00FA6CE7" w:rsidP="00FA6CE7">
      <w:pPr>
        <w:widowControl w:val="0"/>
        <w:tabs>
          <w:tab w:val="left" w:pos="11700"/>
          <w:tab w:val="left" w:pos="12049"/>
          <w:tab w:val="left" w:pos="12900"/>
        </w:tabs>
        <w:autoSpaceDE w:val="0"/>
        <w:spacing w:after="0" w:line="360" w:lineRule="auto"/>
        <w:ind w:right="3513"/>
        <w:jc w:val="both"/>
        <w:rPr>
          <w:lang w:val="en-GB"/>
        </w:rPr>
      </w:pPr>
      <w:r w:rsidRPr="005175BF">
        <w:rPr>
          <w:vertAlign w:val="superscript"/>
          <w:lang w:val="en-GB"/>
        </w:rPr>
        <w:t xml:space="preserve">e </w:t>
      </w:r>
      <w:r w:rsidRPr="005175BF">
        <w:rPr>
          <w:lang w:val="en-GB"/>
        </w:rPr>
        <w:t>and</w:t>
      </w:r>
      <w:r w:rsidRPr="005175BF">
        <w:rPr>
          <w:vertAlign w:val="superscript"/>
          <w:lang w:val="en-GB"/>
        </w:rPr>
        <w:t xml:space="preserve"> f</w:t>
      </w:r>
      <w:r w:rsidRPr="005175BF">
        <w:rPr>
          <w:lang w:val="en-GB"/>
        </w:rPr>
        <w:t xml:space="preserve"> </w:t>
      </w:r>
      <w:r w:rsidRPr="005175BF">
        <w:rPr>
          <w:bCs/>
          <w:lang w:val="en-GB"/>
        </w:rPr>
        <w:t>p</w:t>
      </w:r>
      <w:r w:rsidRPr="005175BF">
        <w:rPr>
          <w:lang w:val="en-GB"/>
        </w:rPr>
        <w:t xml:space="preserve">&lt;0.05 and </w:t>
      </w:r>
      <w:r w:rsidRPr="005175BF">
        <w:rPr>
          <w:bCs/>
          <w:lang w:val="en-GB"/>
        </w:rPr>
        <w:t>p</w:t>
      </w:r>
      <w:r w:rsidRPr="005175BF">
        <w:rPr>
          <w:lang w:val="en-GB"/>
        </w:rPr>
        <w:t>&lt;0.001 for comparison between patients with hypercapnia and acidosis, respectively;</w:t>
      </w:r>
    </w:p>
    <w:p w14:paraId="6BC7F32F" w14:textId="77777777" w:rsidR="00FA6CE7" w:rsidRPr="005175BF" w:rsidRDefault="00FA6CE7" w:rsidP="00FA6CE7">
      <w:pPr>
        <w:widowControl w:val="0"/>
        <w:tabs>
          <w:tab w:val="left" w:pos="11700"/>
          <w:tab w:val="left" w:pos="12049"/>
          <w:tab w:val="left" w:pos="12900"/>
        </w:tabs>
        <w:autoSpaceDE w:val="0"/>
        <w:spacing w:after="0" w:line="360" w:lineRule="auto"/>
        <w:ind w:right="3513"/>
        <w:jc w:val="both"/>
        <w:rPr>
          <w:vertAlign w:val="superscript"/>
          <w:lang w:val="en-GB"/>
        </w:rPr>
      </w:pPr>
      <w:r w:rsidRPr="005175BF">
        <w:rPr>
          <w:vertAlign w:val="superscript"/>
          <w:lang w:val="en-GB"/>
        </w:rPr>
        <w:t xml:space="preserve">g </w:t>
      </w:r>
      <w:r w:rsidRPr="005175BF">
        <w:rPr>
          <w:lang w:val="en-GB"/>
        </w:rPr>
        <w:t>occurring in the preceding year.</w:t>
      </w:r>
    </w:p>
    <w:p w14:paraId="70C94EE7" w14:textId="6C1BEBA6" w:rsidR="00FA6CE7" w:rsidRPr="005175BF" w:rsidRDefault="00FA6CE7" w:rsidP="00FA6CE7">
      <w:pPr>
        <w:widowControl w:val="0"/>
        <w:tabs>
          <w:tab w:val="left" w:pos="11700"/>
          <w:tab w:val="left" w:pos="12049"/>
          <w:tab w:val="left" w:pos="12900"/>
        </w:tabs>
        <w:autoSpaceDE w:val="0"/>
        <w:spacing w:after="0" w:line="360" w:lineRule="auto"/>
        <w:ind w:right="3513"/>
        <w:jc w:val="both"/>
        <w:rPr>
          <w:lang w:val="en-GB"/>
        </w:rPr>
      </w:pPr>
      <w:r w:rsidRPr="005175BF">
        <w:rPr>
          <w:lang w:val="en-US"/>
        </w:rPr>
        <w:t>The percentage of antibiotics used was</w:t>
      </w:r>
      <w:r w:rsidR="004177BA" w:rsidRPr="005175BF">
        <w:rPr>
          <w:lang w:val="en-US"/>
        </w:rPr>
        <w:t xml:space="preserve"> as follows</w:t>
      </w:r>
      <w:r w:rsidRPr="005175BF">
        <w:rPr>
          <w:lang w:val="en-US"/>
        </w:rPr>
        <w:t>: fluoroquinolones (52%), penicillins (17%), cephalosporins (4.2%), macrolides (1.2%) and carbapenems (0.9%)</w:t>
      </w:r>
      <w:r w:rsidR="004177BA" w:rsidRPr="005175BF">
        <w:rPr>
          <w:lang w:val="en-US"/>
        </w:rPr>
        <w:t>. T</w:t>
      </w:r>
      <w:r w:rsidRPr="005175BF">
        <w:rPr>
          <w:lang w:val="en-US"/>
        </w:rPr>
        <w:t>here were no differences according to study groups.</w:t>
      </w:r>
    </w:p>
    <w:p w14:paraId="75E4E56E" w14:textId="3BC12B3F" w:rsidR="00FA6CE7" w:rsidRPr="005175BF" w:rsidRDefault="00FA6CE7" w:rsidP="00FA6CE7">
      <w:pPr>
        <w:widowControl w:val="0"/>
        <w:spacing w:after="0" w:line="360" w:lineRule="auto"/>
        <w:ind w:right="3513"/>
        <w:jc w:val="both"/>
        <w:rPr>
          <w:lang w:val="en-US"/>
        </w:rPr>
      </w:pPr>
      <w:r w:rsidRPr="005175BF">
        <w:rPr>
          <w:lang w:val="en-GB"/>
        </w:rPr>
        <w:t>Abbreviations</w:t>
      </w:r>
      <w:r w:rsidRPr="005175BF">
        <w:rPr>
          <w:i/>
          <w:lang w:val="en-GB"/>
        </w:rPr>
        <w:t>:</w:t>
      </w:r>
      <w:r w:rsidRPr="005175BF">
        <w:rPr>
          <w:lang w:val="en-GB"/>
        </w:rPr>
        <w:t xml:space="preserve"> </w:t>
      </w:r>
      <w:r w:rsidRPr="005175BF">
        <w:rPr>
          <w:lang w:val="en-US"/>
        </w:rPr>
        <w:t>PaCO</w:t>
      </w:r>
      <w:r w:rsidRPr="005175BF">
        <w:rPr>
          <w:vertAlign w:val="subscript"/>
          <w:lang w:val="en-US"/>
        </w:rPr>
        <w:t>2</w:t>
      </w:r>
      <w:r w:rsidRPr="005175BF">
        <w:rPr>
          <w:lang w:val="en-US"/>
        </w:rPr>
        <w:t>, partial pressure of arterial carbon dioxide; PaO</w:t>
      </w:r>
      <w:r w:rsidRPr="005175BF">
        <w:rPr>
          <w:vertAlign w:val="subscript"/>
          <w:lang w:val="en-US"/>
        </w:rPr>
        <w:t>2</w:t>
      </w:r>
      <w:r w:rsidRPr="005175BF">
        <w:rPr>
          <w:lang w:val="en-US"/>
        </w:rPr>
        <w:t>/FiO</w:t>
      </w:r>
      <w:r w:rsidRPr="005175BF">
        <w:rPr>
          <w:vertAlign w:val="subscript"/>
          <w:lang w:val="en-US"/>
        </w:rPr>
        <w:t>2</w:t>
      </w:r>
      <w:r w:rsidRPr="005175BF">
        <w:rPr>
          <w:lang w:val="en-US"/>
        </w:rPr>
        <w:t>, the ratio of partial pressure of arterial oxygen to the fraction of inspired oxygen; HCO</w:t>
      </w:r>
      <w:r w:rsidRPr="005175BF">
        <w:rPr>
          <w:vertAlign w:val="subscript"/>
          <w:lang w:val="en-US"/>
        </w:rPr>
        <w:t>3</w:t>
      </w:r>
      <w:r w:rsidRPr="005175BF">
        <w:rPr>
          <w:vertAlign w:val="superscript"/>
          <w:lang w:val="en-US"/>
        </w:rPr>
        <w:t>−</w:t>
      </w:r>
      <w:r w:rsidRPr="005175BF">
        <w:rPr>
          <w:lang w:val="en-US"/>
        </w:rPr>
        <w:t xml:space="preserve">, serum bicarbonate; </w:t>
      </w:r>
      <w:r w:rsidRPr="005175BF">
        <w:rPr>
          <w:lang w:val="en-GB"/>
        </w:rPr>
        <w:t xml:space="preserve">BE, base excess; </w:t>
      </w:r>
      <w:r w:rsidRPr="005175BF">
        <w:rPr>
          <w:lang w:val="en-US"/>
        </w:rPr>
        <w:t>CRP</w:t>
      </w:r>
      <w:r w:rsidR="004177BA" w:rsidRPr="005175BF">
        <w:rPr>
          <w:lang w:val="en-US"/>
        </w:rPr>
        <w:t>,</w:t>
      </w:r>
      <w:r w:rsidRPr="005175BF">
        <w:rPr>
          <w:lang w:val="en-US"/>
        </w:rPr>
        <w:t xml:space="preserve"> C-reactive protein.</w:t>
      </w:r>
    </w:p>
    <w:p w14:paraId="6942B45B" w14:textId="77777777" w:rsidR="00FA6CE7" w:rsidRPr="005175BF" w:rsidRDefault="00FA6CE7" w:rsidP="00FA6CE7">
      <w:pPr>
        <w:suppressAutoHyphens w:val="0"/>
        <w:spacing w:after="0"/>
        <w:rPr>
          <w:lang w:val="en-GB"/>
        </w:rPr>
      </w:pPr>
      <w:r w:rsidRPr="005175BF">
        <w:rPr>
          <w:lang w:val="en-GB"/>
        </w:rPr>
        <w:br w:type="page"/>
      </w:r>
    </w:p>
    <w:p w14:paraId="3F0DE997" w14:textId="77777777" w:rsidR="00FA6CE7" w:rsidRPr="005175BF" w:rsidRDefault="00FA6CE7" w:rsidP="00FA6CE7">
      <w:pPr>
        <w:suppressAutoHyphens w:val="0"/>
        <w:spacing w:after="0"/>
        <w:ind w:right="565"/>
        <w:rPr>
          <w:lang w:val="en-GB"/>
        </w:rPr>
        <w:sectPr w:rsidR="00FA6CE7" w:rsidRPr="005175BF" w:rsidSect="00FA6CE7">
          <w:type w:val="continuous"/>
          <w:pgSz w:w="16838" w:h="11906" w:orient="landscape"/>
          <w:pgMar w:top="1134" w:right="1134" w:bottom="1134" w:left="1418" w:header="720" w:footer="720" w:gutter="0"/>
          <w:cols w:space="720"/>
          <w:docGrid w:linePitch="600" w:charSpace="40960"/>
        </w:sectPr>
      </w:pPr>
    </w:p>
    <w:p w14:paraId="335E1687" w14:textId="18D9F99B" w:rsidR="00413F8C" w:rsidRPr="005175BF" w:rsidRDefault="009C4DB3" w:rsidP="00413F8C">
      <w:pPr>
        <w:spacing w:after="120" w:line="360" w:lineRule="auto"/>
        <w:jc w:val="both"/>
        <w:rPr>
          <w:lang w:val="en-GB"/>
        </w:rPr>
      </w:pPr>
      <w:r>
        <w:rPr>
          <w:b/>
          <w:lang w:val="en-GB"/>
        </w:rPr>
        <w:lastRenderedPageBreak/>
        <w:t xml:space="preserve">Supplementary </w:t>
      </w:r>
      <w:r w:rsidRPr="005175BF">
        <w:rPr>
          <w:b/>
          <w:lang w:val="en-GB"/>
        </w:rPr>
        <w:t xml:space="preserve">Table </w:t>
      </w:r>
      <w:r>
        <w:rPr>
          <w:b/>
          <w:lang w:val="en-GB"/>
        </w:rPr>
        <w:t>2</w:t>
      </w:r>
      <w:r w:rsidR="00413F8C" w:rsidRPr="005175BF">
        <w:rPr>
          <w:b/>
          <w:lang w:val="en-GB"/>
        </w:rPr>
        <w:t>.</w:t>
      </w:r>
      <w:r w:rsidR="00413F8C" w:rsidRPr="005175BF">
        <w:rPr>
          <w:lang w:val="en-GB"/>
        </w:rPr>
        <w:t xml:space="preserve"> </w:t>
      </w:r>
      <w:r w:rsidR="00413F8C" w:rsidRPr="005175BF">
        <w:rPr>
          <w:bCs/>
          <w:lang w:val="en-GB"/>
        </w:rPr>
        <w:t>Microbiological variables.</w:t>
      </w:r>
    </w:p>
    <w:tbl>
      <w:tblPr>
        <w:tblW w:w="10991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3402"/>
        <w:gridCol w:w="1505"/>
        <w:gridCol w:w="1834"/>
        <w:gridCol w:w="1559"/>
        <w:gridCol w:w="1559"/>
        <w:gridCol w:w="1132"/>
      </w:tblGrid>
      <w:tr w:rsidR="00413F8C" w:rsidRPr="005175BF" w14:paraId="3A29D972" w14:textId="77777777" w:rsidTr="00E92E70">
        <w:trPr>
          <w:trHeight w:val="964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B9304B9" w14:textId="77777777" w:rsidR="00413F8C" w:rsidRPr="005175BF" w:rsidRDefault="00413F8C" w:rsidP="00E92E70">
            <w:pPr>
              <w:widowControl w:val="0"/>
              <w:snapToGrid w:val="0"/>
              <w:spacing w:after="0"/>
              <w:jc w:val="center"/>
              <w:rPr>
                <w:lang w:val="en-GB"/>
              </w:rPr>
            </w:pPr>
            <w:r w:rsidRPr="005175BF">
              <w:rPr>
                <w:bCs/>
                <w:lang w:val="en-GB"/>
              </w:rPr>
              <w:t>Variables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28F238" w14:textId="77777777" w:rsidR="00413F8C" w:rsidRPr="005175BF" w:rsidRDefault="00413F8C" w:rsidP="00E92E70">
            <w:pPr>
              <w:widowControl w:val="0"/>
              <w:snapToGrid w:val="0"/>
              <w:spacing w:after="0"/>
              <w:jc w:val="center"/>
              <w:rPr>
                <w:bCs/>
                <w:lang w:val="en-GB"/>
              </w:rPr>
            </w:pPr>
            <w:r w:rsidRPr="005175BF">
              <w:rPr>
                <w:bCs/>
                <w:lang w:val="en-GB"/>
              </w:rPr>
              <w:t>Total cohort</w:t>
            </w:r>
          </w:p>
          <w:p w14:paraId="47E10CFC" w14:textId="77777777" w:rsidR="00413F8C" w:rsidRPr="005175BF" w:rsidRDefault="00413F8C" w:rsidP="00E92E70">
            <w:pPr>
              <w:widowControl w:val="0"/>
              <w:snapToGrid w:val="0"/>
              <w:spacing w:after="0"/>
              <w:jc w:val="center"/>
              <w:rPr>
                <w:bCs/>
                <w:lang w:val="en-GB"/>
              </w:rPr>
            </w:pPr>
            <w:r w:rsidRPr="005175BF">
              <w:rPr>
                <w:bCs/>
                <w:lang w:val="en-GB"/>
              </w:rPr>
              <w:t>(N=407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FBBF3B2" w14:textId="77777777" w:rsidR="00413F8C" w:rsidRPr="005175BF" w:rsidRDefault="00413F8C" w:rsidP="00E92E70">
            <w:pPr>
              <w:widowControl w:val="0"/>
              <w:snapToGrid w:val="0"/>
              <w:spacing w:after="0"/>
              <w:jc w:val="center"/>
              <w:rPr>
                <w:bCs/>
                <w:lang w:val="en-GB"/>
              </w:rPr>
            </w:pPr>
            <w:r w:rsidRPr="005175BF">
              <w:rPr>
                <w:bCs/>
                <w:lang w:val="en-GB"/>
              </w:rPr>
              <w:t>Patients with normocapnia</w:t>
            </w:r>
          </w:p>
          <w:p w14:paraId="0880A678" w14:textId="77777777" w:rsidR="00413F8C" w:rsidRPr="005175BF" w:rsidRDefault="00413F8C" w:rsidP="00E92E70">
            <w:pPr>
              <w:widowControl w:val="0"/>
              <w:snapToGrid w:val="0"/>
              <w:spacing w:after="0"/>
              <w:jc w:val="center"/>
              <w:rPr>
                <w:bCs/>
                <w:lang w:val="en-GB"/>
              </w:rPr>
            </w:pPr>
            <w:r w:rsidRPr="005175BF">
              <w:rPr>
                <w:bCs/>
                <w:lang w:val="en-GB"/>
              </w:rPr>
              <w:t>(N=17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7F02EA" w14:textId="77777777" w:rsidR="00413F8C" w:rsidRPr="005175BF" w:rsidRDefault="00413F8C" w:rsidP="00E92E70">
            <w:pPr>
              <w:widowControl w:val="0"/>
              <w:snapToGrid w:val="0"/>
              <w:spacing w:after="0"/>
              <w:jc w:val="center"/>
              <w:rPr>
                <w:bCs/>
                <w:lang w:val="en-GB"/>
              </w:rPr>
            </w:pPr>
            <w:r w:rsidRPr="005175BF">
              <w:rPr>
                <w:bCs/>
                <w:lang w:val="en-GB"/>
              </w:rPr>
              <w:t>Patients with hypercapnia</w:t>
            </w:r>
          </w:p>
          <w:p w14:paraId="059FA321" w14:textId="77777777" w:rsidR="00413F8C" w:rsidRPr="005175BF" w:rsidRDefault="00413F8C" w:rsidP="00E92E70">
            <w:pPr>
              <w:widowControl w:val="0"/>
              <w:snapToGrid w:val="0"/>
              <w:spacing w:after="0"/>
              <w:jc w:val="center"/>
              <w:rPr>
                <w:bCs/>
                <w:lang w:val="en-GB"/>
              </w:rPr>
            </w:pPr>
            <w:r w:rsidRPr="005175BF">
              <w:rPr>
                <w:bCs/>
                <w:lang w:val="en-GB"/>
              </w:rPr>
              <w:t>(N=1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841CD7A" w14:textId="77777777" w:rsidR="00413F8C" w:rsidRPr="005175BF" w:rsidRDefault="00413F8C" w:rsidP="00E92E70">
            <w:pPr>
              <w:widowControl w:val="0"/>
              <w:snapToGrid w:val="0"/>
              <w:spacing w:after="0"/>
              <w:jc w:val="center"/>
              <w:rPr>
                <w:bCs/>
                <w:lang w:val="en-GB"/>
              </w:rPr>
            </w:pPr>
            <w:r w:rsidRPr="005175BF">
              <w:rPr>
                <w:bCs/>
                <w:lang w:val="en-GB"/>
              </w:rPr>
              <w:t>Patients with acidosis</w:t>
            </w:r>
          </w:p>
          <w:p w14:paraId="6F74ACC4" w14:textId="77777777" w:rsidR="00413F8C" w:rsidRPr="005175BF" w:rsidRDefault="00413F8C" w:rsidP="00E92E70">
            <w:pPr>
              <w:widowControl w:val="0"/>
              <w:snapToGrid w:val="0"/>
              <w:spacing w:after="0"/>
              <w:jc w:val="center"/>
              <w:rPr>
                <w:bCs/>
                <w:lang w:val="en-GB"/>
              </w:rPr>
            </w:pPr>
            <w:r w:rsidRPr="005175BF">
              <w:rPr>
                <w:bCs/>
                <w:lang w:val="en-GB"/>
              </w:rPr>
              <w:t>(N=105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14C72C" w14:textId="77777777" w:rsidR="00413F8C" w:rsidRPr="005175BF" w:rsidRDefault="00413F8C" w:rsidP="00E92E70">
            <w:pPr>
              <w:widowControl w:val="0"/>
              <w:snapToGrid w:val="0"/>
              <w:spacing w:after="0"/>
              <w:jc w:val="center"/>
              <w:rPr>
                <w:lang w:val="en-GB"/>
              </w:rPr>
            </w:pPr>
            <w:r w:rsidRPr="005175BF">
              <w:rPr>
                <w:bCs/>
                <w:lang w:val="en-GB"/>
              </w:rPr>
              <w:t>p-value</w:t>
            </w:r>
          </w:p>
        </w:tc>
      </w:tr>
      <w:tr w:rsidR="00413F8C" w:rsidRPr="005175BF" w14:paraId="3D26A7B6" w14:textId="77777777" w:rsidTr="00E92E70">
        <w:trPr>
          <w:trHeight w:val="3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287CAEB" w14:textId="77777777" w:rsidR="00413F8C" w:rsidRPr="005175BF" w:rsidRDefault="00413F8C" w:rsidP="00E92E70">
            <w:pPr>
              <w:tabs>
                <w:tab w:val="left" w:pos="3400"/>
              </w:tabs>
              <w:spacing w:after="0"/>
              <w:jc w:val="center"/>
              <w:rPr>
                <w:lang w:val="en-GB"/>
              </w:rPr>
            </w:pPr>
            <w:r w:rsidRPr="005175BF">
              <w:rPr>
                <w:lang w:val="en-US"/>
              </w:rPr>
              <w:t>Patients with positive cultures</w:t>
            </w:r>
            <w:r w:rsidRPr="005175BF">
              <w:rPr>
                <w:vertAlign w:val="superscript"/>
                <w:lang w:val="en-GB"/>
              </w:rPr>
              <w:t>a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8097C6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76 (19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4B7142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34 (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449ACA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25 (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F2F87F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17 (16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33F40F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0.745</w:t>
            </w:r>
          </w:p>
        </w:tc>
      </w:tr>
      <w:tr w:rsidR="00413F8C" w:rsidRPr="005175BF" w14:paraId="5FEAC070" w14:textId="77777777" w:rsidTr="00E92E70">
        <w:trPr>
          <w:trHeight w:val="3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EFCB6CE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33" w:right="60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Aspergillus spp.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FDAD78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2 (2.7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F483A7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1 (2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6B53D7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1 (4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7C4575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0 (0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17823" w14:textId="77777777" w:rsidR="00413F8C" w:rsidRPr="005175BF" w:rsidRDefault="00413F8C" w:rsidP="00E92E70">
            <w:pPr>
              <w:pStyle w:val="Default"/>
              <w:jc w:val="center"/>
            </w:pPr>
            <w:r w:rsidRPr="005175BF">
              <w:t>&gt;0.999</w:t>
            </w:r>
          </w:p>
        </w:tc>
      </w:tr>
      <w:tr w:rsidR="00413F8C" w:rsidRPr="005175BF" w14:paraId="4DBC6EE8" w14:textId="77777777" w:rsidTr="00E92E70">
        <w:trPr>
          <w:trHeight w:val="3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BE56DEA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33" w:right="60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Candida spp.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B6930F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2 (2.7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347340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363F10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1 (4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D1DF001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1 (5.9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8D09C3" w14:textId="77777777" w:rsidR="00413F8C" w:rsidRPr="005175BF" w:rsidRDefault="00413F8C" w:rsidP="00E92E70">
            <w:pPr>
              <w:pStyle w:val="Default"/>
              <w:jc w:val="center"/>
            </w:pPr>
            <w:r w:rsidRPr="005175BF">
              <w:t>0.295</w:t>
            </w:r>
          </w:p>
        </w:tc>
      </w:tr>
      <w:tr w:rsidR="00413F8C" w:rsidRPr="005175BF" w14:paraId="736D8DD7" w14:textId="77777777" w:rsidTr="00E92E70">
        <w:trPr>
          <w:trHeight w:val="3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0F797CB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33" w:right="60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Corynebacterium spp.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871499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2 (2.7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2E00DB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1 (2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E3B225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1 (4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35EE17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0 (0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FBA820" w14:textId="77777777" w:rsidR="00413F8C" w:rsidRPr="005175BF" w:rsidRDefault="00413F8C" w:rsidP="00E92E70">
            <w:pPr>
              <w:pStyle w:val="Default"/>
              <w:jc w:val="center"/>
            </w:pPr>
            <w:r w:rsidRPr="005175BF">
              <w:t>&gt;0.999</w:t>
            </w:r>
          </w:p>
        </w:tc>
      </w:tr>
      <w:tr w:rsidR="00413F8C" w:rsidRPr="005175BF" w14:paraId="3920139E" w14:textId="77777777" w:rsidTr="00E92E70">
        <w:trPr>
          <w:trHeight w:val="3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CE7767A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33" w:right="60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Haemophilus spp.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B90C72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14 (19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1F615B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5 (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E6C823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3 (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98A5A8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6 (35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17E7B0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0.157</w:t>
            </w:r>
          </w:p>
        </w:tc>
      </w:tr>
      <w:tr w:rsidR="00413F8C" w:rsidRPr="005175BF" w14:paraId="1266EB58" w14:textId="77777777" w:rsidTr="00E92E70">
        <w:trPr>
          <w:trHeight w:val="3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E9D7595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33" w:right="60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Klebsiella spp.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B49F29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1 (1.3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4AAD0E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DDBEA9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1 (4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E84BAA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0 (0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AB6C4E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-</w:t>
            </w:r>
          </w:p>
        </w:tc>
      </w:tr>
      <w:tr w:rsidR="00413F8C" w:rsidRPr="005175BF" w14:paraId="487CFBFB" w14:textId="77777777" w:rsidTr="00E92E70">
        <w:trPr>
          <w:trHeight w:val="3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15F3DF4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33" w:right="60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Moraxella spp.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D868D9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4 (5.3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3B10F1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2 (5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05CBA8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1 (4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62F1A1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1 (5.9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DC823C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&gt;0.999</w:t>
            </w:r>
          </w:p>
        </w:tc>
      </w:tr>
      <w:tr w:rsidR="00413F8C" w:rsidRPr="005175BF" w14:paraId="17C3C606" w14:textId="77777777" w:rsidTr="00E92E70">
        <w:trPr>
          <w:trHeight w:val="3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DDBB142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33" w:right="60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Mycobacterium no-tuberculosis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2C3273" w14:textId="77777777" w:rsidR="00413F8C" w:rsidRPr="005175BF" w:rsidRDefault="00413F8C" w:rsidP="00E92E70">
            <w:pPr>
              <w:spacing w:after="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1 (1.3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98612F" w14:textId="77777777" w:rsidR="00413F8C" w:rsidRPr="005175BF" w:rsidRDefault="00413F8C" w:rsidP="00E92E70">
            <w:pPr>
              <w:spacing w:after="0"/>
              <w:jc w:val="center"/>
            </w:pPr>
            <w:r w:rsidRPr="005175BF">
              <w:rPr>
                <w:color w:val="000000"/>
                <w:lang w:val="ca-ES" w:eastAsia="ca-ES"/>
              </w:rPr>
              <w:t>1 (2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D52834" w14:textId="77777777" w:rsidR="00413F8C" w:rsidRPr="005175BF" w:rsidRDefault="00413F8C" w:rsidP="00E92E70">
            <w:pPr>
              <w:spacing w:after="0"/>
              <w:jc w:val="center"/>
            </w:pPr>
            <w:r w:rsidRPr="005175BF">
              <w:rPr>
                <w:color w:val="000000"/>
                <w:lang w:val="ca-ES" w:eastAsia="ca-ES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7454D0" w14:textId="77777777" w:rsidR="00413F8C" w:rsidRPr="005175BF" w:rsidRDefault="00413F8C" w:rsidP="00E92E70">
            <w:pPr>
              <w:spacing w:after="0"/>
              <w:jc w:val="center"/>
            </w:pPr>
            <w:r w:rsidRPr="005175BF">
              <w:rPr>
                <w:color w:val="000000"/>
                <w:lang w:val="ca-ES" w:eastAsia="ca-ES"/>
              </w:rPr>
              <w:t>0 (0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E6AE90" w14:textId="77777777" w:rsidR="00413F8C" w:rsidRPr="005175BF" w:rsidRDefault="00413F8C" w:rsidP="00E92E70">
            <w:pPr>
              <w:pStyle w:val="Default"/>
              <w:jc w:val="center"/>
            </w:pPr>
            <w:r w:rsidRPr="005175BF">
              <w:rPr>
                <w:color w:val="000000"/>
                <w:lang w:val="ca-ES" w:eastAsia="ca-ES"/>
              </w:rPr>
              <w:t>&gt;0.999</w:t>
            </w:r>
          </w:p>
        </w:tc>
      </w:tr>
      <w:tr w:rsidR="00413F8C" w:rsidRPr="005175BF" w14:paraId="06D1FEDA" w14:textId="77777777" w:rsidTr="00E92E70">
        <w:trPr>
          <w:trHeight w:val="3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C908362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33" w:right="60"/>
              <w:rPr>
                <w:color w:val="000000"/>
                <w:lang w:val="ca-ES" w:eastAsia="ca-ES"/>
              </w:rPr>
            </w:pPr>
            <w:r w:rsidRPr="005175BF">
              <w:t>Pseudomonas aeruginosa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0D3113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20 (27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208404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6 (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754653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11 (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17B2D2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3 (18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3405DF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b/>
                <w:color w:val="000000"/>
                <w:lang w:val="ca-ES" w:eastAsia="ca-ES"/>
              </w:rPr>
            </w:pPr>
            <w:r w:rsidRPr="005175BF">
              <w:rPr>
                <w:b/>
                <w:color w:val="000000"/>
                <w:lang w:val="ca-ES" w:eastAsia="ca-ES"/>
              </w:rPr>
              <w:t>0.049</w:t>
            </w:r>
          </w:p>
        </w:tc>
      </w:tr>
      <w:tr w:rsidR="00413F8C" w:rsidRPr="005175BF" w14:paraId="111DDEE6" w14:textId="77777777" w:rsidTr="00E92E70">
        <w:trPr>
          <w:trHeight w:val="3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12AA592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33" w:right="60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Serratia spp.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1EAA9B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1 (1.3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83CA9B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009564" w14:textId="77777777" w:rsidR="00413F8C" w:rsidRPr="005175BF" w:rsidRDefault="00413F8C" w:rsidP="00E92E70">
            <w:pPr>
              <w:spacing w:after="0"/>
              <w:jc w:val="center"/>
            </w:pPr>
            <w:r w:rsidRPr="005175BF">
              <w:rPr>
                <w:color w:val="000000"/>
                <w:lang w:val="ca-ES" w:eastAsia="ca-ES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700B8C" w14:textId="77777777" w:rsidR="00413F8C" w:rsidRPr="005175BF" w:rsidRDefault="00413F8C" w:rsidP="00E92E70">
            <w:pPr>
              <w:spacing w:after="0"/>
              <w:jc w:val="center"/>
            </w:pPr>
            <w:r w:rsidRPr="005175BF">
              <w:rPr>
                <w:color w:val="000000"/>
                <w:lang w:val="ca-ES" w:eastAsia="ca-ES"/>
              </w:rPr>
              <w:t>1 (5.9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77DB1F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0.227</w:t>
            </w:r>
          </w:p>
        </w:tc>
      </w:tr>
      <w:tr w:rsidR="00413F8C" w:rsidRPr="005175BF" w14:paraId="72CF57CE" w14:textId="77777777" w:rsidTr="00E92E70">
        <w:trPr>
          <w:trHeight w:val="3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1FCDE98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33" w:right="60"/>
              <w:rPr>
                <w:color w:val="000000"/>
                <w:lang w:val="ca-ES" w:eastAsia="ca-ES"/>
              </w:rPr>
            </w:pPr>
            <w:r w:rsidRPr="005175BF">
              <w:t>Staphylococcus spp.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F445AD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6 (8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21AE8D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1 (2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32339C" w14:textId="77777777" w:rsidR="00413F8C" w:rsidRPr="005175BF" w:rsidRDefault="00413F8C" w:rsidP="00E92E70">
            <w:pPr>
              <w:spacing w:after="0"/>
              <w:jc w:val="center"/>
            </w:pPr>
            <w:r w:rsidRPr="005175BF">
              <w:rPr>
                <w:color w:val="000000"/>
                <w:lang w:val="ca-ES" w:eastAsia="ca-ES"/>
              </w:rPr>
              <w:t>4 (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F2C016" w14:textId="77777777" w:rsidR="00413F8C" w:rsidRPr="005175BF" w:rsidRDefault="00413F8C" w:rsidP="00E92E70">
            <w:pPr>
              <w:spacing w:after="0"/>
              <w:jc w:val="center"/>
            </w:pPr>
            <w:r w:rsidRPr="005175BF">
              <w:rPr>
                <w:color w:val="000000"/>
                <w:lang w:val="ca-ES" w:eastAsia="ca-ES"/>
              </w:rPr>
              <w:t>1 (5.9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BFF2B9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0.157</w:t>
            </w:r>
          </w:p>
        </w:tc>
      </w:tr>
      <w:tr w:rsidR="00413F8C" w:rsidRPr="005175BF" w14:paraId="4D83AF84" w14:textId="77777777" w:rsidTr="00E92E70">
        <w:trPr>
          <w:trHeight w:val="3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768674F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33" w:right="60"/>
            </w:pPr>
            <w:r w:rsidRPr="005175BF">
              <w:t>Stenotrophomonas maltophilia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5003B7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1 (1.3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AB37EE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1 (2.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8D84FF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33F4D2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0 (0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43C906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-</w:t>
            </w:r>
          </w:p>
        </w:tc>
      </w:tr>
      <w:tr w:rsidR="00413F8C" w:rsidRPr="005175BF" w14:paraId="0BC55517" w14:textId="77777777" w:rsidTr="00E92E70">
        <w:trPr>
          <w:trHeight w:val="3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FF1279B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33" w:right="60"/>
              <w:rPr>
                <w:color w:val="000000"/>
                <w:lang w:val="ca-ES" w:eastAsia="ca-ES"/>
              </w:rPr>
            </w:pPr>
            <w:r w:rsidRPr="005175BF">
              <w:t>Streptococcus pneumoniae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89382D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13 (17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3D1281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11 (3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FBB7F5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CCE45B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2 (12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61534C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b/>
                <w:color w:val="000000"/>
                <w:lang w:val="ca-ES" w:eastAsia="ca-ES"/>
              </w:rPr>
            </w:pPr>
            <w:r w:rsidRPr="005175BF">
              <w:rPr>
                <w:b/>
                <w:color w:val="000000"/>
                <w:lang w:val="ca-ES" w:eastAsia="ca-ES"/>
              </w:rPr>
              <w:t>0.002</w:t>
            </w:r>
            <w:r w:rsidRPr="005175BF">
              <w:rPr>
                <w:b/>
                <w:color w:val="000000"/>
                <w:vertAlign w:val="superscript"/>
                <w:lang w:val="ca-ES" w:eastAsia="ca-ES"/>
              </w:rPr>
              <w:t>b</w:t>
            </w:r>
          </w:p>
        </w:tc>
      </w:tr>
      <w:tr w:rsidR="00413F8C" w:rsidRPr="005175BF" w14:paraId="44136E9A" w14:textId="77777777" w:rsidTr="00E92E70">
        <w:trPr>
          <w:trHeight w:val="3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C5E1BF6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33" w:right="60"/>
              <w:rPr>
                <w:color w:val="000000"/>
                <w:lang w:val="ca-ES" w:eastAsia="ca-ES"/>
              </w:rPr>
            </w:pPr>
            <w:r w:rsidRPr="005175BF">
              <w:t>Polymicrobial aetiology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638695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7 (9.3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2ED047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4 (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F91EF0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1 (4.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24D3A6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2 (12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D867CF" w14:textId="77777777" w:rsidR="00413F8C" w:rsidRPr="005175BF" w:rsidRDefault="00413F8C" w:rsidP="00E92E70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color w:val="000000"/>
                <w:lang w:val="ca-ES" w:eastAsia="ca-ES"/>
              </w:rPr>
            </w:pPr>
            <w:r w:rsidRPr="005175BF">
              <w:rPr>
                <w:color w:val="000000"/>
                <w:lang w:val="ca-ES" w:eastAsia="ca-ES"/>
              </w:rPr>
              <w:t>0.596</w:t>
            </w:r>
          </w:p>
        </w:tc>
      </w:tr>
      <w:tr w:rsidR="00413F8C" w:rsidRPr="005175BF" w14:paraId="1354B902" w14:textId="77777777" w:rsidTr="00E92E70">
        <w:trPr>
          <w:trHeight w:val="3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886F445" w14:textId="77777777" w:rsidR="00413F8C" w:rsidRPr="005175BF" w:rsidRDefault="00413F8C" w:rsidP="00E92E70">
            <w:pPr>
              <w:tabs>
                <w:tab w:val="left" w:pos="3400"/>
              </w:tabs>
              <w:spacing w:after="0"/>
              <w:jc w:val="center"/>
            </w:pPr>
            <w:r w:rsidRPr="005175BF">
              <w:t>Patients with virus positivity</w:t>
            </w:r>
            <w:r w:rsidRPr="005175BF">
              <w:rPr>
                <w:vertAlign w:val="superscript"/>
                <w:lang w:val="en-GB"/>
              </w:rPr>
              <w:t>c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55CB3E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32 (14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62CAA2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5 (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04A322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2 (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F339F9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5 (11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03F181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.378</w:t>
            </w:r>
          </w:p>
        </w:tc>
      </w:tr>
      <w:tr w:rsidR="00413F8C" w:rsidRPr="005175BF" w14:paraId="359BCDF1" w14:textId="77777777" w:rsidTr="00E92E70">
        <w:trPr>
          <w:trHeight w:val="3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44A3EB8" w14:textId="77777777" w:rsidR="00413F8C" w:rsidRPr="005175BF" w:rsidRDefault="00413F8C" w:rsidP="00E92E70">
            <w:pPr>
              <w:tabs>
                <w:tab w:val="left" w:pos="3400"/>
              </w:tabs>
              <w:spacing w:after="0"/>
            </w:pPr>
            <w:r w:rsidRPr="005175BF">
              <w:t>Influenza B virus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54ED24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3 (9.4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1A3ED2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2 (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E8AF5E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9C8204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 (20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349744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.365</w:t>
            </w:r>
          </w:p>
        </w:tc>
      </w:tr>
      <w:tr w:rsidR="00413F8C" w:rsidRPr="005175BF" w14:paraId="07C8FFE8" w14:textId="77777777" w:rsidTr="00E92E70">
        <w:trPr>
          <w:trHeight w:val="3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5385FE8" w14:textId="77777777" w:rsidR="00413F8C" w:rsidRPr="005175BF" w:rsidRDefault="00413F8C" w:rsidP="00E92E70">
            <w:pPr>
              <w:tabs>
                <w:tab w:val="left" w:pos="3400"/>
              </w:tabs>
              <w:spacing w:after="0"/>
              <w:rPr>
                <w:shd w:val="clear" w:color="auto" w:fill="FFFFFF"/>
              </w:rPr>
            </w:pPr>
            <w:r w:rsidRPr="005175BF">
              <w:rPr>
                <w:lang w:eastAsia="it-IT"/>
              </w:rPr>
              <w:t>Respiratory syncytial virus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C41A73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5 (16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379F71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2 (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ECA0F1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3 (2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E73729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 (0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3BF23E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.543</w:t>
            </w:r>
          </w:p>
        </w:tc>
      </w:tr>
      <w:tr w:rsidR="00413F8C" w:rsidRPr="005175BF" w14:paraId="058BAFE1" w14:textId="77777777" w:rsidTr="00E92E70">
        <w:trPr>
          <w:trHeight w:val="3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50E106B" w14:textId="77777777" w:rsidR="00413F8C" w:rsidRPr="005175BF" w:rsidRDefault="00413F8C" w:rsidP="00E92E70">
            <w:pPr>
              <w:tabs>
                <w:tab w:val="left" w:pos="3400"/>
              </w:tabs>
              <w:spacing w:after="0"/>
              <w:rPr>
                <w:shd w:val="clear" w:color="auto" w:fill="FFFFFF"/>
              </w:rPr>
            </w:pPr>
            <w:r w:rsidRPr="005175BF">
              <w:rPr>
                <w:lang w:eastAsia="it-IT"/>
              </w:rPr>
              <w:t>Rhinovirus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98A7FF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5 (16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71B448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2 (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1E1569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3 (2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281C2A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 (0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CD2185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.543</w:t>
            </w:r>
          </w:p>
        </w:tc>
      </w:tr>
      <w:tr w:rsidR="00413F8C" w:rsidRPr="005175BF" w14:paraId="26DAF288" w14:textId="77777777" w:rsidTr="00E92E70">
        <w:trPr>
          <w:trHeight w:val="3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AE705EE" w14:textId="77777777" w:rsidR="00413F8C" w:rsidRPr="005175BF" w:rsidRDefault="00413F8C" w:rsidP="00E92E70">
            <w:pPr>
              <w:tabs>
                <w:tab w:val="left" w:pos="3400"/>
              </w:tabs>
              <w:spacing w:after="0"/>
            </w:pPr>
            <w:r w:rsidRPr="005175BF">
              <w:rPr>
                <w:lang w:eastAsia="it-IT"/>
              </w:rPr>
              <w:t>Parainfluenza virus type 1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DB6854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3 (9.4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3E5BCB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3 (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546F90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48A19A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 (0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6C9D4B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.259</w:t>
            </w:r>
          </w:p>
        </w:tc>
      </w:tr>
      <w:tr w:rsidR="00413F8C" w:rsidRPr="005175BF" w14:paraId="62DC51DA" w14:textId="77777777" w:rsidTr="00E92E70">
        <w:trPr>
          <w:trHeight w:val="3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8970C4C" w14:textId="77777777" w:rsidR="00413F8C" w:rsidRPr="005175BF" w:rsidRDefault="00413F8C" w:rsidP="00E92E70">
            <w:pPr>
              <w:tabs>
                <w:tab w:val="left" w:pos="3400"/>
              </w:tabs>
              <w:spacing w:after="0"/>
            </w:pPr>
            <w:r w:rsidRPr="005175BF">
              <w:rPr>
                <w:lang w:eastAsia="it-IT"/>
              </w:rPr>
              <w:t>Parainfluenza virus type 3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BF7EA1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2 (6.3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6990BF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2 (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E2DA4F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DDEA55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 (0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38C5A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.637</w:t>
            </w:r>
          </w:p>
        </w:tc>
      </w:tr>
      <w:tr w:rsidR="00413F8C" w:rsidRPr="005175BF" w14:paraId="354993FC" w14:textId="77777777" w:rsidTr="00E92E70">
        <w:trPr>
          <w:trHeight w:val="340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93D0D62" w14:textId="77777777" w:rsidR="00413F8C" w:rsidRPr="005175BF" w:rsidRDefault="00413F8C" w:rsidP="00E92E70">
            <w:pPr>
              <w:tabs>
                <w:tab w:val="left" w:pos="3400"/>
              </w:tabs>
              <w:spacing w:after="0"/>
            </w:pPr>
            <w:r w:rsidRPr="005175BF">
              <w:rPr>
                <w:lang w:eastAsia="it-IT"/>
              </w:rPr>
              <w:t>Parainfluenza virus type 4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3745BC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 (3.1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7B3508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1 (6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AE57F0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705878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0 (0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FEDBF7" w14:textId="77777777" w:rsidR="00413F8C" w:rsidRPr="005175BF" w:rsidRDefault="00413F8C" w:rsidP="00E92E70">
            <w:pPr>
              <w:widowControl w:val="0"/>
              <w:spacing w:after="0"/>
              <w:jc w:val="center"/>
              <w:rPr>
                <w:lang w:val="en-GB"/>
              </w:rPr>
            </w:pPr>
            <w:r w:rsidRPr="005175BF">
              <w:rPr>
                <w:lang w:val="en-GB"/>
              </w:rPr>
              <w:t>&gt;0.999</w:t>
            </w:r>
          </w:p>
        </w:tc>
      </w:tr>
    </w:tbl>
    <w:p w14:paraId="4D50C758" w14:textId="77777777" w:rsidR="00E92E70" w:rsidRPr="005175BF" w:rsidRDefault="004177BA" w:rsidP="00E92E70">
      <w:pPr>
        <w:widowControl w:val="0"/>
        <w:tabs>
          <w:tab w:val="left" w:pos="11700"/>
          <w:tab w:val="left" w:pos="12049"/>
          <w:tab w:val="left" w:pos="12900"/>
        </w:tabs>
        <w:autoSpaceDE w:val="0"/>
        <w:spacing w:before="120" w:after="0" w:line="360" w:lineRule="auto"/>
        <w:ind w:right="3513"/>
        <w:jc w:val="both"/>
        <w:rPr>
          <w:lang w:val="en-GB"/>
        </w:rPr>
      </w:pPr>
      <w:r w:rsidRPr="005175BF">
        <w:rPr>
          <w:lang w:val="en-GB"/>
        </w:rPr>
        <w:t xml:space="preserve">Data are presented as the </w:t>
      </w:r>
      <w:r w:rsidR="00413F8C" w:rsidRPr="005175BF">
        <w:rPr>
          <w:lang w:val="en-GB"/>
        </w:rPr>
        <w:t xml:space="preserve">number of patients (percentage). Percentages are calculated for non-missing data. </w:t>
      </w:r>
      <w:r w:rsidR="00E92E70" w:rsidRPr="005175BF">
        <w:rPr>
          <w:lang w:val="en-GB"/>
        </w:rPr>
        <w:t xml:space="preserve">In bold significant values. </w:t>
      </w:r>
    </w:p>
    <w:p w14:paraId="514107DE" w14:textId="155714A9" w:rsidR="00413F8C" w:rsidRPr="005175BF" w:rsidRDefault="00413F8C" w:rsidP="008228A2">
      <w:pPr>
        <w:widowControl w:val="0"/>
        <w:tabs>
          <w:tab w:val="left" w:pos="11700"/>
          <w:tab w:val="left" w:pos="12049"/>
          <w:tab w:val="left" w:pos="12900"/>
        </w:tabs>
        <w:autoSpaceDE w:val="0"/>
        <w:spacing w:after="0" w:line="360" w:lineRule="auto"/>
        <w:ind w:right="3374"/>
        <w:jc w:val="both"/>
        <w:rPr>
          <w:lang w:val="en-GB"/>
        </w:rPr>
      </w:pPr>
      <w:r w:rsidRPr="005175BF">
        <w:rPr>
          <w:vertAlign w:val="superscript"/>
          <w:lang w:val="en-GB"/>
        </w:rPr>
        <w:lastRenderedPageBreak/>
        <w:t xml:space="preserve">a </w:t>
      </w:r>
      <w:r w:rsidRPr="005175BF">
        <w:rPr>
          <w:lang w:val="en-GB"/>
        </w:rPr>
        <w:t>Percentages are calculated on total patients with positive cultures in sputum in each group (34, 24 and 17 in patients with normocapnia, hypercapnia, and acidosis, respectively).</w:t>
      </w:r>
    </w:p>
    <w:p w14:paraId="46D79EFF" w14:textId="77777777" w:rsidR="00413F8C" w:rsidRPr="005175BF" w:rsidRDefault="00413F8C" w:rsidP="00413F8C">
      <w:pPr>
        <w:widowControl w:val="0"/>
        <w:tabs>
          <w:tab w:val="left" w:pos="11700"/>
          <w:tab w:val="left" w:pos="12049"/>
          <w:tab w:val="left" w:pos="12900"/>
        </w:tabs>
        <w:autoSpaceDE w:val="0"/>
        <w:spacing w:after="0" w:line="360" w:lineRule="auto"/>
        <w:ind w:right="3371"/>
        <w:jc w:val="both"/>
        <w:rPr>
          <w:lang w:val="en-GB"/>
        </w:rPr>
      </w:pPr>
      <w:r w:rsidRPr="005175BF">
        <w:rPr>
          <w:vertAlign w:val="superscript"/>
          <w:lang w:val="en-GB"/>
        </w:rPr>
        <w:t xml:space="preserve">b </w:t>
      </w:r>
      <w:r w:rsidRPr="005175BF">
        <w:rPr>
          <w:bCs/>
          <w:lang w:val="en-GB"/>
        </w:rPr>
        <w:t>p</w:t>
      </w:r>
      <w:r w:rsidRPr="005175BF">
        <w:rPr>
          <w:lang w:val="en-GB"/>
        </w:rPr>
        <w:t>&lt;0.05 for comparison between patients with normocapnia and hypercapnia;</w:t>
      </w:r>
    </w:p>
    <w:p w14:paraId="58FB8430" w14:textId="722B727B" w:rsidR="00413F8C" w:rsidRPr="005175BF" w:rsidRDefault="00413F8C" w:rsidP="00413F8C">
      <w:pPr>
        <w:widowControl w:val="0"/>
        <w:tabs>
          <w:tab w:val="left" w:pos="11700"/>
          <w:tab w:val="left" w:pos="12049"/>
          <w:tab w:val="left" w:pos="12900"/>
        </w:tabs>
        <w:autoSpaceDE w:val="0"/>
        <w:spacing w:after="0" w:line="360" w:lineRule="auto"/>
        <w:ind w:right="3371"/>
        <w:jc w:val="both"/>
        <w:rPr>
          <w:lang w:val="en-US"/>
        </w:rPr>
      </w:pPr>
      <w:r w:rsidRPr="005175BF">
        <w:rPr>
          <w:vertAlign w:val="superscript"/>
          <w:lang w:val="en-GB"/>
        </w:rPr>
        <w:t xml:space="preserve">c </w:t>
      </w:r>
      <w:r w:rsidRPr="005175BF">
        <w:rPr>
          <w:lang w:val="en-GB"/>
        </w:rPr>
        <w:t>Percentages are calculated on total patients with virus positivity (15, 12 and 5 in patients with normocapnia, hypercapnia, and acidosis, respectively).</w:t>
      </w:r>
    </w:p>
    <w:p w14:paraId="3216B29C" w14:textId="77777777" w:rsidR="00413F8C" w:rsidRPr="005175BF" w:rsidRDefault="00413F8C" w:rsidP="00FA6CE7">
      <w:pPr>
        <w:suppressAutoHyphens w:val="0"/>
        <w:spacing w:after="120" w:line="360" w:lineRule="auto"/>
        <w:ind w:right="567"/>
        <w:rPr>
          <w:lang w:val="en-GB"/>
        </w:rPr>
      </w:pPr>
    </w:p>
    <w:p w14:paraId="534A2B45" w14:textId="77777777" w:rsidR="00413F8C" w:rsidRPr="005175BF" w:rsidRDefault="00413F8C" w:rsidP="00FA6CE7">
      <w:pPr>
        <w:suppressAutoHyphens w:val="0"/>
        <w:spacing w:after="120" w:line="360" w:lineRule="auto"/>
        <w:ind w:right="567"/>
        <w:rPr>
          <w:lang w:val="en-GB"/>
        </w:rPr>
      </w:pPr>
    </w:p>
    <w:p w14:paraId="6C778AAD" w14:textId="77777777" w:rsidR="00413F8C" w:rsidRPr="005175BF" w:rsidRDefault="00413F8C" w:rsidP="00FA6CE7">
      <w:pPr>
        <w:suppressAutoHyphens w:val="0"/>
        <w:spacing w:after="120" w:line="360" w:lineRule="auto"/>
        <w:ind w:right="567"/>
        <w:rPr>
          <w:lang w:val="en-GB"/>
        </w:rPr>
      </w:pPr>
    </w:p>
    <w:p w14:paraId="1AC3FBD4" w14:textId="77777777" w:rsidR="00413F8C" w:rsidRPr="005175BF" w:rsidRDefault="00413F8C" w:rsidP="00FA6CE7">
      <w:pPr>
        <w:suppressAutoHyphens w:val="0"/>
        <w:spacing w:after="120" w:line="360" w:lineRule="auto"/>
        <w:ind w:right="567"/>
        <w:rPr>
          <w:lang w:val="en-GB"/>
        </w:rPr>
      </w:pPr>
    </w:p>
    <w:p w14:paraId="615C1999" w14:textId="77777777" w:rsidR="00413F8C" w:rsidRPr="005175BF" w:rsidRDefault="00413F8C" w:rsidP="00FA6CE7">
      <w:pPr>
        <w:suppressAutoHyphens w:val="0"/>
        <w:spacing w:after="120" w:line="360" w:lineRule="auto"/>
        <w:ind w:right="567"/>
        <w:rPr>
          <w:lang w:val="en-GB"/>
        </w:rPr>
      </w:pPr>
    </w:p>
    <w:p w14:paraId="534F3169" w14:textId="77777777" w:rsidR="00413F8C" w:rsidRPr="005175BF" w:rsidRDefault="00413F8C" w:rsidP="00FA6CE7">
      <w:pPr>
        <w:suppressAutoHyphens w:val="0"/>
        <w:spacing w:after="120" w:line="360" w:lineRule="auto"/>
        <w:ind w:right="567"/>
        <w:rPr>
          <w:lang w:val="en-GB"/>
        </w:rPr>
      </w:pPr>
    </w:p>
    <w:p w14:paraId="05A8FEEA" w14:textId="77777777" w:rsidR="00413F8C" w:rsidRPr="005175BF" w:rsidRDefault="00413F8C" w:rsidP="00FA6CE7">
      <w:pPr>
        <w:suppressAutoHyphens w:val="0"/>
        <w:spacing w:after="120" w:line="360" w:lineRule="auto"/>
        <w:ind w:right="567"/>
        <w:rPr>
          <w:lang w:val="en-GB"/>
        </w:rPr>
      </w:pPr>
    </w:p>
    <w:p w14:paraId="6038A343" w14:textId="77777777" w:rsidR="00413F8C" w:rsidRPr="005175BF" w:rsidRDefault="00413F8C" w:rsidP="00FA6CE7">
      <w:pPr>
        <w:suppressAutoHyphens w:val="0"/>
        <w:spacing w:after="120" w:line="360" w:lineRule="auto"/>
        <w:ind w:right="567"/>
        <w:rPr>
          <w:lang w:val="en-GB"/>
        </w:rPr>
      </w:pPr>
    </w:p>
    <w:p w14:paraId="3C605824" w14:textId="77777777" w:rsidR="00413F8C" w:rsidRPr="005175BF" w:rsidRDefault="00413F8C" w:rsidP="00FA6CE7">
      <w:pPr>
        <w:suppressAutoHyphens w:val="0"/>
        <w:spacing w:after="120" w:line="360" w:lineRule="auto"/>
        <w:ind w:right="567"/>
        <w:rPr>
          <w:lang w:val="en-GB"/>
        </w:rPr>
      </w:pPr>
    </w:p>
    <w:p w14:paraId="5E1E1C69" w14:textId="77777777" w:rsidR="00413F8C" w:rsidRPr="005175BF" w:rsidRDefault="00413F8C" w:rsidP="00FA6CE7">
      <w:pPr>
        <w:suppressAutoHyphens w:val="0"/>
        <w:spacing w:after="120" w:line="360" w:lineRule="auto"/>
        <w:ind w:right="567"/>
        <w:rPr>
          <w:lang w:val="en-GB"/>
        </w:rPr>
      </w:pPr>
    </w:p>
    <w:p w14:paraId="0AC3AFFE" w14:textId="77777777" w:rsidR="00413F8C" w:rsidRPr="005175BF" w:rsidRDefault="00413F8C" w:rsidP="00FA6CE7">
      <w:pPr>
        <w:suppressAutoHyphens w:val="0"/>
        <w:spacing w:after="120" w:line="360" w:lineRule="auto"/>
        <w:ind w:right="567"/>
        <w:rPr>
          <w:lang w:val="en-GB"/>
        </w:rPr>
      </w:pPr>
    </w:p>
    <w:p w14:paraId="1867425C" w14:textId="77777777" w:rsidR="00413F8C" w:rsidRPr="005175BF" w:rsidRDefault="00413F8C" w:rsidP="00FA6CE7">
      <w:pPr>
        <w:suppressAutoHyphens w:val="0"/>
        <w:spacing w:after="120" w:line="360" w:lineRule="auto"/>
        <w:ind w:right="567"/>
        <w:rPr>
          <w:lang w:val="en-GB"/>
        </w:rPr>
      </w:pPr>
    </w:p>
    <w:p w14:paraId="25F8ED56" w14:textId="77777777" w:rsidR="00413F8C" w:rsidRPr="005175BF" w:rsidRDefault="00413F8C" w:rsidP="00FA6CE7">
      <w:pPr>
        <w:suppressAutoHyphens w:val="0"/>
        <w:spacing w:after="120" w:line="360" w:lineRule="auto"/>
        <w:ind w:right="567"/>
        <w:rPr>
          <w:lang w:val="en-GB"/>
        </w:rPr>
      </w:pPr>
    </w:p>
    <w:p w14:paraId="4A0E19CE" w14:textId="77777777" w:rsidR="009C4DB3" w:rsidRDefault="009C4DB3" w:rsidP="00FA6CE7">
      <w:pPr>
        <w:suppressAutoHyphens w:val="0"/>
        <w:spacing w:after="120" w:line="360" w:lineRule="auto"/>
        <w:ind w:right="567"/>
        <w:rPr>
          <w:b/>
          <w:lang w:val="en-GB"/>
        </w:rPr>
      </w:pPr>
    </w:p>
    <w:p w14:paraId="66F4E911" w14:textId="77777777" w:rsidR="009C4DB3" w:rsidRDefault="009C4DB3" w:rsidP="00FA6CE7">
      <w:pPr>
        <w:suppressAutoHyphens w:val="0"/>
        <w:spacing w:after="120" w:line="360" w:lineRule="auto"/>
        <w:ind w:right="567"/>
        <w:rPr>
          <w:b/>
          <w:lang w:val="en-GB"/>
        </w:rPr>
      </w:pPr>
    </w:p>
    <w:p w14:paraId="0D6C13D6" w14:textId="77777777" w:rsidR="00FA6CE7" w:rsidRPr="005175BF" w:rsidRDefault="00FA6CE7" w:rsidP="00FA6CE7">
      <w:pPr>
        <w:widowControl w:val="0"/>
        <w:tabs>
          <w:tab w:val="left" w:pos="7794"/>
          <w:tab w:val="left" w:pos="12049"/>
        </w:tabs>
        <w:autoSpaceDE w:val="0"/>
        <w:spacing w:after="0"/>
        <w:ind w:right="-2"/>
        <w:jc w:val="both"/>
        <w:rPr>
          <w:lang w:val="en-GB"/>
        </w:rPr>
      </w:pPr>
    </w:p>
    <w:p w14:paraId="0641B6A3" w14:textId="77777777" w:rsidR="00FA6CE7" w:rsidRPr="005175BF" w:rsidRDefault="00FA6CE7" w:rsidP="00FA6CE7">
      <w:pPr>
        <w:widowControl w:val="0"/>
        <w:tabs>
          <w:tab w:val="left" w:pos="7794"/>
          <w:tab w:val="left" w:pos="12049"/>
        </w:tabs>
        <w:autoSpaceDE w:val="0"/>
        <w:spacing w:after="0"/>
        <w:ind w:right="-2"/>
        <w:jc w:val="both"/>
        <w:rPr>
          <w:lang w:val="en-GB"/>
        </w:rPr>
      </w:pPr>
    </w:p>
    <w:p w14:paraId="318D9BA5" w14:textId="671BD842" w:rsidR="00FA6CE7" w:rsidRPr="005175BF" w:rsidRDefault="00FA6CE7" w:rsidP="00FA6CE7">
      <w:pPr>
        <w:widowControl w:val="0"/>
        <w:tabs>
          <w:tab w:val="left" w:pos="7794"/>
          <w:tab w:val="left" w:pos="12049"/>
        </w:tabs>
        <w:autoSpaceDE w:val="0"/>
        <w:spacing w:after="0"/>
        <w:ind w:right="-2"/>
        <w:jc w:val="center"/>
        <w:rPr>
          <w:lang w:val="en-GB"/>
        </w:rPr>
        <w:sectPr w:rsidR="00FA6CE7" w:rsidRPr="005175BF" w:rsidSect="00FA6CE7">
          <w:pgSz w:w="16838" w:h="11906" w:orient="landscape"/>
          <w:pgMar w:top="1134" w:right="1134" w:bottom="1134" w:left="1418" w:header="720" w:footer="720" w:gutter="0"/>
          <w:cols w:space="720"/>
          <w:docGrid w:linePitch="600" w:charSpace="40960"/>
        </w:sectPr>
      </w:pPr>
    </w:p>
    <w:p w14:paraId="2098E4E1" w14:textId="738BFFD0" w:rsidR="00FA6CE7" w:rsidRPr="005175BF" w:rsidRDefault="00B35DF6" w:rsidP="00413F8C">
      <w:pPr>
        <w:widowControl w:val="0"/>
        <w:tabs>
          <w:tab w:val="left" w:pos="7794"/>
          <w:tab w:val="left" w:pos="12049"/>
        </w:tabs>
        <w:autoSpaceDE w:val="0"/>
        <w:spacing w:after="0" w:line="360" w:lineRule="auto"/>
        <w:ind w:right="-2"/>
        <w:jc w:val="center"/>
        <w:rPr>
          <w:b/>
          <w:lang w:val="en-GB"/>
        </w:rPr>
      </w:pPr>
      <w:r w:rsidRPr="005175BF">
        <w:rPr>
          <w:b/>
          <w:lang w:val="en-GB"/>
        </w:rPr>
        <w:lastRenderedPageBreak/>
        <w:t>LEGEND</w:t>
      </w:r>
      <w:bookmarkStart w:id="0" w:name="_GoBack"/>
      <w:bookmarkEnd w:id="0"/>
      <w:r w:rsidRPr="005175BF">
        <w:rPr>
          <w:b/>
          <w:lang w:val="en-GB"/>
        </w:rPr>
        <w:t xml:space="preserve">S TO </w:t>
      </w:r>
      <w:r w:rsidR="009C4DB3">
        <w:rPr>
          <w:b/>
          <w:lang w:val="en-GB"/>
        </w:rPr>
        <w:t>SUPPLEMENTARY</w:t>
      </w:r>
      <w:r w:rsidR="009C4DB3">
        <w:rPr>
          <w:b/>
          <w:lang w:val="en-GB"/>
        </w:rPr>
        <w:t xml:space="preserve"> </w:t>
      </w:r>
      <w:r w:rsidRPr="005175BF">
        <w:rPr>
          <w:b/>
          <w:lang w:val="en-GB"/>
        </w:rPr>
        <w:t>FIGURES</w:t>
      </w:r>
    </w:p>
    <w:p w14:paraId="6E52D86C" w14:textId="77777777" w:rsidR="00851B24" w:rsidRPr="005175BF" w:rsidRDefault="00851B24" w:rsidP="00413F8C">
      <w:pPr>
        <w:widowControl w:val="0"/>
        <w:tabs>
          <w:tab w:val="left" w:pos="7794"/>
          <w:tab w:val="left" w:pos="12049"/>
        </w:tabs>
        <w:autoSpaceDE w:val="0"/>
        <w:spacing w:after="0" w:line="360" w:lineRule="auto"/>
        <w:ind w:right="-2"/>
        <w:jc w:val="both"/>
        <w:rPr>
          <w:lang w:val="en-GB"/>
        </w:rPr>
      </w:pPr>
    </w:p>
    <w:p w14:paraId="1186AF30" w14:textId="3D97A013" w:rsidR="00FA6CE7" w:rsidRPr="005175BF" w:rsidRDefault="009C4DB3" w:rsidP="00413F8C">
      <w:pPr>
        <w:widowControl w:val="0"/>
        <w:tabs>
          <w:tab w:val="left" w:pos="7794"/>
          <w:tab w:val="left" w:pos="12049"/>
        </w:tabs>
        <w:autoSpaceDE w:val="0"/>
        <w:spacing w:after="0" w:line="360" w:lineRule="auto"/>
        <w:ind w:right="-2"/>
        <w:jc w:val="both"/>
        <w:rPr>
          <w:lang w:val="en-GB"/>
        </w:rPr>
      </w:pPr>
      <w:r>
        <w:rPr>
          <w:b/>
          <w:lang w:val="en-GB"/>
        </w:rPr>
        <w:t xml:space="preserve">Supplementary </w:t>
      </w:r>
      <w:r w:rsidR="00FA6CE7" w:rsidRPr="005175BF">
        <w:rPr>
          <w:b/>
          <w:lang w:val="en-GB"/>
        </w:rPr>
        <w:t>Figure 1.</w:t>
      </w:r>
      <w:r w:rsidR="00FA6CE7" w:rsidRPr="005175BF">
        <w:rPr>
          <w:lang w:val="en-GB"/>
        </w:rPr>
        <w:t xml:space="preserve"> Study flow diagram.</w:t>
      </w:r>
    </w:p>
    <w:p w14:paraId="76FB7A4F" w14:textId="77777777" w:rsidR="00FA6CE7" w:rsidRPr="005175BF" w:rsidRDefault="00FA6CE7" w:rsidP="00413F8C">
      <w:pPr>
        <w:widowControl w:val="0"/>
        <w:tabs>
          <w:tab w:val="left" w:pos="7794"/>
          <w:tab w:val="left" w:pos="12049"/>
        </w:tabs>
        <w:autoSpaceDE w:val="0"/>
        <w:spacing w:after="0" w:line="360" w:lineRule="auto"/>
        <w:ind w:right="706"/>
        <w:jc w:val="both"/>
        <w:rPr>
          <w:lang w:val="en-GB"/>
        </w:rPr>
      </w:pPr>
    </w:p>
    <w:p w14:paraId="2890198B" w14:textId="583CD2E6" w:rsidR="00FA6CE7" w:rsidRDefault="00FA6CE7" w:rsidP="00413F8C">
      <w:pPr>
        <w:widowControl w:val="0"/>
        <w:tabs>
          <w:tab w:val="left" w:pos="7794"/>
          <w:tab w:val="left" w:pos="12049"/>
        </w:tabs>
        <w:autoSpaceDE w:val="0"/>
        <w:spacing w:after="0" w:line="360" w:lineRule="auto"/>
        <w:ind w:right="706"/>
        <w:jc w:val="both"/>
        <w:rPr>
          <w:lang w:val="en-GB"/>
        </w:rPr>
      </w:pPr>
      <w:r w:rsidRPr="005175BF">
        <w:rPr>
          <w:lang w:val="en-GB"/>
        </w:rPr>
        <w:t>Abbreviations: ECOPD, exacerbation of the chronic obstructive pulmonary disease.</w:t>
      </w:r>
    </w:p>
    <w:p w14:paraId="3073B997" w14:textId="77777777" w:rsidR="009C4DB3" w:rsidRPr="005175BF" w:rsidRDefault="009C4DB3" w:rsidP="00413F8C">
      <w:pPr>
        <w:widowControl w:val="0"/>
        <w:tabs>
          <w:tab w:val="left" w:pos="7794"/>
          <w:tab w:val="left" w:pos="12049"/>
        </w:tabs>
        <w:autoSpaceDE w:val="0"/>
        <w:spacing w:after="0" w:line="360" w:lineRule="auto"/>
        <w:ind w:right="706"/>
        <w:jc w:val="both"/>
        <w:rPr>
          <w:lang w:val="en-GB"/>
        </w:rPr>
      </w:pPr>
    </w:p>
    <w:p w14:paraId="3B30B241" w14:textId="77777777" w:rsidR="00FA6CE7" w:rsidRPr="005175BF" w:rsidRDefault="00FA6CE7" w:rsidP="00413F8C">
      <w:pPr>
        <w:widowControl w:val="0"/>
        <w:tabs>
          <w:tab w:val="left" w:pos="7794"/>
          <w:tab w:val="left" w:pos="12049"/>
        </w:tabs>
        <w:autoSpaceDE w:val="0"/>
        <w:spacing w:after="0" w:line="360" w:lineRule="auto"/>
        <w:ind w:right="-2"/>
        <w:jc w:val="both"/>
        <w:rPr>
          <w:lang w:val="en-GB"/>
        </w:rPr>
      </w:pPr>
    </w:p>
    <w:p w14:paraId="7374A77A" w14:textId="4BABD523" w:rsidR="00045B16" w:rsidRPr="005175BF" w:rsidRDefault="009C4DB3" w:rsidP="00413F8C">
      <w:pPr>
        <w:widowControl w:val="0"/>
        <w:spacing w:after="0" w:line="360" w:lineRule="auto"/>
        <w:ind w:right="-2"/>
        <w:jc w:val="both"/>
        <w:rPr>
          <w:lang w:val="en-GB"/>
        </w:rPr>
      </w:pPr>
      <w:r>
        <w:rPr>
          <w:b/>
          <w:lang w:val="en-GB"/>
        </w:rPr>
        <w:t xml:space="preserve">Supplementary </w:t>
      </w:r>
      <w:r w:rsidRPr="005175BF">
        <w:rPr>
          <w:b/>
          <w:lang w:val="en-GB"/>
        </w:rPr>
        <w:t xml:space="preserve">Figure </w:t>
      </w:r>
      <w:r>
        <w:rPr>
          <w:b/>
          <w:lang w:val="en-GB"/>
        </w:rPr>
        <w:t>2</w:t>
      </w:r>
      <w:r>
        <w:rPr>
          <w:lang w:val="en-GB"/>
        </w:rPr>
        <w:t xml:space="preserve">. </w:t>
      </w:r>
      <w:r w:rsidR="00045B16" w:rsidRPr="005175BF">
        <w:rPr>
          <w:lang w:val="en-GB"/>
        </w:rPr>
        <w:t>ROC curve used to identify the cut-off of PaCO</w:t>
      </w:r>
      <w:r w:rsidR="00045B16" w:rsidRPr="005175BF">
        <w:rPr>
          <w:vertAlign w:val="subscript"/>
          <w:lang w:val="en-GB"/>
        </w:rPr>
        <w:t>2</w:t>
      </w:r>
      <w:r w:rsidR="00045B16" w:rsidRPr="005175BF">
        <w:rPr>
          <w:lang w:val="en-GB"/>
        </w:rPr>
        <w:t xml:space="preserve"> that better identif</w:t>
      </w:r>
      <w:r w:rsidR="00862014" w:rsidRPr="005175BF">
        <w:rPr>
          <w:lang w:val="en-GB"/>
        </w:rPr>
        <w:t>ies</w:t>
      </w:r>
      <w:r w:rsidR="00045B16" w:rsidRPr="005175BF">
        <w:rPr>
          <w:lang w:val="en-GB"/>
        </w:rPr>
        <w:t xml:space="preserve"> the mortality at 1 year.</w:t>
      </w:r>
    </w:p>
    <w:p w14:paraId="031B0D43" w14:textId="77777777" w:rsidR="00045B16" w:rsidRPr="005175BF" w:rsidRDefault="00045B16" w:rsidP="00413F8C">
      <w:pPr>
        <w:widowControl w:val="0"/>
        <w:spacing w:after="0" w:line="360" w:lineRule="auto"/>
        <w:ind w:right="-2"/>
        <w:jc w:val="both"/>
        <w:rPr>
          <w:lang w:val="en-GB"/>
        </w:rPr>
      </w:pPr>
    </w:p>
    <w:p w14:paraId="3FD880EE" w14:textId="77777777" w:rsidR="00045B16" w:rsidRPr="005175BF" w:rsidRDefault="00045B16" w:rsidP="00413F8C">
      <w:pPr>
        <w:widowControl w:val="0"/>
        <w:spacing w:after="0" w:line="360" w:lineRule="auto"/>
        <w:ind w:right="-2"/>
        <w:jc w:val="both"/>
        <w:rPr>
          <w:lang w:val="en-GB"/>
        </w:rPr>
      </w:pPr>
      <w:r w:rsidRPr="005175BF">
        <w:rPr>
          <w:lang w:val="en-GB"/>
        </w:rPr>
        <w:t xml:space="preserve">Abbreviations: ROC, receiver operating characteristic; AUC, area under the curve; SE, standard error; CI, confidence interval. </w:t>
      </w:r>
    </w:p>
    <w:p w14:paraId="367ED24D" w14:textId="5C09476A" w:rsidR="00045B16" w:rsidRPr="005175BF" w:rsidRDefault="00045B16" w:rsidP="00413F8C">
      <w:pPr>
        <w:widowControl w:val="0"/>
        <w:spacing w:after="0" w:line="360" w:lineRule="auto"/>
        <w:ind w:right="-2"/>
        <w:jc w:val="both"/>
        <w:rPr>
          <w:vertAlign w:val="superscript"/>
          <w:lang w:val="en-GB"/>
        </w:rPr>
      </w:pPr>
    </w:p>
    <w:p w14:paraId="6B0596C8" w14:textId="77777777" w:rsidR="00045B16" w:rsidRPr="005175BF" w:rsidRDefault="00045B16" w:rsidP="00413F8C">
      <w:pPr>
        <w:widowControl w:val="0"/>
        <w:spacing w:after="0" w:line="360" w:lineRule="auto"/>
        <w:ind w:right="-2"/>
        <w:jc w:val="both"/>
        <w:rPr>
          <w:vertAlign w:val="superscript"/>
          <w:lang w:val="en-GB"/>
        </w:rPr>
      </w:pPr>
    </w:p>
    <w:p w14:paraId="5841BAFE" w14:textId="77777777" w:rsidR="00FA6CE7" w:rsidRPr="005175BF" w:rsidRDefault="00FA6CE7" w:rsidP="00413F8C">
      <w:pPr>
        <w:widowControl w:val="0"/>
        <w:spacing w:after="0" w:line="360" w:lineRule="auto"/>
        <w:ind w:right="-2"/>
        <w:jc w:val="both"/>
        <w:rPr>
          <w:vertAlign w:val="superscript"/>
          <w:lang w:val="en-GB"/>
        </w:rPr>
      </w:pPr>
    </w:p>
    <w:p w14:paraId="3EB9A880" w14:textId="77777777" w:rsidR="00FA6CE7" w:rsidRPr="005175BF" w:rsidRDefault="00FA6CE7" w:rsidP="00851B24">
      <w:pPr>
        <w:widowControl w:val="0"/>
        <w:tabs>
          <w:tab w:val="left" w:pos="7794"/>
          <w:tab w:val="left" w:pos="12049"/>
        </w:tabs>
        <w:autoSpaceDE w:val="0"/>
        <w:spacing w:after="0" w:line="360" w:lineRule="auto"/>
        <w:ind w:right="-569"/>
        <w:jc w:val="both"/>
        <w:rPr>
          <w:lang w:val="en-GB"/>
        </w:rPr>
      </w:pPr>
    </w:p>
    <w:p w14:paraId="73820CF7" w14:textId="77777777" w:rsidR="00FA6CE7" w:rsidRPr="005175BF" w:rsidRDefault="00FA6CE7" w:rsidP="00851B24">
      <w:pPr>
        <w:widowControl w:val="0"/>
        <w:tabs>
          <w:tab w:val="left" w:pos="7794"/>
          <w:tab w:val="left" w:pos="12049"/>
        </w:tabs>
        <w:autoSpaceDE w:val="0"/>
        <w:spacing w:after="0" w:line="360" w:lineRule="auto"/>
        <w:ind w:right="-569"/>
        <w:jc w:val="both"/>
        <w:rPr>
          <w:lang w:val="en-GB"/>
        </w:rPr>
      </w:pPr>
    </w:p>
    <w:p w14:paraId="5F385118" w14:textId="77777777" w:rsidR="00FA6CE7" w:rsidRPr="005175BF" w:rsidRDefault="00FA6CE7" w:rsidP="00FA6CE7">
      <w:pPr>
        <w:widowControl w:val="0"/>
        <w:tabs>
          <w:tab w:val="left" w:pos="7794"/>
          <w:tab w:val="left" w:pos="12049"/>
        </w:tabs>
        <w:autoSpaceDE w:val="0"/>
        <w:spacing w:after="0"/>
        <w:ind w:right="4363"/>
        <w:jc w:val="both"/>
        <w:rPr>
          <w:lang w:val="en-US"/>
        </w:rPr>
      </w:pPr>
    </w:p>
    <w:p w14:paraId="5492F785" w14:textId="47C84165" w:rsidR="00FA6CE7" w:rsidRPr="005175BF" w:rsidRDefault="00FA6CE7" w:rsidP="00682828">
      <w:pPr>
        <w:widowControl w:val="0"/>
        <w:spacing w:after="0"/>
        <w:jc w:val="both"/>
        <w:rPr>
          <w:lang w:val="es-ES"/>
        </w:rPr>
      </w:pPr>
    </w:p>
    <w:p w14:paraId="688199AE" w14:textId="7A1E04B1" w:rsidR="00FA6CE7" w:rsidRPr="005175BF" w:rsidRDefault="00FA6CE7" w:rsidP="00682828">
      <w:pPr>
        <w:widowControl w:val="0"/>
        <w:spacing w:after="0"/>
        <w:jc w:val="both"/>
        <w:rPr>
          <w:lang w:val="es-ES"/>
        </w:rPr>
      </w:pPr>
    </w:p>
    <w:p w14:paraId="6CA6F45B" w14:textId="7EADF60D" w:rsidR="00FA6CE7" w:rsidRPr="005175BF" w:rsidRDefault="00FA6CE7" w:rsidP="00682828">
      <w:pPr>
        <w:widowControl w:val="0"/>
        <w:spacing w:after="0"/>
        <w:jc w:val="both"/>
        <w:rPr>
          <w:lang w:val="es-ES"/>
        </w:rPr>
      </w:pPr>
    </w:p>
    <w:p w14:paraId="72C53E44" w14:textId="4E6D83E7" w:rsidR="00FA6CE7" w:rsidRPr="005175BF" w:rsidRDefault="00FA6CE7" w:rsidP="00682828">
      <w:pPr>
        <w:widowControl w:val="0"/>
        <w:spacing w:after="0"/>
        <w:jc w:val="both"/>
        <w:rPr>
          <w:lang w:val="es-ES"/>
        </w:rPr>
      </w:pPr>
    </w:p>
    <w:p w14:paraId="5A6A187F" w14:textId="6E26A284" w:rsidR="00FA6CE7" w:rsidRPr="005175BF" w:rsidRDefault="00FA6CE7" w:rsidP="00682828">
      <w:pPr>
        <w:widowControl w:val="0"/>
        <w:spacing w:after="0"/>
        <w:jc w:val="both"/>
        <w:rPr>
          <w:lang w:val="es-ES"/>
        </w:rPr>
      </w:pPr>
    </w:p>
    <w:p w14:paraId="5B35A1A1" w14:textId="76E07321" w:rsidR="00FA6CE7" w:rsidRPr="005175BF" w:rsidRDefault="00FA6CE7" w:rsidP="00682828">
      <w:pPr>
        <w:widowControl w:val="0"/>
        <w:spacing w:after="0"/>
        <w:jc w:val="both"/>
        <w:rPr>
          <w:lang w:val="es-ES"/>
        </w:rPr>
      </w:pPr>
    </w:p>
    <w:p w14:paraId="1BADA291" w14:textId="7DE306AE" w:rsidR="00FA6CE7" w:rsidRPr="005175BF" w:rsidRDefault="00FA6CE7" w:rsidP="00682828">
      <w:pPr>
        <w:widowControl w:val="0"/>
        <w:spacing w:after="0"/>
        <w:jc w:val="both"/>
        <w:rPr>
          <w:lang w:val="es-ES"/>
        </w:rPr>
      </w:pPr>
    </w:p>
    <w:p w14:paraId="09843FFE" w14:textId="0804FF8E" w:rsidR="00FA6CE7" w:rsidRPr="005175BF" w:rsidRDefault="00FA6CE7" w:rsidP="00682828">
      <w:pPr>
        <w:widowControl w:val="0"/>
        <w:spacing w:after="0"/>
        <w:jc w:val="both"/>
        <w:rPr>
          <w:lang w:val="es-ES"/>
        </w:rPr>
      </w:pPr>
    </w:p>
    <w:p w14:paraId="42CC8FD3" w14:textId="770C1710" w:rsidR="00FA6CE7" w:rsidRPr="005175BF" w:rsidRDefault="00FA6CE7" w:rsidP="00682828">
      <w:pPr>
        <w:widowControl w:val="0"/>
        <w:spacing w:after="0"/>
        <w:jc w:val="both"/>
        <w:rPr>
          <w:lang w:val="es-ES"/>
        </w:rPr>
      </w:pPr>
    </w:p>
    <w:p w14:paraId="25DDC73C" w14:textId="0D1E1669" w:rsidR="00FA6CE7" w:rsidRPr="005175BF" w:rsidRDefault="00FA6CE7" w:rsidP="00682828">
      <w:pPr>
        <w:widowControl w:val="0"/>
        <w:spacing w:after="0"/>
        <w:jc w:val="both"/>
        <w:rPr>
          <w:lang w:val="es-ES"/>
        </w:rPr>
      </w:pPr>
    </w:p>
    <w:p w14:paraId="564E7350" w14:textId="7C72F2A3" w:rsidR="00FA6CE7" w:rsidRPr="005175BF" w:rsidRDefault="00FA6CE7" w:rsidP="00682828">
      <w:pPr>
        <w:widowControl w:val="0"/>
        <w:spacing w:after="0"/>
        <w:jc w:val="both"/>
        <w:rPr>
          <w:lang w:val="es-ES"/>
        </w:rPr>
      </w:pPr>
    </w:p>
    <w:p w14:paraId="60D35878" w14:textId="79246624" w:rsidR="00FA6CE7" w:rsidRPr="005175BF" w:rsidRDefault="00FA6CE7" w:rsidP="00682828">
      <w:pPr>
        <w:widowControl w:val="0"/>
        <w:spacing w:after="0"/>
        <w:jc w:val="both"/>
        <w:rPr>
          <w:lang w:val="es-ES"/>
        </w:rPr>
      </w:pPr>
    </w:p>
    <w:p w14:paraId="046F61FA" w14:textId="7479CA08" w:rsidR="00FA6CE7" w:rsidRPr="005175BF" w:rsidRDefault="00FA6CE7" w:rsidP="00682828">
      <w:pPr>
        <w:widowControl w:val="0"/>
        <w:spacing w:after="0"/>
        <w:jc w:val="both"/>
        <w:rPr>
          <w:lang w:val="es-ES"/>
        </w:rPr>
      </w:pPr>
    </w:p>
    <w:p w14:paraId="7F487B1B" w14:textId="4A9CADEF" w:rsidR="00FA6CE7" w:rsidRPr="005175BF" w:rsidRDefault="00FA6CE7" w:rsidP="00682828">
      <w:pPr>
        <w:widowControl w:val="0"/>
        <w:spacing w:after="0"/>
        <w:jc w:val="both"/>
        <w:rPr>
          <w:lang w:val="es-ES"/>
        </w:rPr>
      </w:pPr>
    </w:p>
    <w:p w14:paraId="77C97FC4" w14:textId="5A24AD87" w:rsidR="00FA6CE7" w:rsidRPr="005175BF" w:rsidRDefault="00FA6CE7" w:rsidP="00682828">
      <w:pPr>
        <w:widowControl w:val="0"/>
        <w:spacing w:after="0"/>
        <w:jc w:val="both"/>
        <w:rPr>
          <w:lang w:val="es-ES"/>
        </w:rPr>
      </w:pPr>
    </w:p>
    <w:p w14:paraId="4C21F779" w14:textId="2C64CC9A" w:rsidR="00FA6CE7" w:rsidRPr="005175BF" w:rsidRDefault="00FA6CE7" w:rsidP="00682828">
      <w:pPr>
        <w:widowControl w:val="0"/>
        <w:spacing w:after="0"/>
        <w:jc w:val="both"/>
        <w:rPr>
          <w:lang w:val="es-ES"/>
        </w:rPr>
      </w:pPr>
    </w:p>
    <w:sectPr w:rsidR="00FA6CE7" w:rsidRPr="005175BF" w:rsidSect="00FA6CE7">
      <w:footerReference w:type="default" r:id="rId9"/>
      <w:pgSz w:w="11906" w:h="16838"/>
      <w:pgMar w:top="1418" w:right="1134" w:bottom="1134" w:left="1134" w:header="720" w:footer="720" w:gutter="0"/>
      <w:pgNumType w:start="1"/>
      <w:cols w:space="720"/>
      <w:docGrid w:linePitch="600" w:charSpace="409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E0D38B1" w16cex:dateUtc="2025-09-16T11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32BABA3" w16cid:durableId="3E0D38B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A5C246" w14:textId="77777777" w:rsidR="00336CEC" w:rsidRDefault="00336CEC">
      <w:pPr>
        <w:spacing w:after="0"/>
      </w:pPr>
      <w:r>
        <w:separator/>
      </w:r>
    </w:p>
  </w:endnote>
  <w:endnote w:type="continuationSeparator" w:id="0">
    <w:p w14:paraId="107C9107" w14:textId="77777777" w:rsidR="00336CEC" w:rsidRDefault="00336CE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R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Liberation Sans"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36127804"/>
      <w:docPartObj>
        <w:docPartGallery w:val="Page Numbers (Bottom of Page)"/>
        <w:docPartUnique/>
      </w:docPartObj>
    </w:sdtPr>
    <w:sdtEndPr/>
    <w:sdtContent>
      <w:p w14:paraId="0E8BFF2E" w14:textId="27211786" w:rsidR="00CD53EA" w:rsidRDefault="00CD53EA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4DB3">
          <w:rPr>
            <w:noProof/>
          </w:rPr>
          <w:t>4</w:t>
        </w:r>
        <w:r>
          <w:fldChar w:fldCharType="end"/>
        </w:r>
      </w:p>
    </w:sdtContent>
  </w:sdt>
  <w:p w14:paraId="2BC94C0C" w14:textId="77777777" w:rsidR="00CD53EA" w:rsidRDefault="00CD53EA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17768407"/>
      <w:docPartObj>
        <w:docPartGallery w:val="Page Numbers (Bottom of Page)"/>
        <w:docPartUnique/>
      </w:docPartObj>
    </w:sdtPr>
    <w:sdtEndPr/>
    <w:sdtContent>
      <w:p w14:paraId="3B588CFD" w14:textId="6E20137C" w:rsidR="00CD53EA" w:rsidRDefault="00CD53EA">
        <w:pPr>
          <w:pStyle w:val="Pidipagina"/>
          <w:jc w:val="right"/>
        </w:pPr>
        <w:r w:rsidRPr="00A94C32">
          <w:rPr>
            <w:color w:val="000000" w:themeColor="text1"/>
          </w:rPr>
          <w:fldChar w:fldCharType="begin"/>
        </w:r>
        <w:r w:rsidRPr="00A94C32">
          <w:rPr>
            <w:color w:val="000000" w:themeColor="text1"/>
          </w:rPr>
          <w:instrText>PAGE   \* MERGEFORMAT</w:instrText>
        </w:r>
        <w:r w:rsidRPr="00A94C32">
          <w:rPr>
            <w:color w:val="000000" w:themeColor="text1"/>
          </w:rPr>
          <w:fldChar w:fldCharType="separate"/>
        </w:r>
        <w:r w:rsidR="009C4DB3">
          <w:rPr>
            <w:noProof/>
            <w:color w:val="000000" w:themeColor="text1"/>
          </w:rPr>
          <w:t>1</w:t>
        </w:r>
        <w:r w:rsidRPr="00A94C32">
          <w:rPr>
            <w:color w:val="000000" w:themeColor="text1"/>
          </w:rPr>
          <w:fldChar w:fldCharType="end"/>
        </w:r>
      </w:p>
    </w:sdtContent>
  </w:sdt>
  <w:p w14:paraId="4F259542" w14:textId="77777777" w:rsidR="00CD53EA" w:rsidRDefault="00CD53E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AA8614" w14:textId="77777777" w:rsidR="00336CEC" w:rsidRDefault="00336CEC">
      <w:pPr>
        <w:spacing w:after="0"/>
      </w:pPr>
      <w:r>
        <w:separator/>
      </w:r>
    </w:p>
  </w:footnote>
  <w:footnote w:type="continuationSeparator" w:id="0">
    <w:p w14:paraId="33B15359" w14:textId="77777777" w:rsidR="00336CEC" w:rsidRDefault="00336CE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itolo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0000002"/>
    <w:multiLevelType w:val="singleLevel"/>
    <w:tmpl w:val="241CC172"/>
    <w:name w:val="WW8Num2"/>
    <w:lvl w:ilvl="0">
      <w:start w:val="1"/>
      <w:numFmt w:val="decimal"/>
      <w:lvlText w:val="%1."/>
      <w:lvlJc w:val="left"/>
      <w:pPr>
        <w:tabs>
          <w:tab w:val="num" w:pos="-360"/>
        </w:tabs>
        <w:ind w:left="360" w:hanging="360"/>
      </w:pPr>
      <w:rPr>
        <w:rFonts w:ascii="Symbol" w:eastAsia="AdvTR" w:hAnsi="Symbol" w:cs="Symbol" w:hint="default"/>
        <w:sz w:val="12"/>
        <w:szCs w:val="16"/>
        <w:highlight w:val="white"/>
        <w:lang w:val="en-GB"/>
      </w:rPr>
    </w:lvl>
  </w:abstractNum>
  <w:abstractNum w:abstractNumId="2" w15:restartNumberingAfterBreak="0">
    <w:nsid w:val="02CC7AFA"/>
    <w:multiLevelType w:val="multilevel"/>
    <w:tmpl w:val="25AECF7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3C53D2"/>
    <w:multiLevelType w:val="hybridMultilevel"/>
    <w:tmpl w:val="EF68F98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A4412C"/>
    <w:multiLevelType w:val="hybridMultilevel"/>
    <w:tmpl w:val="E7B6EE6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F00A90"/>
    <w:multiLevelType w:val="multilevel"/>
    <w:tmpl w:val="E7EE3BF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CD0743C"/>
    <w:multiLevelType w:val="hybridMultilevel"/>
    <w:tmpl w:val="D752E878"/>
    <w:lvl w:ilvl="0" w:tplc="040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7BD65E8"/>
    <w:multiLevelType w:val="multilevel"/>
    <w:tmpl w:val="A17C8CF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7"/>
  </w:num>
  <w:num w:numId="5">
    <w:abstractNumId w:val="2"/>
  </w:num>
  <w:num w:numId="6">
    <w:abstractNumId w:val="5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283"/>
  <w:defaultTableStyle w:val="Normale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yN7A0NzI2AHLMjZV0lIJTi4sz8/NACswtawH35xVvLQAAAA=="/>
    <w:docVar w:name="EN.InstantFormat" w:val="&lt;ENInstantFormat&gt;&lt;Enabled&gt;0&lt;/Enabled&gt;&lt;ScanUnformatted&gt;1&lt;/ScanUnformatted&gt;&lt;ScanChanges&gt;0&lt;/ScanChanges&gt;&lt;Suspended&gt;0&lt;/Suspended&gt;&lt;/ENInstantFormat&gt;"/>
    <w:docVar w:name="EN.Layout" w:val="&lt;ENLayout&gt;&lt;Style&gt;Respiratory Resear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A85853"/>
    <w:rsid w:val="000004FC"/>
    <w:rsid w:val="00001ED8"/>
    <w:rsid w:val="0000239A"/>
    <w:rsid w:val="000035BC"/>
    <w:rsid w:val="00003B1D"/>
    <w:rsid w:val="00004BCB"/>
    <w:rsid w:val="00005689"/>
    <w:rsid w:val="000062D8"/>
    <w:rsid w:val="00006450"/>
    <w:rsid w:val="00006C57"/>
    <w:rsid w:val="0001598A"/>
    <w:rsid w:val="00016495"/>
    <w:rsid w:val="000227B1"/>
    <w:rsid w:val="0002392E"/>
    <w:rsid w:val="000252C4"/>
    <w:rsid w:val="000252F9"/>
    <w:rsid w:val="00025353"/>
    <w:rsid w:val="00025962"/>
    <w:rsid w:val="00031135"/>
    <w:rsid w:val="00031C17"/>
    <w:rsid w:val="0003248B"/>
    <w:rsid w:val="000344E8"/>
    <w:rsid w:val="00035177"/>
    <w:rsid w:val="00036AE6"/>
    <w:rsid w:val="00041478"/>
    <w:rsid w:val="00041B01"/>
    <w:rsid w:val="00042CD8"/>
    <w:rsid w:val="00044242"/>
    <w:rsid w:val="000455F8"/>
    <w:rsid w:val="00045B16"/>
    <w:rsid w:val="000470FD"/>
    <w:rsid w:val="00051666"/>
    <w:rsid w:val="00051D6E"/>
    <w:rsid w:val="000524FD"/>
    <w:rsid w:val="000547E4"/>
    <w:rsid w:val="00054AB1"/>
    <w:rsid w:val="00056161"/>
    <w:rsid w:val="00056666"/>
    <w:rsid w:val="00060288"/>
    <w:rsid w:val="000630C1"/>
    <w:rsid w:val="00065610"/>
    <w:rsid w:val="0006660B"/>
    <w:rsid w:val="00066C28"/>
    <w:rsid w:val="0006773E"/>
    <w:rsid w:val="00070A14"/>
    <w:rsid w:val="000711F4"/>
    <w:rsid w:val="000715E3"/>
    <w:rsid w:val="00071637"/>
    <w:rsid w:val="000735C8"/>
    <w:rsid w:val="00074426"/>
    <w:rsid w:val="00075F34"/>
    <w:rsid w:val="0007675C"/>
    <w:rsid w:val="00077C10"/>
    <w:rsid w:val="0008017B"/>
    <w:rsid w:val="000803F5"/>
    <w:rsid w:val="0008480F"/>
    <w:rsid w:val="00084F0F"/>
    <w:rsid w:val="000860E1"/>
    <w:rsid w:val="00086767"/>
    <w:rsid w:val="00086C01"/>
    <w:rsid w:val="000871C6"/>
    <w:rsid w:val="00087A5C"/>
    <w:rsid w:val="00091F15"/>
    <w:rsid w:val="00092D81"/>
    <w:rsid w:val="00093912"/>
    <w:rsid w:val="00094111"/>
    <w:rsid w:val="00094B83"/>
    <w:rsid w:val="000951EC"/>
    <w:rsid w:val="000968D7"/>
    <w:rsid w:val="00097352"/>
    <w:rsid w:val="000977BD"/>
    <w:rsid w:val="00097B74"/>
    <w:rsid w:val="000A100C"/>
    <w:rsid w:val="000A1712"/>
    <w:rsid w:val="000A184A"/>
    <w:rsid w:val="000A5FE7"/>
    <w:rsid w:val="000A7331"/>
    <w:rsid w:val="000B0D22"/>
    <w:rsid w:val="000B12F9"/>
    <w:rsid w:val="000B577F"/>
    <w:rsid w:val="000B6FF5"/>
    <w:rsid w:val="000B79DD"/>
    <w:rsid w:val="000C38D7"/>
    <w:rsid w:val="000C3C15"/>
    <w:rsid w:val="000C4675"/>
    <w:rsid w:val="000C4B51"/>
    <w:rsid w:val="000C5893"/>
    <w:rsid w:val="000D104A"/>
    <w:rsid w:val="000D2D8D"/>
    <w:rsid w:val="000D339F"/>
    <w:rsid w:val="000D3B40"/>
    <w:rsid w:val="000D3E4F"/>
    <w:rsid w:val="000D5085"/>
    <w:rsid w:val="000D6F2A"/>
    <w:rsid w:val="000E0684"/>
    <w:rsid w:val="000E3E67"/>
    <w:rsid w:val="000E3ECE"/>
    <w:rsid w:val="000E4E13"/>
    <w:rsid w:val="000E6002"/>
    <w:rsid w:val="000E72B8"/>
    <w:rsid w:val="000E7B0E"/>
    <w:rsid w:val="000F08C2"/>
    <w:rsid w:val="000F1154"/>
    <w:rsid w:val="000F1ECC"/>
    <w:rsid w:val="000F23A2"/>
    <w:rsid w:val="000F2568"/>
    <w:rsid w:val="000F2A6F"/>
    <w:rsid w:val="000F416D"/>
    <w:rsid w:val="000F5FC9"/>
    <w:rsid w:val="000F6502"/>
    <w:rsid w:val="000F7151"/>
    <w:rsid w:val="000F7A2A"/>
    <w:rsid w:val="0010030A"/>
    <w:rsid w:val="00100632"/>
    <w:rsid w:val="00100751"/>
    <w:rsid w:val="00100F6E"/>
    <w:rsid w:val="00101548"/>
    <w:rsid w:val="00101751"/>
    <w:rsid w:val="00104383"/>
    <w:rsid w:val="001105D0"/>
    <w:rsid w:val="00111387"/>
    <w:rsid w:val="00114A52"/>
    <w:rsid w:val="001162F4"/>
    <w:rsid w:val="00116F8F"/>
    <w:rsid w:val="001228BC"/>
    <w:rsid w:val="001228D0"/>
    <w:rsid w:val="00122B3E"/>
    <w:rsid w:val="001256EC"/>
    <w:rsid w:val="00125BD9"/>
    <w:rsid w:val="00127D5B"/>
    <w:rsid w:val="001311F4"/>
    <w:rsid w:val="0013162D"/>
    <w:rsid w:val="001327F7"/>
    <w:rsid w:val="00133031"/>
    <w:rsid w:val="0013481C"/>
    <w:rsid w:val="00134B81"/>
    <w:rsid w:val="00135A69"/>
    <w:rsid w:val="00136795"/>
    <w:rsid w:val="001379D5"/>
    <w:rsid w:val="00137FEB"/>
    <w:rsid w:val="001404A0"/>
    <w:rsid w:val="00140AF4"/>
    <w:rsid w:val="0014190C"/>
    <w:rsid w:val="00142181"/>
    <w:rsid w:val="00142B43"/>
    <w:rsid w:val="00143AE7"/>
    <w:rsid w:val="001443CE"/>
    <w:rsid w:val="001457E7"/>
    <w:rsid w:val="00146E3C"/>
    <w:rsid w:val="001502FE"/>
    <w:rsid w:val="00150B6F"/>
    <w:rsid w:val="00154BB4"/>
    <w:rsid w:val="00155B07"/>
    <w:rsid w:val="00163144"/>
    <w:rsid w:val="001637D0"/>
    <w:rsid w:val="00164E3E"/>
    <w:rsid w:val="00167099"/>
    <w:rsid w:val="00167BDC"/>
    <w:rsid w:val="00172ACF"/>
    <w:rsid w:val="001779A8"/>
    <w:rsid w:val="00181BA6"/>
    <w:rsid w:val="001838E1"/>
    <w:rsid w:val="0018458F"/>
    <w:rsid w:val="001856B3"/>
    <w:rsid w:val="001871B6"/>
    <w:rsid w:val="00194BCD"/>
    <w:rsid w:val="00196C35"/>
    <w:rsid w:val="001A19A1"/>
    <w:rsid w:val="001A2D0C"/>
    <w:rsid w:val="001A302C"/>
    <w:rsid w:val="001A4816"/>
    <w:rsid w:val="001B1677"/>
    <w:rsid w:val="001B1B83"/>
    <w:rsid w:val="001B2399"/>
    <w:rsid w:val="001B2AEA"/>
    <w:rsid w:val="001B505D"/>
    <w:rsid w:val="001C322A"/>
    <w:rsid w:val="001C3910"/>
    <w:rsid w:val="001C3A6D"/>
    <w:rsid w:val="001C4DD0"/>
    <w:rsid w:val="001C5F86"/>
    <w:rsid w:val="001D6D31"/>
    <w:rsid w:val="001E03AC"/>
    <w:rsid w:val="001E1DD8"/>
    <w:rsid w:val="001E24AF"/>
    <w:rsid w:val="001E27AD"/>
    <w:rsid w:val="001F0ABF"/>
    <w:rsid w:val="001F12D1"/>
    <w:rsid w:val="001F17AB"/>
    <w:rsid w:val="0020026D"/>
    <w:rsid w:val="00200971"/>
    <w:rsid w:val="00206084"/>
    <w:rsid w:val="002073A6"/>
    <w:rsid w:val="00213E54"/>
    <w:rsid w:val="00217BEB"/>
    <w:rsid w:val="00220630"/>
    <w:rsid w:val="00221A6A"/>
    <w:rsid w:val="0022416E"/>
    <w:rsid w:val="00225FD8"/>
    <w:rsid w:val="00226BE8"/>
    <w:rsid w:val="00227504"/>
    <w:rsid w:val="00227823"/>
    <w:rsid w:val="00230803"/>
    <w:rsid w:val="00234711"/>
    <w:rsid w:val="00234934"/>
    <w:rsid w:val="002370F9"/>
    <w:rsid w:val="00237664"/>
    <w:rsid w:val="00237F0F"/>
    <w:rsid w:val="00240209"/>
    <w:rsid w:val="00242B90"/>
    <w:rsid w:val="00243083"/>
    <w:rsid w:val="002439ED"/>
    <w:rsid w:val="00247E01"/>
    <w:rsid w:val="00250698"/>
    <w:rsid w:val="00250D55"/>
    <w:rsid w:val="0025349D"/>
    <w:rsid w:val="00253597"/>
    <w:rsid w:val="00253A34"/>
    <w:rsid w:val="0025418B"/>
    <w:rsid w:val="00255663"/>
    <w:rsid w:val="00260863"/>
    <w:rsid w:val="002658CD"/>
    <w:rsid w:val="00265C71"/>
    <w:rsid w:val="00266E18"/>
    <w:rsid w:val="0026722F"/>
    <w:rsid w:val="0027498F"/>
    <w:rsid w:val="00276876"/>
    <w:rsid w:val="00281B34"/>
    <w:rsid w:val="00281E04"/>
    <w:rsid w:val="002827F3"/>
    <w:rsid w:val="00286345"/>
    <w:rsid w:val="00286AE8"/>
    <w:rsid w:val="0028727A"/>
    <w:rsid w:val="002877EB"/>
    <w:rsid w:val="002909B8"/>
    <w:rsid w:val="00292715"/>
    <w:rsid w:val="00293854"/>
    <w:rsid w:val="00295DBD"/>
    <w:rsid w:val="002A3A90"/>
    <w:rsid w:val="002A6980"/>
    <w:rsid w:val="002A71AF"/>
    <w:rsid w:val="002A7D6F"/>
    <w:rsid w:val="002B1323"/>
    <w:rsid w:val="002B3C4C"/>
    <w:rsid w:val="002B57FD"/>
    <w:rsid w:val="002B69FC"/>
    <w:rsid w:val="002B6BB1"/>
    <w:rsid w:val="002B7066"/>
    <w:rsid w:val="002B7E28"/>
    <w:rsid w:val="002C138C"/>
    <w:rsid w:val="002C551A"/>
    <w:rsid w:val="002C7584"/>
    <w:rsid w:val="002D0732"/>
    <w:rsid w:val="002D1AD3"/>
    <w:rsid w:val="002D2A74"/>
    <w:rsid w:val="002D31C3"/>
    <w:rsid w:val="002E7152"/>
    <w:rsid w:val="002F0B47"/>
    <w:rsid w:val="002F0BD9"/>
    <w:rsid w:val="002F0E7D"/>
    <w:rsid w:val="002F3C4D"/>
    <w:rsid w:val="002F5FF4"/>
    <w:rsid w:val="00301263"/>
    <w:rsid w:val="003049F8"/>
    <w:rsid w:val="00307EB0"/>
    <w:rsid w:val="00312787"/>
    <w:rsid w:val="0031546A"/>
    <w:rsid w:val="00315E55"/>
    <w:rsid w:val="00315F22"/>
    <w:rsid w:val="00322FA8"/>
    <w:rsid w:val="003231CE"/>
    <w:rsid w:val="003235AF"/>
    <w:rsid w:val="00324AEE"/>
    <w:rsid w:val="00325812"/>
    <w:rsid w:val="00326B21"/>
    <w:rsid w:val="00331228"/>
    <w:rsid w:val="00331564"/>
    <w:rsid w:val="003315C4"/>
    <w:rsid w:val="00331BA1"/>
    <w:rsid w:val="0033222E"/>
    <w:rsid w:val="003331EA"/>
    <w:rsid w:val="00334BEC"/>
    <w:rsid w:val="00335448"/>
    <w:rsid w:val="00335EF2"/>
    <w:rsid w:val="003360F0"/>
    <w:rsid w:val="0033655A"/>
    <w:rsid w:val="00336C1C"/>
    <w:rsid w:val="00336CEC"/>
    <w:rsid w:val="00340310"/>
    <w:rsid w:val="003403FA"/>
    <w:rsid w:val="003412B3"/>
    <w:rsid w:val="003416FF"/>
    <w:rsid w:val="003439DA"/>
    <w:rsid w:val="00344C4E"/>
    <w:rsid w:val="00345EFC"/>
    <w:rsid w:val="003464B4"/>
    <w:rsid w:val="00346E87"/>
    <w:rsid w:val="003528C7"/>
    <w:rsid w:val="003533D7"/>
    <w:rsid w:val="003539F0"/>
    <w:rsid w:val="003555D4"/>
    <w:rsid w:val="003562E5"/>
    <w:rsid w:val="0036140E"/>
    <w:rsid w:val="003630A0"/>
    <w:rsid w:val="003638B0"/>
    <w:rsid w:val="00363FC5"/>
    <w:rsid w:val="00364D52"/>
    <w:rsid w:val="0036504C"/>
    <w:rsid w:val="00366ECC"/>
    <w:rsid w:val="00373125"/>
    <w:rsid w:val="00373793"/>
    <w:rsid w:val="003738BF"/>
    <w:rsid w:val="00375916"/>
    <w:rsid w:val="00376906"/>
    <w:rsid w:val="00376E57"/>
    <w:rsid w:val="00376E68"/>
    <w:rsid w:val="0038261F"/>
    <w:rsid w:val="003832CD"/>
    <w:rsid w:val="003833C1"/>
    <w:rsid w:val="003838A6"/>
    <w:rsid w:val="00385F30"/>
    <w:rsid w:val="00392784"/>
    <w:rsid w:val="003934A8"/>
    <w:rsid w:val="00395700"/>
    <w:rsid w:val="00396A5F"/>
    <w:rsid w:val="003A2469"/>
    <w:rsid w:val="003A3229"/>
    <w:rsid w:val="003A3754"/>
    <w:rsid w:val="003A3D42"/>
    <w:rsid w:val="003A4121"/>
    <w:rsid w:val="003A45F3"/>
    <w:rsid w:val="003A6F7B"/>
    <w:rsid w:val="003B05F9"/>
    <w:rsid w:val="003B10F9"/>
    <w:rsid w:val="003B1C24"/>
    <w:rsid w:val="003B7EB6"/>
    <w:rsid w:val="003C0D01"/>
    <w:rsid w:val="003C172C"/>
    <w:rsid w:val="003C1FD3"/>
    <w:rsid w:val="003C20F9"/>
    <w:rsid w:val="003C2504"/>
    <w:rsid w:val="003D1B1F"/>
    <w:rsid w:val="003D254B"/>
    <w:rsid w:val="003D389C"/>
    <w:rsid w:val="003D4EEE"/>
    <w:rsid w:val="003D5266"/>
    <w:rsid w:val="003E1446"/>
    <w:rsid w:val="003E1B04"/>
    <w:rsid w:val="003E1B0D"/>
    <w:rsid w:val="003E7AC7"/>
    <w:rsid w:val="003F0FF5"/>
    <w:rsid w:val="003F1535"/>
    <w:rsid w:val="003F37A5"/>
    <w:rsid w:val="003F4013"/>
    <w:rsid w:val="003F60D7"/>
    <w:rsid w:val="003F7C77"/>
    <w:rsid w:val="0040005E"/>
    <w:rsid w:val="004002EE"/>
    <w:rsid w:val="00403DD9"/>
    <w:rsid w:val="00413F8C"/>
    <w:rsid w:val="0041476B"/>
    <w:rsid w:val="00415E75"/>
    <w:rsid w:val="004176DA"/>
    <w:rsid w:val="004177BA"/>
    <w:rsid w:val="004213CC"/>
    <w:rsid w:val="00421BB2"/>
    <w:rsid w:val="00423970"/>
    <w:rsid w:val="00424D22"/>
    <w:rsid w:val="00424F8A"/>
    <w:rsid w:val="00425335"/>
    <w:rsid w:val="00425AF5"/>
    <w:rsid w:val="00426C34"/>
    <w:rsid w:val="00426F80"/>
    <w:rsid w:val="0042766B"/>
    <w:rsid w:val="00431434"/>
    <w:rsid w:val="0043287A"/>
    <w:rsid w:val="004361F7"/>
    <w:rsid w:val="00436E6F"/>
    <w:rsid w:val="00437778"/>
    <w:rsid w:val="00437CC8"/>
    <w:rsid w:val="00452292"/>
    <w:rsid w:val="004523C1"/>
    <w:rsid w:val="00452F96"/>
    <w:rsid w:val="004545E7"/>
    <w:rsid w:val="00454E93"/>
    <w:rsid w:val="004553C8"/>
    <w:rsid w:val="004570B6"/>
    <w:rsid w:val="004605FB"/>
    <w:rsid w:val="00461328"/>
    <w:rsid w:val="004650DB"/>
    <w:rsid w:val="00465646"/>
    <w:rsid w:val="00466A63"/>
    <w:rsid w:val="00466A67"/>
    <w:rsid w:val="00466BBB"/>
    <w:rsid w:val="00467144"/>
    <w:rsid w:val="00470916"/>
    <w:rsid w:val="00472827"/>
    <w:rsid w:val="004735DA"/>
    <w:rsid w:val="00473B58"/>
    <w:rsid w:val="00481707"/>
    <w:rsid w:val="004828C6"/>
    <w:rsid w:val="00482DAF"/>
    <w:rsid w:val="004862D2"/>
    <w:rsid w:val="0049137F"/>
    <w:rsid w:val="00492178"/>
    <w:rsid w:val="00494A16"/>
    <w:rsid w:val="00495768"/>
    <w:rsid w:val="00496044"/>
    <w:rsid w:val="00496112"/>
    <w:rsid w:val="0049698B"/>
    <w:rsid w:val="004A1D71"/>
    <w:rsid w:val="004A257F"/>
    <w:rsid w:val="004A4B72"/>
    <w:rsid w:val="004A4E84"/>
    <w:rsid w:val="004A7C6E"/>
    <w:rsid w:val="004B31C0"/>
    <w:rsid w:val="004B343D"/>
    <w:rsid w:val="004B5906"/>
    <w:rsid w:val="004B5F6B"/>
    <w:rsid w:val="004B6326"/>
    <w:rsid w:val="004C010D"/>
    <w:rsid w:val="004C1897"/>
    <w:rsid w:val="004C43CC"/>
    <w:rsid w:val="004C58CE"/>
    <w:rsid w:val="004C599B"/>
    <w:rsid w:val="004D03FB"/>
    <w:rsid w:val="004D046F"/>
    <w:rsid w:val="004D2E7C"/>
    <w:rsid w:val="004D320A"/>
    <w:rsid w:val="004D6F4B"/>
    <w:rsid w:val="004D7BD9"/>
    <w:rsid w:val="004D7D35"/>
    <w:rsid w:val="004E00E2"/>
    <w:rsid w:val="004E2A5D"/>
    <w:rsid w:val="004F0855"/>
    <w:rsid w:val="004F1481"/>
    <w:rsid w:val="004F3C3F"/>
    <w:rsid w:val="004F4346"/>
    <w:rsid w:val="004F5BE7"/>
    <w:rsid w:val="004F65F1"/>
    <w:rsid w:val="005032CE"/>
    <w:rsid w:val="00504386"/>
    <w:rsid w:val="0050771F"/>
    <w:rsid w:val="00511716"/>
    <w:rsid w:val="00512899"/>
    <w:rsid w:val="005143CF"/>
    <w:rsid w:val="005175BF"/>
    <w:rsid w:val="005207B0"/>
    <w:rsid w:val="0052133C"/>
    <w:rsid w:val="005216DC"/>
    <w:rsid w:val="00521A06"/>
    <w:rsid w:val="005234AD"/>
    <w:rsid w:val="00523EC0"/>
    <w:rsid w:val="00524EA0"/>
    <w:rsid w:val="00525342"/>
    <w:rsid w:val="00526F14"/>
    <w:rsid w:val="00526F35"/>
    <w:rsid w:val="00530E6E"/>
    <w:rsid w:val="00531D79"/>
    <w:rsid w:val="00540399"/>
    <w:rsid w:val="005406AC"/>
    <w:rsid w:val="00541705"/>
    <w:rsid w:val="00543AAF"/>
    <w:rsid w:val="00544B75"/>
    <w:rsid w:val="00547F04"/>
    <w:rsid w:val="005527E2"/>
    <w:rsid w:val="00554342"/>
    <w:rsid w:val="00557138"/>
    <w:rsid w:val="00560928"/>
    <w:rsid w:val="00561078"/>
    <w:rsid w:val="00561165"/>
    <w:rsid w:val="0056173B"/>
    <w:rsid w:val="00561B02"/>
    <w:rsid w:val="00563187"/>
    <w:rsid w:val="00564593"/>
    <w:rsid w:val="0056521F"/>
    <w:rsid w:val="00565859"/>
    <w:rsid w:val="00565DD4"/>
    <w:rsid w:val="005672E1"/>
    <w:rsid w:val="0056740B"/>
    <w:rsid w:val="005706C4"/>
    <w:rsid w:val="00571372"/>
    <w:rsid w:val="00571B8D"/>
    <w:rsid w:val="00573ED5"/>
    <w:rsid w:val="0057449C"/>
    <w:rsid w:val="005747B4"/>
    <w:rsid w:val="00577CE9"/>
    <w:rsid w:val="00581EBB"/>
    <w:rsid w:val="0058323F"/>
    <w:rsid w:val="0058348B"/>
    <w:rsid w:val="0058494C"/>
    <w:rsid w:val="00585E6A"/>
    <w:rsid w:val="0058642E"/>
    <w:rsid w:val="005901BE"/>
    <w:rsid w:val="0059066B"/>
    <w:rsid w:val="005909AB"/>
    <w:rsid w:val="00590F80"/>
    <w:rsid w:val="0059229C"/>
    <w:rsid w:val="005929CD"/>
    <w:rsid w:val="0059641E"/>
    <w:rsid w:val="00596649"/>
    <w:rsid w:val="005A03C3"/>
    <w:rsid w:val="005A15FB"/>
    <w:rsid w:val="005A317E"/>
    <w:rsid w:val="005A354D"/>
    <w:rsid w:val="005A54D8"/>
    <w:rsid w:val="005A5929"/>
    <w:rsid w:val="005A68FF"/>
    <w:rsid w:val="005B0CBB"/>
    <w:rsid w:val="005B32BE"/>
    <w:rsid w:val="005B33DE"/>
    <w:rsid w:val="005B5B6F"/>
    <w:rsid w:val="005B5BCC"/>
    <w:rsid w:val="005B67F6"/>
    <w:rsid w:val="005B68E5"/>
    <w:rsid w:val="005B6EF0"/>
    <w:rsid w:val="005C02CA"/>
    <w:rsid w:val="005C095A"/>
    <w:rsid w:val="005C0F85"/>
    <w:rsid w:val="005C1022"/>
    <w:rsid w:val="005C3B3D"/>
    <w:rsid w:val="005D0327"/>
    <w:rsid w:val="005D088D"/>
    <w:rsid w:val="005D155C"/>
    <w:rsid w:val="005D3D27"/>
    <w:rsid w:val="005D5460"/>
    <w:rsid w:val="005D6ED9"/>
    <w:rsid w:val="005D705D"/>
    <w:rsid w:val="005D7345"/>
    <w:rsid w:val="005D79A5"/>
    <w:rsid w:val="005E1188"/>
    <w:rsid w:val="005E184C"/>
    <w:rsid w:val="005E324B"/>
    <w:rsid w:val="005E3A86"/>
    <w:rsid w:val="005E5516"/>
    <w:rsid w:val="005F0BEF"/>
    <w:rsid w:val="005F13E1"/>
    <w:rsid w:val="005F1827"/>
    <w:rsid w:val="005F2F53"/>
    <w:rsid w:val="005F3331"/>
    <w:rsid w:val="005F3E60"/>
    <w:rsid w:val="005F3F50"/>
    <w:rsid w:val="005F5B87"/>
    <w:rsid w:val="005F6AD6"/>
    <w:rsid w:val="006005A7"/>
    <w:rsid w:val="0060236C"/>
    <w:rsid w:val="00602B8B"/>
    <w:rsid w:val="006039EB"/>
    <w:rsid w:val="006053AE"/>
    <w:rsid w:val="0060591D"/>
    <w:rsid w:val="00607510"/>
    <w:rsid w:val="00607AD7"/>
    <w:rsid w:val="00607AF1"/>
    <w:rsid w:val="00610CDB"/>
    <w:rsid w:val="00610D20"/>
    <w:rsid w:val="0061314C"/>
    <w:rsid w:val="006136CE"/>
    <w:rsid w:val="00613718"/>
    <w:rsid w:val="00614999"/>
    <w:rsid w:val="00614D5F"/>
    <w:rsid w:val="00615D4A"/>
    <w:rsid w:val="0061731F"/>
    <w:rsid w:val="006174DB"/>
    <w:rsid w:val="006176E8"/>
    <w:rsid w:val="0062098E"/>
    <w:rsid w:val="00621234"/>
    <w:rsid w:val="00621847"/>
    <w:rsid w:val="00622538"/>
    <w:rsid w:val="006270D2"/>
    <w:rsid w:val="00631EF4"/>
    <w:rsid w:val="006355F8"/>
    <w:rsid w:val="00636148"/>
    <w:rsid w:val="0064120F"/>
    <w:rsid w:val="00642D10"/>
    <w:rsid w:val="00646465"/>
    <w:rsid w:val="00647482"/>
    <w:rsid w:val="006507C9"/>
    <w:rsid w:val="00652306"/>
    <w:rsid w:val="006526A3"/>
    <w:rsid w:val="00653E28"/>
    <w:rsid w:val="00654E96"/>
    <w:rsid w:val="00655EFA"/>
    <w:rsid w:val="00657228"/>
    <w:rsid w:val="0065771E"/>
    <w:rsid w:val="00657D6D"/>
    <w:rsid w:val="00660321"/>
    <w:rsid w:val="0066658C"/>
    <w:rsid w:val="006703B9"/>
    <w:rsid w:val="00670CE2"/>
    <w:rsid w:val="00672699"/>
    <w:rsid w:val="00676240"/>
    <w:rsid w:val="0067658D"/>
    <w:rsid w:val="00676FD1"/>
    <w:rsid w:val="006813EB"/>
    <w:rsid w:val="00681784"/>
    <w:rsid w:val="0068255E"/>
    <w:rsid w:val="00682828"/>
    <w:rsid w:val="00682ECB"/>
    <w:rsid w:val="00684208"/>
    <w:rsid w:val="0068561F"/>
    <w:rsid w:val="006900F3"/>
    <w:rsid w:val="00692889"/>
    <w:rsid w:val="006959E2"/>
    <w:rsid w:val="0069686C"/>
    <w:rsid w:val="006A2928"/>
    <w:rsid w:val="006A75D6"/>
    <w:rsid w:val="006A7911"/>
    <w:rsid w:val="006B047A"/>
    <w:rsid w:val="006B2DE9"/>
    <w:rsid w:val="006B3B04"/>
    <w:rsid w:val="006B3B75"/>
    <w:rsid w:val="006B49CD"/>
    <w:rsid w:val="006B5184"/>
    <w:rsid w:val="006B5371"/>
    <w:rsid w:val="006B618E"/>
    <w:rsid w:val="006B61E6"/>
    <w:rsid w:val="006B7584"/>
    <w:rsid w:val="006C10EB"/>
    <w:rsid w:val="006C1BB0"/>
    <w:rsid w:val="006C3C6E"/>
    <w:rsid w:val="006C4B76"/>
    <w:rsid w:val="006C62B6"/>
    <w:rsid w:val="006C76EB"/>
    <w:rsid w:val="006D1883"/>
    <w:rsid w:val="006D19D9"/>
    <w:rsid w:val="006D1C8B"/>
    <w:rsid w:val="006E107B"/>
    <w:rsid w:val="006E1D09"/>
    <w:rsid w:val="006E21F6"/>
    <w:rsid w:val="006E5C53"/>
    <w:rsid w:val="006E68D4"/>
    <w:rsid w:val="006E6F3C"/>
    <w:rsid w:val="006F33B7"/>
    <w:rsid w:val="006F4615"/>
    <w:rsid w:val="006F5E0C"/>
    <w:rsid w:val="006F78A3"/>
    <w:rsid w:val="007055C1"/>
    <w:rsid w:val="00707C08"/>
    <w:rsid w:val="0071782D"/>
    <w:rsid w:val="00717844"/>
    <w:rsid w:val="00721AEF"/>
    <w:rsid w:val="007245BB"/>
    <w:rsid w:val="0072599F"/>
    <w:rsid w:val="00726E93"/>
    <w:rsid w:val="00730A02"/>
    <w:rsid w:val="00731CEE"/>
    <w:rsid w:val="00733077"/>
    <w:rsid w:val="0073555C"/>
    <w:rsid w:val="007371C9"/>
    <w:rsid w:val="0074200D"/>
    <w:rsid w:val="00744D29"/>
    <w:rsid w:val="0074607D"/>
    <w:rsid w:val="007464E3"/>
    <w:rsid w:val="00747D69"/>
    <w:rsid w:val="00750D14"/>
    <w:rsid w:val="00751E77"/>
    <w:rsid w:val="00754E39"/>
    <w:rsid w:val="0075594F"/>
    <w:rsid w:val="007620D9"/>
    <w:rsid w:val="007630AD"/>
    <w:rsid w:val="0076392C"/>
    <w:rsid w:val="00767430"/>
    <w:rsid w:val="00767FB1"/>
    <w:rsid w:val="0077194E"/>
    <w:rsid w:val="00771A91"/>
    <w:rsid w:val="007731B7"/>
    <w:rsid w:val="00773E33"/>
    <w:rsid w:val="00774F68"/>
    <w:rsid w:val="007777C2"/>
    <w:rsid w:val="00781E91"/>
    <w:rsid w:val="007827B4"/>
    <w:rsid w:val="00782E11"/>
    <w:rsid w:val="007832D3"/>
    <w:rsid w:val="00785409"/>
    <w:rsid w:val="007879BF"/>
    <w:rsid w:val="00787F48"/>
    <w:rsid w:val="00790770"/>
    <w:rsid w:val="00792185"/>
    <w:rsid w:val="007928EF"/>
    <w:rsid w:val="00792A6F"/>
    <w:rsid w:val="00793153"/>
    <w:rsid w:val="0079323F"/>
    <w:rsid w:val="00796843"/>
    <w:rsid w:val="00796CB8"/>
    <w:rsid w:val="00796EF2"/>
    <w:rsid w:val="007A5A43"/>
    <w:rsid w:val="007A6F5C"/>
    <w:rsid w:val="007A72E4"/>
    <w:rsid w:val="007A78CB"/>
    <w:rsid w:val="007A7BD4"/>
    <w:rsid w:val="007B0415"/>
    <w:rsid w:val="007B39D8"/>
    <w:rsid w:val="007B481D"/>
    <w:rsid w:val="007B617A"/>
    <w:rsid w:val="007B6558"/>
    <w:rsid w:val="007B7703"/>
    <w:rsid w:val="007C107E"/>
    <w:rsid w:val="007C2B3F"/>
    <w:rsid w:val="007C33B1"/>
    <w:rsid w:val="007C3B1B"/>
    <w:rsid w:val="007C50DA"/>
    <w:rsid w:val="007D0211"/>
    <w:rsid w:val="007D2F09"/>
    <w:rsid w:val="007D3D9C"/>
    <w:rsid w:val="007D4786"/>
    <w:rsid w:val="007D7EEB"/>
    <w:rsid w:val="007E1F29"/>
    <w:rsid w:val="007E22C0"/>
    <w:rsid w:val="007E64A0"/>
    <w:rsid w:val="007E64C1"/>
    <w:rsid w:val="007E6D0C"/>
    <w:rsid w:val="007F0E76"/>
    <w:rsid w:val="007F1CA5"/>
    <w:rsid w:val="007F437A"/>
    <w:rsid w:val="007F56B1"/>
    <w:rsid w:val="007F5EBD"/>
    <w:rsid w:val="007F6196"/>
    <w:rsid w:val="007F691A"/>
    <w:rsid w:val="007F7AB3"/>
    <w:rsid w:val="007F7FCC"/>
    <w:rsid w:val="00800656"/>
    <w:rsid w:val="00801056"/>
    <w:rsid w:val="00801317"/>
    <w:rsid w:val="00801B53"/>
    <w:rsid w:val="0080218F"/>
    <w:rsid w:val="00803E56"/>
    <w:rsid w:val="00804665"/>
    <w:rsid w:val="00804F58"/>
    <w:rsid w:val="00812F77"/>
    <w:rsid w:val="00813D1D"/>
    <w:rsid w:val="00814989"/>
    <w:rsid w:val="00821CF0"/>
    <w:rsid w:val="008228A2"/>
    <w:rsid w:val="0082333E"/>
    <w:rsid w:val="00825537"/>
    <w:rsid w:val="0082584E"/>
    <w:rsid w:val="00827F33"/>
    <w:rsid w:val="00832BBE"/>
    <w:rsid w:val="00832C78"/>
    <w:rsid w:val="00837169"/>
    <w:rsid w:val="00840E87"/>
    <w:rsid w:val="008413FC"/>
    <w:rsid w:val="008422D0"/>
    <w:rsid w:val="00842F32"/>
    <w:rsid w:val="0084301C"/>
    <w:rsid w:val="00843357"/>
    <w:rsid w:val="00843F48"/>
    <w:rsid w:val="00850CD4"/>
    <w:rsid w:val="00851B24"/>
    <w:rsid w:val="00851F4B"/>
    <w:rsid w:val="008559FF"/>
    <w:rsid w:val="00855A74"/>
    <w:rsid w:val="00861999"/>
    <w:rsid w:val="00862014"/>
    <w:rsid w:val="00862204"/>
    <w:rsid w:val="008638F7"/>
    <w:rsid w:val="00864028"/>
    <w:rsid w:val="0086484E"/>
    <w:rsid w:val="00871620"/>
    <w:rsid w:val="00872039"/>
    <w:rsid w:val="008765AC"/>
    <w:rsid w:val="00877D3A"/>
    <w:rsid w:val="00880844"/>
    <w:rsid w:val="00880AE4"/>
    <w:rsid w:val="00880CEE"/>
    <w:rsid w:val="00881933"/>
    <w:rsid w:val="00882799"/>
    <w:rsid w:val="00884FCA"/>
    <w:rsid w:val="00886C9A"/>
    <w:rsid w:val="00886CD7"/>
    <w:rsid w:val="00886E7B"/>
    <w:rsid w:val="00887B9D"/>
    <w:rsid w:val="00887CCD"/>
    <w:rsid w:val="008906F3"/>
    <w:rsid w:val="00891988"/>
    <w:rsid w:val="00891B0D"/>
    <w:rsid w:val="00892908"/>
    <w:rsid w:val="0089331D"/>
    <w:rsid w:val="0089590B"/>
    <w:rsid w:val="00896FC1"/>
    <w:rsid w:val="008A2113"/>
    <w:rsid w:val="008A35A1"/>
    <w:rsid w:val="008A504B"/>
    <w:rsid w:val="008A6CF1"/>
    <w:rsid w:val="008A71DF"/>
    <w:rsid w:val="008B1A4E"/>
    <w:rsid w:val="008B2DEB"/>
    <w:rsid w:val="008B31EE"/>
    <w:rsid w:val="008B7FEA"/>
    <w:rsid w:val="008C2775"/>
    <w:rsid w:val="008C4121"/>
    <w:rsid w:val="008C47C2"/>
    <w:rsid w:val="008C4A6C"/>
    <w:rsid w:val="008C5772"/>
    <w:rsid w:val="008D07B1"/>
    <w:rsid w:val="008D299D"/>
    <w:rsid w:val="008D3484"/>
    <w:rsid w:val="008D4C1B"/>
    <w:rsid w:val="008E0487"/>
    <w:rsid w:val="008E1528"/>
    <w:rsid w:val="008E3EC9"/>
    <w:rsid w:val="008E4BCE"/>
    <w:rsid w:val="008E71A0"/>
    <w:rsid w:val="008E7390"/>
    <w:rsid w:val="008E7FA2"/>
    <w:rsid w:val="008F210C"/>
    <w:rsid w:val="008F6436"/>
    <w:rsid w:val="00900F06"/>
    <w:rsid w:val="00901328"/>
    <w:rsid w:val="00901547"/>
    <w:rsid w:val="009018A5"/>
    <w:rsid w:val="0090312E"/>
    <w:rsid w:val="009063EB"/>
    <w:rsid w:val="00912671"/>
    <w:rsid w:val="0091380F"/>
    <w:rsid w:val="00923C76"/>
    <w:rsid w:val="00923E5D"/>
    <w:rsid w:val="00930F88"/>
    <w:rsid w:val="0093177E"/>
    <w:rsid w:val="009376F6"/>
    <w:rsid w:val="0094044C"/>
    <w:rsid w:val="0094121B"/>
    <w:rsid w:val="0094347D"/>
    <w:rsid w:val="00951736"/>
    <w:rsid w:val="00953F64"/>
    <w:rsid w:val="00960E8F"/>
    <w:rsid w:val="00962B74"/>
    <w:rsid w:val="00962C1A"/>
    <w:rsid w:val="00962CCC"/>
    <w:rsid w:val="009631C2"/>
    <w:rsid w:val="00964F69"/>
    <w:rsid w:val="00967318"/>
    <w:rsid w:val="0096773C"/>
    <w:rsid w:val="00970380"/>
    <w:rsid w:val="00970D96"/>
    <w:rsid w:val="00971D13"/>
    <w:rsid w:val="00975088"/>
    <w:rsid w:val="0097718B"/>
    <w:rsid w:val="00981765"/>
    <w:rsid w:val="0098530B"/>
    <w:rsid w:val="00985C06"/>
    <w:rsid w:val="00985E7C"/>
    <w:rsid w:val="00987067"/>
    <w:rsid w:val="00990422"/>
    <w:rsid w:val="00990B80"/>
    <w:rsid w:val="00990DFD"/>
    <w:rsid w:val="009916AB"/>
    <w:rsid w:val="0099207E"/>
    <w:rsid w:val="009922D5"/>
    <w:rsid w:val="00994124"/>
    <w:rsid w:val="0099639C"/>
    <w:rsid w:val="00996C62"/>
    <w:rsid w:val="009971DB"/>
    <w:rsid w:val="009A0871"/>
    <w:rsid w:val="009A1E32"/>
    <w:rsid w:val="009A2F8E"/>
    <w:rsid w:val="009A4081"/>
    <w:rsid w:val="009A5DCD"/>
    <w:rsid w:val="009A5F98"/>
    <w:rsid w:val="009A6B9F"/>
    <w:rsid w:val="009B185F"/>
    <w:rsid w:val="009B1971"/>
    <w:rsid w:val="009B1A80"/>
    <w:rsid w:val="009B1BAB"/>
    <w:rsid w:val="009B4B8A"/>
    <w:rsid w:val="009B78BF"/>
    <w:rsid w:val="009C0A40"/>
    <w:rsid w:val="009C14B4"/>
    <w:rsid w:val="009C1C73"/>
    <w:rsid w:val="009C2C94"/>
    <w:rsid w:val="009C3C4C"/>
    <w:rsid w:val="009C4DB3"/>
    <w:rsid w:val="009C57F1"/>
    <w:rsid w:val="009C6742"/>
    <w:rsid w:val="009C7051"/>
    <w:rsid w:val="009C74D5"/>
    <w:rsid w:val="009D0468"/>
    <w:rsid w:val="009D0FEE"/>
    <w:rsid w:val="009D2ABB"/>
    <w:rsid w:val="009D3FC1"/>
    <w:rsid w:val="009D6976"/>
    <w:rsid w:val="009D6E16"/>
    <w:rsid w:val="009E059E"/>
    <w:rsid w:val="009E2659"/>
    <w:rsid w:val="009E369F"/>
    <w:rsid w:val="009E4D25"/>
    <w:rsid w:val="009E544C"/>
    <w:rsid w:val="009E54FB"/>
    <w:rsid w:val="009E6E85"/>
    <w:rsid w:val="009F3268"/>
    <w:rsid w:val="009F466E"/>
    <w:rsid w:val="009F4867"/>
    <w:rsid w:val="009F4D73"/>
    <w:rsid w:val="009F51C6"/>
    <w:rsid w:val="009F64BE"/>
    <w:rsid w:val="009F7EEF"/>
    <w:rsid w:val="00A01645"/>
    <w:rsid w:val="00A020F2"/>
    <w:rsid w:val="00A07D35"/>
    <w:rsid w:val="00A111D6"/>
    <w:rsid w:val="00A15000"/>
    <w:rsid w:val="00A15AE1"/>
    <w:rsid w:val="00A15BF7"/>
    <w:rsid w:val="00A17451"/>
    <w:rsid w:val="00A200CF"/>
    <w:rsid w:val="00A20F9F"/>
    <w:rsid w:val="00A218D0"/>
    <w:rsid w:val="00A21964"/>
    <w:rsid w:val="00A22436"/>
    <w:rsid w:val="00A22A20"/>
    <w:rsid w:val="00A2327E"/>
    <w:rsid w:val="00A2465F"/>
    <w:rsid w:val="00A246EF"/>
    <w:rsid w:val="00A24B4E"/>
    <w:rsid w:val="00A26DF1"/>
    <w:rsid w:val="00A30DF0"/>
    <w:rsid w:val="00A30EC4"/>
    <w:rsid w:val="00A315EF"/>
    <w:rsid w:val="00A316C3"/>
    <w:rsid w:val="00A3197D"/>
    <w:rsid w:val="00A3388A"/>
    <w:rsid w:val="00A357DC"/>
    <w:rsid w:val="00A365C9"/>
    <w:rsid w:val="00A44B49"/>
    <w:rsid w:val="00A50361"/>
    <w:rsid w:val="00A52CE9"/>
    <w:rsid w:val="00A53F97"/>
    <w:rsid w:val="00A54457"/>
    <w:rsid w:val="00A5561E"/>
    <w:rsid w:val="00A556C8"/>
    <w:rsid w:val="00A5784B"/>
    <w:rsid w:val="00A612D4"/>
    <w:rsid w:val="00A61D0D"/>
    <w:rsid w:val="00A62DBD"/>
    <w:rsid w:val="00A63C88"/>
    <w:rsid w:val="00A7008B"/>
    <w:rsid w:val="00A7587D"/>
    <w:rsid w:val="00A75E5E"/>
    <w:rsid w:val="00A7661E"/>
    <w:rsid w:val="00A80C73"/>
    <w:rsid w:val="00A822B9"/>
    <w:rsid w:val="00A83DC7"/>
    <w:rsid w:val="00A85853"/>
    <w:rsid w:val="00A8664D"/>
    <w:rsid w:val="00A8681B"/>
    <w:rsid w:val="00A903DE"/>
    <w:rsid w:val="00A90FB5"/>
    <w:rsid w:val="00A91A40"/>
    <w:rsid w:val="00A9253A"/>
    <w:rsid w:val="00A92CC3"/>
    <w:rsid w:val="00A933BE"/>
    <w:rsid w:val="00A93F05"/>
    <w:rsid w:val="00A94C32"/>
    <w:rsid w:val="00A95D6F"/>
    <w:rsid w:val="00AA0FCA"/>
    <w:rsid w:val="00AA216D"/>
    <w:rsid w:val="00AA2B9F"/>
    <w:rsid w:val="00AA329D"/>
    <w:rsid w:val="00AA3D74"/>
    <w:rsid w:val="00AA4896"/>
    <w:rsid w:val="00AA629F"/>
    <w:rsid w:val="00AB1302"/>
    <w:rsid w:val="00AB60F8"/>
    <w:rsid w:val="00AB637E"/>
    <w:rsid w:val="00AB6897"/>
    <w:rsid w:val="00AB6A14"/>
    <w:rsid w:val="00AC294A"/>
    <w:rsid w:val="00AC397C"/>
    <w:rsid w:val="00AC3A5A"/>
    <w:rsid w:val="00AC5B43"/>
    <w:rsid w:val="00AC6A78"/>
    <w:rsid w:val="00AC7C61"/>
    <w:rsid w:val="00AD3113"/>
    <w:rsid w:val="00AD47BE"/>
    <w:rsid w:val="00AD5979"/>
    <w:rsid w:val="00AD7A45"/>
    <w:rsid w:val="00AE3D9D"/>
    <w:rsid w:val="00AE6357"/>
    <w:rsid w:val="00AE64A0"/>
    <w:rsid w:val="00AF2816"/>
    <w:rsid w:val="00AF2B2B"/>
    <w:rsid w:val="00AF3793"/>
    <w:rsid w:val="00AF3BEF"/>
    <w:rsid w:val="00B0071D"/>
    <w:rsid w:val="00B01330"/>
    <w:rsid w:val="00B01B71"/>
    <w:rsid w:val="00B0333D"/>
    <w:rsid w:val="00B03C40"/>
    <w:rsid w:val="00B03F85"/>
    <w:rsid w:val="00B05D9B"/>
    <w:rsid w:val="00B060A3"/>
    <w:rsid w:val="00B076C9"/>
    <w:rsid w:val="00B07A64"/>
    <w:rsid w:val="00B07D19"/>
    <w:rsid w:val="00B10994"/>
    <w:rsid w:val="00B116DD"/>
    <w:rsid w:val="00B11E58"/>
    <w:rsid w:val="00B12061"/>
    <w:rsid w:val="00B14385"/>
    <w:rsid w:val="00B153F9"/>
    <w:rsid w:val="00B2096D"/>
    <w:rsid w:val="00B246BF"/>
    <w:rsid w:val="00B24F2F"/>
    <w:rsid w:val="00B255D1"/>
    <w:rsid w:val="00B2582C"/>
    <w:rsid w:val="00B26E23"/>
    <w:rsid w:val="00B27904"/>
    <w:rsid w:val="00B30A6E"/>
    <w:rsid w:val="00B32249"/>
    <w:rsid w:val="00B3375D"/>
    <w:rsid w:val="00B35DF6"/>
    <w:rsid w:val="00B36746"/>
    <w:rsid w:val="00B3764B"/>
    <w:rsid w:val="00B4281A"/>
    <w:rsid w:val="00B44461"/>
    <w:rsid w:val="00B51C66"/>
    <w:rsid w:val="00B527C7"/>
    <w:rsid w:val="00B53C77"/>
    <w:rsid w:val="00B54544"/>
    <w:rsid w:val="00B55692"/>
    <w:rsid w:val="00B55B24"/>
    <w:rsid w:val="00B5774C"/>
    <w:rsid w:val="00B601EF"/>
    <w:rsid w:val="00B6325B"/>
    <w:rsid w:val="00B64266"/>
    <w:rsid w:val="00B64A38"/>
    <w:rsid w:val="00B65569"/>
    <w:rsid w:val="00B6748F"/>
    <w:rsid w:val="00B73929"/>
    <w:rsid w:val="00B776DF"/>
    <w:rsid w:val="00B77CFF"/>
    <w:rsid w:val="00B80C46"/>
    <w:rsid w:val="00B816DA"/>
    <w:rsid w:val="00B81806"/>
    <w:rsid w:val="00B8198A"/>
    <w:rsid w:val="00B819E3"/>
    <w:rsid w:val="00B82287"/>
    <w:rsid w:val="00B8340D"/>
    <w:rsid w:val="00B84317"/>
    <w:rsid w:val="00B86AB8"/>
    <w:rsid w:val="00B87FAD"/>
    <w:rsid w:val="00B92C29"/>
    <w:rsid w:val="00B93719"/>
    <w:rsid w:val="00B95174"/>
    <w:rsid w:val="00B95AA6"/>
    <w:rsid w:val="00B97968"/>
    <w:rsid w:val="00BA4606"/>
    <w:rsid w:val="00BB0A19"/>
    <w:rsid w:val="00BB1BCC"/>
    <w:rsid w:val="00BB3C80"/>
    <w:rsid w:val="00BB4328"/>
    <w:rsid w:val="00BB4CF0"/>
    <w:rsid w:val="00BB7512"/>
    <w:rsid w:val="00BC0BF6"/>
    <w:rsid w:val="00BC185F"/>
    <w:rsid w:val="00BC43D9"/>
    <w:rsid w:val="00BC6592"/>
    <w:rsid w:val="00BC75C5"/>
    <w:rsid w:val="00BD0107"/>
    <w:rsid w:val="00BD13A9"/>
    <w:rsid w:val="00BD18A3"/>
    <w:rsid w:val="00BD299F"/>
    <w:rsid w:val="00BD5D3F"/>
    <w:rsid w:val="00BD7319"/>
    <w:rsid w:val="00BD7541"/>
    <w:rsid w:val="00BD78D0"/>
    <w:rsid w:val="00BD7EA0"/>
    <w:rsid w:val="00BE2028"/>
    <w:rsid w:val="00BE66BB"/>
    <w:rsid w:val="00BE7680"/>
    <w:rsid w:val="00BF1D78"/>
    <w:rsid w:val="00BF24AE"/>
    <w:rsid w:val="00BF43D8"/>
    <w:rsid w:val="00BF50D0"/>
    <w:rsid w:val="00BF526D"/>
    <w:rsid w:val="00BF6709"/>
    <w:rsid w:val="00C00E7C"/>
    <w:rsid w:val="00C04D5F"/>
    <w:rsid w:val="00C060AE"/>
    <w:rsid w:val="00C07938"/>
    <w:rsid w:val="00C106AE"/>
    <w:rsid w:val="00C126C4"/>
    <w:rsid w:val="00C13969"/>
    <w:rsid w:val="00C14250"/>
    <w:rsid w:val="00C14F23"/>
    <w:rsid w:val="00C152F7"/>
    <w:rsid w:val="00C16A4B"/>
    <w:rsid w:val="00C2036C"/>
    <w:rsid w:val="00C22683"/>
    <w:rsid w:val="00C22A4A"/>
    <w:rsid w:val="00C23A60"/>
    <w:rsid w:val="00C23F8A"/>
    <w:rsid w:val="00C23FE6"/>
    <w:rsid w:val="00C24683"/>
    <w:rsid w:val="00C250EE"/>
    <w:rsid w:val="00C261CC"/>
    <w:rsid w:val="00C31049"/>
    <w:rsid w:val="00C314D7"/>
    <w:rsid w:val="00C31CE4"/>
    <w:rsid w:val="00C36CCB"/>
    <w:rsid w:val="00C42AF9"/>
    <w:rsid w:val="00C42BA1"/>
    <w:rsid w:val="00C43D6C"/>
    <w:rsid w:val="00C45266"/>
    <w:rsid w:val="00C4532C"/>
    <w:rsid w:val="00C4540A"/>
    <w:rsid w:val="00C47C73"/>
    <w:rsid w:val="00C525A3"/>
    <w:rsid w:val="00C551F6"/>
    <w:rsid w:val="00C56C5D"/>
    <w:rsid w:val="00C56DB7"/>
    <w:rsid w:val="00C60924"/>
    <w:rsid w:val="00C6177F"/>
    <w:rsid w:val="00C620EF"/>
    <w:rsid w:val="00C64245"/>
    <w:rsid w:val="00C67965"/>
    <w:rsid w:val="00C70046"/>
    <w:rsid w:val="00C71425"/>
    <w:rsid w:val="00C7528F"/>
    <w:rsid w:val="00C762C4"/>
    <w:rsid w:val="00C7661F"/>
    <w:rsid w:val="00C84817"/>
    <w:rsid w:val="00C84AFA"/>
    <w:rsid w:val="00C87FBD"/>
    <w:rsid w:val="00C9067B"/>
    <w:rsid w:val="00C96589"/>
    <w:rsid w:val="00C965DD"/>
    <w:rsid w:val="00CA204C"/>
    <w:rsid w:val="00CA2228"/>
    <w:rsid w:val="00CA24EF"/>
    <w:rsid w:val="00CA2853"/>
    <w:rsid w:val="00CA5BB7"/>
    <w:rsid w:val="00CA7AEA"/>
    <w:rsid w:val="00CB232C"/>
    <w:rsid w:val="00CB39E9"/>
    <w:rsid w:val="00CB456D"/>
    <w:rsid w:val="00CB74B4"/>
    <w:rsid w:val="00CD3114"/>
    <w:rsid w:val="00CD3DAF"/>
    <w:rsid w:val="00CD49B6"/>
    <w:rsid w:val="00CD53EA"/>
    <w:rsid w:val="00CD6645"/>
    <w:rsid w:val="00CE1E85"/>
    <w:rsid w:val="00CE1EC0"/>
    <w:rsid w:val="00CE45D1"/>
    <w:rsid w:val="00CE528C"/>
    <w:rsid w:val="00CE632E"/>
    <w:rsid w:val="00CE6799"/>
    <w:rsid w:val="00CE7D54"/>
    <w:rsid w:val="00CF2A91"/>
    <w:rsid w:val="00CF3B0B"/>
    <w:rsid w:val="00CF563B"/>
    <w:rsid w:val="00D00F22"/>
    <w:rsid w:val="00D0209B"/>
    <w:rsid w:val="00D0220D"/>
    <w:rsid w:val="00D0332B"/>
    <w:rsid w:val="00D07616"/>
    <w:rsid w:val="00D10730"/>
    <w:rsid w:val="00D127F6"/>
    <w:rsid w:val="00D13C17"/>
    <w:rsid w:val="00D20099"/>
    <w:rsid w:val="00D24113"/>
    <w:rsid w:val="00D25B7B"/>
    <w:rsid w:val="00D273BA"/>
    <w:rsid w:val="00D327EF"/>
    <w:rsid w:val="00D33211"/>
    <w:rsid w:val="00D3330D"/>
    <w:rsid w:val="00D35928"/>
    <w:rsid w:val="00D35933"/>
    <w:rsid w:val="00D42610"/>
    <w:rsid w:val="00D42BEC"/>
    <w:rsid w:val="00D45655"/>
    <w:rsid w:val="00D4785F"/>
    <w:rsid w:val="00D50CF2"/>
    <w:rsid w:val="00D513D5"/>
    <w:rsid w:val="00D52E6F"/>
    <w:rsid w:val="00D5369C"/>
    <w:rsid w:val="00D5479D"/>
    <w:rsid w:val="00D56BFE"/>
    <w:rsid w:val="00D57512"/>
    <w:rsid w:val="00D62B53"/>
    <w:rsid w:val="00D64D52"/>
    <w:rsid w:val="00D65548"/>
    <w:rsid w:val="00D6574B"/>
    <w:rsid w:val="00D65F6E"/>
    <w:rsid w:val="00D67131"/>
    <w:rsid w:val="00D70816"/>
    <w:rsid w:val="00D72370"/>
    <w:rsid w:val="00D73253"/>
    <w:rsid w:val="00D73354"/>
    <w:rsid w:val="00D733D0"/>
    <w:rsid w:val="00D7552F"/>
    <w:rsid w:val="00D84E1D"/>
    <w:rsid w:val="00D85708"/>
    <w:rsid w:val="00D90582"/>
    <w:rsid w:val="00D92242"/>
    <w:rsid w:val="00D94E3C"/>
    <w:rsid w:val="00D95BDB"/>
    <w:rsid w:val="00D95F16"/>
    <w:rsid w:val="00D96C73"/>
    <w:rsid w:val="00DA05F1"/>
    <w:rsid w:val="00DA21C1"/>
    <w:rsid w:val="00DA311F"/>
    <w:rsid w:val="00DA5380"/>
    <w:rsid w:val="00DA6F28"/>
    <w:rsid w:val="00DA78C1"/>
    <w:rsid w:val="00DB31EF"/>
    <w:rsid w:val="00DB4C5B"/>
    <w:rsid w:val="00DC2075"/>
    <w:rsid w:val="00DC5050"/>
    <w:rsid w:val="00DC5207"/>
    <w:rsid w:val="00DC64B9"/>
    <w:rsid w:val="00DD06CE"/>
    <w:rsid w:val="00DD4E17"/>
    <w:rsid w:val="00DD5520"/>
    <w:rsid w:val="00DE06A7"/>
    <w:rsid w:val="00DE0D59"/>
    <w:rsid w:val="00DE6EC8"/>
    <w:rsid w:val="00DE7D98"/>
    <w:rsid w:val="00DF44FB"/>
    <w:rsid w:val="00DF4BD7"/>
    <w:rsid w:val="00DF57D7"/>
    <w:rsid w:val="00DF6AA9"/>
    <w:rsid w:val="00E00FF6"/>
    <w:rsid w:val="00E022F2"/>
    <w:rsid w:val="00E04526"/>
    <w:rsid w:val="00E05335"/>
    <w:rsid w:val="00E05C41"/>
    <w:rsid w:val="00E05D0D"/>
    <w:rsid w:val="00E068B7"/>
    <w:rsid w:val="00E07A25"/>
    <w:rsid w:val="00E104DB"/>
    <w:rsid w:val="00E10564"/>
    <w:rsid w:val="00E1072A"/>
    <w:rsid w:val="00E11A90"/>
    <w:rsid w:val="00E126E5"/>
    <w:rsid w:val="00E1270B"/>
    <w:rsid w:val="00E128FC"/>
    <w:rsid w:val="00E12B99"/>
    <w:rsid w:val="00E132CB"/>
    <w:rsid w:val="00E157B0"/>
    <w:rsid w:val="00E162D0"/>
    <w:rsid w:val="00E16A11"/>
    <w:rsid w:val="00E2191F"/>
    <w:rsid w:val="00E22C6B"/>
    <w:rsid w:val="00E2741B"/>
    <w:rsid w:val="00E30348"/>
    <w:rsid w:val="00E30929"/>
    <w:rsid w:val="00E31DC9"/>
    <w:rsid w:val="00E3336C"/>
    <w:rsid w:val="00E3782F"/>
    <w:rsid w:val="00E4161B"/>
    <w:rsid w:val="00E45C5F"/>
    <w:rsid w:val="00E507F7"/>
    <w:rsid w:val="00E543E0"/>
    <w:rsid w:val="00E54B05"/>
    <w:rsid w:val="00E5520A"/>
    <w:rsid w:val="00E5641B"/>
    <w:rsid w:val="00E604F0"/>
    <w:rsid w:val="00E64747"/>
    <w:rsid w:val="00E649E8"/>
    <w:rsid w:val="00E66C9C"/>
    <w:rsid w:val="00E67877"/>
    <w:rsid w:val="00E709DD"/>
    <w:rsid w:val="00E72841"/>
    <w:rsid w:val="00E7391F"/>
    <w:rsid w:val="00E74362"/>
    <w:rsid w:val="00E77CE7"/>
    <w:rsid w:val="00E80A6A"/>
    <w:rsid w:val="00E820E0"/>
    <w:rsid w:val="00E83084"/>
    <w:rsid w:val="00E83D84"/>
    <w:rsid w:val="00E84949"/>
    <w:rsid w:val="00E85CBA"/>
    <w:rsid w:val="00E87607"/>
    <w:rsid w:val="00E879F5"/>
    <w:rsid w:val="00E92711"/>
    <w:rsid w:val="00E92E70"/>
    <w:rsid w:val="00E937B8"/>
    <w:rsid w:val="00EA0871"/>
    <w:rsid w:val="00EA6016"/>
    <w:rsid w:val="00EA65C7"/>
    <w:rsid w:val="00EA6CE0"/>
    <w:rsid w:val="00EA7214"/>
    <w:rsid w:val="00EB1556"/>
    <w:rsid w:val="00EB2599"/>
    <w:rsid w:val="00EB3D60"/>
    <w:rsid w:val="00EB5668"/>
    <w:rsid w:val="00EB6114"/>
    <w:rsid w:val="00EB7BD5"/>
    <w:rsid w:val="00EC06E7"/>
    <w:rsid w:val="00EC55E2"/>
    <w:rsid w:val="00EC5C89"/>
    <w:rsid w:val="00EC7AE0"/>
    <w:rsid w:val="00EC7C5B"/>
    <w:rsid w:val="00ED0AD4"/>
    <w:rsid w:val="00ED23CA"/>
    <w:rsid w:val="00ED32A0"/>
    <w:rsid w:val="00ED3794"/>
    <w:rsid w:val="00ED5EC6"/>
    <w:rsid w:val="00ED5ED4"/>
    <w:rsid w:val="00ED720B"/>
    <w:rsid w:val="00ED7C7B"/>
    <w:rsid w:val="00EE188A"/>
    <w:rsid w:val="00EE1B0C"/>
    <w:rsid w:val="00EE2556"/>
    <w:rsid w:val="00EE326A"/>
    <w:rsid w:val="00EE3333"/>
    <w:rsid w:val="00EE5599"/>
    <w:rsid w:val="00EE70AE"/>
    <w:rsid w:val="00EF0134"/>
    <w:rsid w:val="00EF15C8"/>
    <w:rsid w:val="00EF3353"/>
    <w:rsid w:val="00EF3838"/>
    <w:rsid w:val="00EF5EFC"/>
    <w:rsid w:val="00EF6232"/>
    <w:rsid w:val="00EF799C"/>
    <w:rsid w:val="00F0078C"/>
    <w:rsid w:val="00F039F5"/>
    <w:rsid w:val="00F03E15"/>
    <w:rsid w:val="00F04CB2"/>
    <w:rsid w:val="00F052F1"/>
    <w:rsid w:val="00F10319"/>
    <w:rsid w:val="00F103FB"/>
    <w:rsid w:val="00F1179F"/>
    <w:rsid w:val="00F12C36"/>
    <w:rsid w:val="00F12CE0"/>
    <w:rsid w:val="00F1343F"/>
    <w:rsid w:val="00F15BDB"/>
    <w:rsid w:val="00F16091"/>
    <w:rsid w:val="00F20E0E"/>
    <w:rsid w:val="00F24124"/>
    <w:rsid w:val="00F26747"/>
    <w:rsid w:val="00F26E1F"/>
    <w:rsid w:val="00F27434"/>
    <w:rsid w:val="00F303FA"/>
    <w:rsid w:val="00F318F5"/>
    <w:rsid w:val="00F31EA1"/>
    <w:rsid w:val="00F3237A"/>
    <w:rsid w:val="00F366EC"/>
    <w:rsid w:val="00F42895"/>
    <w:rsid w:val="00F42974"/>
    <w:rsid w:val="00F45D4D"/>
    <w:rsid w:val="00F47047"/>
    <w:rsid w:val="00F50270"/>
    <w:rsid w:val="00F50AE4"/>
    <w:rsid w:val="00F52222"/>
    <w:rsid w:val="00F5327E"/>
    <w:rsid w:val="00F535AB"/>
    <w:rsid w:val="00F556BD"/>
    <w:rsid w:val="00F5606F"/>
    <w:rsid w:val="00F60877"/>
    <w:rsid w:val="00F62A84"/>
    <w:rsid w:val="00F63123"/>
    <w:rsid w:val="00F63E73"/>
    <w:rsid w:val="00F649B4"/>
    <w:rsid w:val="00F66050"/>
    <w:rsid w:val="00F6633A"/>
    <w:rsid w:val="00F66986"/>
    <w:rsid w:val="00F72803"/>
    <w:rsid w:val="00F7388B"/>
    <w:rsid w:val="00F73D81"/>
    <w:rsid w:val="00F776F1"/>
    <w:rsid w:val="00F828BE"/>
    <w:rsid w:val="00F832F3"/>
    <w:rsid w:val="00F835D2"/>
    <w:rsid w:val="00F849C4"/>
    <w:rsid w:val="00F85DF0"/>
    <w:rsid w:val="00F90F99"/>
    <w:rsid w:val="00F91FF4"/>
    <w:rsid w:val="00F955B6"/>
    <w:rsid w:val="00F95A7E"/>
    <w:rsid w:val="00F96888"/>
    <w:rsid w:val="00F97066"/>
    <w:rsid w:val="00F97F27"/>
    <w:rsid w:val="00FA004F"/>
    <w:rsid w:val="00FA050D"/>
    <w:rsid w:val="00FA0D76"/>
    <w:rsid w:val="00FA11E2"/>
    <w:rsid w:val="00FA1AF5"/>
    <w:rsid w:val="00FA6CE7"/>
    <w:rsid w:val="00FB1368"/>
    <w:rsid w:val="00FB14B5"/>
    <w:rsid w:val="00FB1CBC"/>
    <w:rsid w:val="00FB2296"/>
    <w:rsid w:val="00FB7407"/>
    <w:rsid w:val="00FC185B"/>
    <w:rsid w:val="00FC1D64"/>
    <w:rsid w:val="00FC21EC"/>
    <w:rsid w:val="00FC2DA7"/>
    <w:rsid w:val="00FC5051"/>
    <w:rsid w:val="00FC5441"/>
    <w:rsid w:val="00FC696B"/>
    <w:rsid w:val="00FC6A9C"/>
    <w:rsid w:val="00FD1A62"/>
    <w:rsid w:val="00FD2857"/>
    <w:rsid w:val="00FD5A62"/>
    <w:rsid w:val="00FD6CAD"/>
    <w:rsid w:val="00FD6F12"/>
    <w:rsid w:val="00FE1835"/>
    <w:rsid w:val="00FE37A7"/>
    <w:rsid w:val="00FE6AD9"/>
    <w:rsid w:val="00FE6C9E"/>
    <w:rsid w:val="00FF456B"/>
    <w:rsid w:val="00FF6599"/>
    <w:rsid w:val="00FF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oNotEmbedSmartTags/>
  <w:decimalSymbol w:val="."/>
  <w:listSeparator w:val=";"/>
  <w14:docId w14:val="031E633D"/>
  <w15:docId w15:val="{8368D83B-299A-254C-80C0-1786848A1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uppressAutoHyphens/>
      <w:spacing w:after="200"/>
    </w:pPr>
    <w:rPr>
      <w:lang w:eastAsia="zh-CN"/>
    </w:rPr>
  </w:style>
  <w:style w:type="paragraph" w:styleId="Titolo1">
    <w:name w:val="heading 1"/>
    <w:basedOn w:val="Intestazione3"/>
    <w:next w:val="Corpotesto"/>
    <w:link w:val="Titolo1Carattere"/>
    <w:qFormat/>
    <w:pPr>
      <w:numPr>
        <w:numId w:val="1"/>
      </w:numPr>
      <w:outlineLvl w:val="0"/>
    </w:pPr>
  </w:style>
  <w:style w:type="paragraph" w:styleId="Titolo3">
    <w:name w:val="heading 3"/>
    <w:basedOn w:val="Normale"/>
    <w:next w:val="Normale"/>
    <w:link w:val="Titolo3Carattere"/>
    <w:qFormat/>
    <w:pPr>
      <w:keepNext/>
      <w:spacing w:before="240" w:after="60"/>
      <w:outlineLvl w:val="2"/>
    </w:pPr>
  </w:style>
  <w:style w:type="paragraph" w:styleId="Titolo4">
    <w:name w:val="heading 4"/>
    <w:basedOn w:val="Normale"/>
    <w:next w:val="Normale"/>
    <w:link w:val="Titolo4Carattere"/>
    <w:qFormat/>
    <w:pPr>
      <w:keepNext/>
      <w:spacing w:before="240" w:after="60"/>
      <w:outlineLvl w:val="3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WW8Num2z0">
    <w:name w:val="WW8Num2z0"/>
    <w:rPr>
      <w:rFonts w:ascii="Symbol" w:eastAsia="AdvTR" w:hAnsi="Symbol" w:cs="Symbol" w:hint="default"/>
      <w:sz w:val="22"/>
      <w:szCs w:val="22"/>
      <w:highlight w:val="white"/>
      <w:lang w:val="en-GB"/>
    </w:rPr>
  </w:style>
  <w:style w:type="character" w:customStyle="1" w:styleId="Carpredefinitoparagrafo3">
    <w:name w:val="Car. predefinito paragrafo3"/>
  </w:style>
  <w:style w:type="character" w:customStyle="1" w:styleId="Caratterepredefinitoparagrafo">
    <w:name w:val="Carattere predefinito paragrafo"/>
  </w:style>
  <w:style w:type="character" w:customStyle="1" w:styleId="WW8Num2z1">
    <w:name w:val="WW8Num2z1"/>
  </w:style>
  <w:style w:type="character" w:customStyle="1" w:styleId="WW8Num2z2">
    <w:name w:val="WW8Num2z2"/>
  </w:style>
  <w:style w:type="character" w:customStyle="1" w:styleId="WW8Num2z3">
    <w:name w:val="WW8Num2z3"/>
  </w:style>
  <w:style w:type="character" w:customStyle="1" w:styleId="WW8Num2z4">
    <w:name w:val="WW8Num2z4"/>
  </w:style>
  <w:style w:type="character" w:customStyle="1" w:styleId="WW8Num2z5">
    <w:name w:val="WW8Num2z5"/>
  </w:style>
  <w:style w:type="character" w:customStyle="1" w:styleId="WW8Num2z6">
    <w:name w:val="WW8Num2z6"/>
  </w:style>
  <w:style w:type="character" w:customStyle="1" w:styleId="WW8Num2z7">
    <w:name w:val="WW8Num2z7"/>
  </w:style>
  <w:style w:type="character" w:customStyle="1" w:styleId="WW8Num2z8">
    <w:name w:val="WW8Num2z8"/>
  </w:style>
  <w:style w:type="character" w:customStyle="1" w:styleId="WW8Num3z0">
    <w:name w:val="WW8Num3z0"/>
  </w:style>
  <w:style w:type="character" w:customStyle="1" w:styleId="WW8Num4z0">
    <w:name w:val="WW8Num4z0"/>
  </w:style>
  <w:style w:type="character" w:customStyle="1" w:styleId="WW8Num5z0">
    <w:name w:val="WW8Num5z0"/>
  </w:style>
  <w:style w:type="character" w:customStyle="1" w:styleId="WW8Num5z1">
    <w:name w:val="WW8Num5z1"/>
    <w:rPr>
      <w:rFonts w:ascii="Courier New" w:hAnsi="Courier New" w:cs="Courier New" w:hint="default"/>
    </w:rPr>
  </w:style>
  <w:style w:type="character" w:customStyle="1" w:styleId="WW8Num5z2">
    <w:name w:val="WW8Num5z2"/>
    <w:rPr>
      <w:rFonts w:ascii="Wingdings" w:hAnsi="Wingdings" w:cs="Wingdings" w:hint="default"/>
    </w:rPr>
  </w:style>
  <w:style w:type="character" w:customStyle="1" w:styleId="WW8Num5z3">
    <w:name w:val="WW8Num5z3"/>
    <w:rPr>
      <w:rFonts w:ascii="Symbol" w:hAnsi="Symbol" w:cs="Symbol" w:hint="default"/>
    </w:rPr>
  </w:style>
  <w:style w:type="character" w:customStyle="1" w:styleId="WW8Num6z0">
    <w:name w:val="WW8Num6z0"/>
  </w:style>
  <w:style w:type="character" w:customStyle="1" w:styleId="WW8Num6z1">
    <w:name w:val="WW8Num6z1"/>
    <w:rPr>
      <w:rFonts w:ascii="Courier New" w:hAnsi="Courier New" w:cs="Courier New" w:hint="default"/>
    </w:rPr>
  </w:style>
  <w:style w:type="character" w:customStyle="1" w:styleId="WW8Num6z2">
    <w:name w:val="WW8Num6z2"/>
    <w:rPr>
      <w:rFonts w:ascii="Wingdings" w:hAnsi="Wingdings" w:cs="Wingdings" w:hint="default"/>
    </w:rPr>
  </w:style>
  <w:style w:type="character" w:customStyle="1" w:styleId="WW8Num6z3">
    <w:name w:val="WW8Num6z3"/>
    <w:rPr>
      <w:rFonts w:ascii="Symbol" w:hAnsi="Symbol" w:cs="Symbol" w:hint="default"/>
    </w:rPr>
  </w:style>
  <w:style w:type="character" w:customStyle="1" w:styleId="WW8Num7z0">
    <w:name w:val="WW8Num7z0"/>
    <w:rPr>
      <w:rFonts w:hint="default"/>
    </w:rPr>
  </w:style>
  <w:style w:type="character" w:customStyle="1" w:styleId="WW8Num7z1">
    <w:name w:val="WW8Num7z1"/>
  </w:style>
  <w:style w:type="character" w:customStyle="1" w:styleId="WW8Num7z2">
    <w:name w:val="WW8Num7z2"/>
  </w:style>
  <w:style w:type="character" w:customStyle="1" w:styleId="WW8Num7z3">
    <w:name w:val="WW8Num7z3"/>
  </w:style>
  <w:style w:type="character" w:customStyle="1" w:styleId="WW8Num7z4">
    <w:name w:val="WW8Num7z4"/>
  </w:style>
  <w:style w:type="character" w:customStyle="1" w:styleId="WW8Num7z5">
    <w:name w:val="WW8Num7z5"/>
  </w:style>
  <w:style w:type="character" w:customStyle="1" w:styleId="WW8Num7z6">
    <w:name w:val="WW8Num7z6"/>
  </w:style>
  <w:style w:type="character" w:customStyle="1" w:styleId="WW8Num7z7">
    <w:name w:val="WW8Num7z7"/>
  </w:style>
  <w:style w:type="character" w:customStyle="1" w:styleId="WW8Num7z8">
    <w:name w:val="WW8Num7z8"/>
  </w:style>
  <w:style w:type="character" w:customStyle="1" w:styleId="WW8Num8z0">
    <w:name w:val="WW8Num8z0"/>
  </w:style>
  <w:style w:type="character" w:customStyle="1" w:styleId="WW8Num8z1">
    <w:name w:val="WW8Num8z1"/>
  </w:style>
  <w:style w:type="character" w:customStyle="1" w:styleId="WW8Num8z2">
    <w:name w:val="WW8Num8z2"/>
  </w:style>
  <w:style w:type="character" w:customStyle="1" w:styleId="WW8Num8z3">
    <w:name w:val="WW8Num8z3"/>
  </w:style>
  <w:style w:type="character" w:customStyle="1" w:styleId="WW8Num8z4">
    <w:name w:val="WW8Num8z4"/>
  </w:style>
  <w:style w:type="character" w:customStyle="1" w:styleId="WW8Num8z5">
    <w:name w:val="WW8Num8z5"/>
  </w:style>
  <w:style w:type="character" w:customStyle="1" w:styleId="WW8Num8z6">
    <w:name w:val="WW8Num8z6"/>
  </w:style>
  <w:style w:type="character" w:customStyle="1" w:styleId="WW8Num8z7">
    <w:name w:val="WW8Num8z7"/>
  </w:style>
  <w:style w:type="character" w:customStyle="1" w:styleId="WW8Num8z8">
    <w:name w:val="WW8Num8z8"/>
  </w:style>
  <w:style w:type="character" w:customStyle="1" w:styleId="WW8Num9z0">
    <w:name w:val="WW8Num9z0"/>
    <w:rPr>
      <w:rFonts w:hint="default"/>
    </w:rPr>
  </w:style>
  <w:style w:type="character" w:customStyle="1" w:styleId="WW8Num9z1">
    <w:name w:val="WW8Num9z1"/>
  </w:style>
  <w:style w:type="character" w:customStyle="1" w:styleId="WW8Num9z2">
    <w:name w:val="WW8Num9z2"/>
  </w:style>
  <w:style w:type="character" w:customStyle="1" w:styleId="WW8Num9z3">
    <w:name w:val="WW8Num9z3"/>
  </w:style>
  <w:style w:type="character" w:customStyle="1" w:styleId="WW8Num9z4">
    <w:name w:val="WW8Num9z4"/>
  </w:style>
  <w:style w:type="character" w:customStyle="1" w:styleId="WW8Num9z5">
    <w:name w:val="WW8Num9z5"/>
  </w:style>
  <w:style w:type="character" w:customStyle="1" w:styleId="WW8Num9z6">
    <w:name w:val="WW8Num9z6"/>
  </w:style>
  <w:style w:type="character" w:customStyle="1" w:styleId="WW8Num9z7">
    <w:name w:val="WW8Num9z7"/>
  </w:style>
  <w:style w:type="character" w:customStyle="1" w:styleId="WW8Num9z8">
    <w:name w:val="WW8Num9z8"/>
  </w:style>
  <w:style w:type="character" w:customStyle="1" w:styleId="WW8Num10z0">
    <w:name w:val="WW8Num10z0"/>
  </w:style>
  <w:style w:type="character" w:customStyle="1" w:styleId="WW8Num11z0">
    <w:name w:val="WW8Num11z0"/>
  </w:style>
  <w:style w:type="character" w:customStyle="1" w:styleId="WW8Num12z0">
    <w:name w:val="WW8Num12z0"/>
  </w:style>
  <w:style w:type="character" w:customStyle="1" w:styleId="WW8Num12z1">
    <w:name w:val="WW8Num12z1"/>
  </w:style>
  <w:style w:type="character" w:customStyle="1" w:styleId="WW8Num12z2">
    <w:name w:val="WW8Num12z2"/>
  </w:style>
  <w:style w:type="character" w:customStyle="1" w:styleId="WW8Num12z3">
    <w:name w:val="WW8Num12z3"/>
  </w:style>
  <w:style w:type="character" w:customStyle="1" w:styleId="WW8Num12z4">
    <w:name w:val="WW8Num12z4"/>
  </w:style>
  <w:style w:type="character" w:customStyle="1" w:styleId="WW8Num12z5">
    <w:name w:val="WW8Num12z5"/>
  </w:style>
  <w:style w:type="character" w:customStyle="1" w:styleId="WW8Num12z6">
    <w:name w:val="WW8Num12z6"/>
  </w:style>
  <w:style w:type="character" w:customStyle="1" w:styleId="WW8Num12z7">
    <w:name w:val="WW8Num12z7"/>
  </w:style>
  <w:style w:type="character" w:customStyle="1" w:styleId="WW8Num12z8">
    <w:name w:val="WW8Num12z8"/>
  </w:style>
  <w:style w:type="character" w:customStyle="1" w:styleId="WW8Num13z0">
    <w:name w:val="WW8Num13z0"/>
  </w:style>
  <w:style w:type="character" w:customStyle="1" w:styleId="WW8Num14z0">
    <w:name w:val="WW8Num14z0"/>
  </w:style>
  <w:style w:type="character" w:customStyle="1" w:styleId="Fuentedeprrafopredeter1">
    <w:name w:val="Fuente de párrafo predeter.1"/>
  </w:style>
  <w:style w:type="character" w:customStyle="1" w:styleId="WW8Num3z1">
    <w:name w:val="WW8Num3z1"/>
  </w:style>
  <w:style w:type="character" w:customStyle="1" w:styleId="WW8Num3z2">
    <w:name w:val="WW8Num3z2"/>
  </w:style>
  <w:style w:type="character" w:customStyle="1" w:styleId="WW8Num3z3">
    <w:name w:val="WW8Num3z3"/>
  </w:style>
  <w:style w:type="character" w:customStyle="1" w:styleId="WW8Num3z4">
    <w:name w:val="WW8Num3z4"/>
  </w:style>
  <w:style w:type="character" w:customStyle="1" w:styleId="WW8Num3z5">
    <w:name w:val="WW8Num3z5"/>
  </w:style>
  <w:style w:type="character" w:customStyle="1" w:styleId="WW8Num3z6">
    <w:name w:val="WW8Num3z6"/>
  </w:style>
  <w:style w:type="character" w:customStyle="1" w:styleId="WW8Num3z7">
    <w:name w:val="WW8Num3z7"/>
  </w:style>
  <w:style w:type="character" w:customStyle="1" w:styleId="WW8Num3z8">
    <w:name w:val="WW8Num3z8"/>
  </w:style>
  <w:style w:type="character" w:customStyle="1" w:styleId="Fuentedeprrafopredeter11">
    <w:name w:val="Fuente de párrafo predeter.11"/>
  </w:style>
  <w:style w:type="character" w:customStyle="1" w:styleId="Carpredefinitoparagrafo1">
    <w:name w:val="Car. predefinito paragrafo1"/>
  </w:style>
  <w:style w:type="character" w:styleId="Collegamentovisitato">
    <w:name w:val="FollowedHyperlink"/>
  </w:style>
  <w:style w:type="character" w:customStyle="1" w:styleId="Tabellasemplice41">
    <w:name w:val="Tabella semplice 41"/>
    <w:basedOn w:val="Carpredefinitoparagrafo1"/>
  </w:style>
  <w:style w:type="character" w:customStyle="1" w:styleId="CarattereCarattere2">
    <w:name w:val="Carattere Carattere2"/>
    <w:rPr>
      <w:sz w:val="24"/>
      <w:szCs w:val="24"/>
    </w:rPr>
  </w:style>
  <w:style w:type="character" w:customStyle="1" w:styleId="Caratteredellanota">
    <w:name w:val="Carattere della nota"/>
    <w:rPr>
      <w:vertAlign w:val="superscript"/>
    </w:rPr>
  </w:style>
  <w:style w:type="character" w:customStyle="1" w:styleId="CarattereCarattere1">
    <w:name w:val="Carattere Carattere1"/>
    <w:rPr>
      <w:sz w:val="24"/>
      <w:szCs w:val="24"/>
    </w:rPr>
  </w:style>
  <w:style w:type="character" w:styleId="Numeropagina">
    <w:name w:val="page number"/>
  </w:style>
  <w:style w:type="character" w:customStyle="1" w:styleId="CarattereCarattere">
    <w:name w:val="Carattere Carattere"/>
    <w:rPr>
      <w:sz w:val="24"/>
      <w:szCs w:val="24"/>
    </w:rPr>
  </w:style>
  <w:style w:type="character" w:styleId="Collegamentoipertestuale">
    <w:name w:val="Hyperlink"/>
  </w:style>
  <w:style w:type="character" w:customStyle="1" w:styleId="A9">
    <w:name w:val="A9"/>
  </w:style>
  <w:style w:type="character" w:customStyle="1" w:styleId="CarCar2">
    <w:name w:val="Car Car2"/>
  </w:style>
  <w:style w:type="character" w:customStyle="1" w:styleId="Refdecomentario1">
    <w:name w:val="Ref. de comentario1"/>
    <w:rPr>
      <w:sz w:val="18"/>
      <w:szCs w:val="18"/>
    </w:rPr>
  </w:style>
  <w:style w:type="character" w:customStyle="1" w:styleId="CarCar1">
    <w:name w:val="Car Car1"/>
  </w:style>
  <w:style w:type="character" w:customStyle="1" w:styleId="CarCar">
    <w:name w:val="Car Car"/>
  </w:style>
  <w:style w:type="character" w:customStyle="1" w:styleId="st">
    <w:name w:val="st"/>
  </w:style>
  <w:style w:type="character" w:styleId="Enfasicorsivo">
    <w:name w:val="Emphasis"/>
    <w:qFormat/>
    <w:rPr>
      <w:i/>
      <w:iCs/>
    </w:rPr>
  </w:style>
  <w:style w:type="character" w:customStyle="1" w:styleId="CarCar3">
    <w:name w:val="Car Car3"/>
  </w:style>
  <w:style w:type="character" w:customStyle="1" w:styleId="Carpredefinitoparagrafo2">
    <w:name w:val="Car. predefinito paragrafo2"/>
  </w:style>
  <w:style w:type="character" w:customStyle="1" w:styleId="IntestazioneCarattere">
    <w:name w:val="Intestazione Carattere"/>
  </w:style>
  <w:style w:type="character" w:customStyle="1" w:styleId="Rimandocommento1">
    <w:name w:val="Rimando commento1"/>
    <w:rPr>
      <w:sz w:val="16"/>
      <w:szCs w:val="16"/>
    </w:rPr>
  </w:style>
  <w:style w:type="character" w:customStyle="1" w:styleId="TextodegloboCar">
    <w:name w:val="Texto de globo Car"/>
  </w:style>
  <w:style w:type="character" w:customStyle="1" w:styleId="Refdecomentario2">
    <w:name w:val="Ref. de comentario2"/>
    <w:rPr>
      <w:sz w:val="16"/>
      <w:szCs w:val="16"/>
    </w:rPr>
  </w:style>
  <w:style w:type="character" w:customStyle="1" w:styleId="TextocomentarioCar">
    <w:name w:val="Texto comentario Car"/>
  </w:style>
  <w:style w:type="character" w:customStyle="1" w:styleId="AsuntodelcomentarioCar">
    <w:name w:val="Asunto del comentario Car"/>
  </w:style>
  <w:style w:type="character" w:customStyle="1" w:styleId="highlight">
    <w:name w:val="highlight"/>
  </w:style>
  <w:style w:type="character" w:customStyle="1" w:styleId="jrnl">
    <w:name w:val="jrnl"/>
  </w:style>
  <w:style w:type="character" w:customStyle="1" w:styleId="Ttulo3Car">
    <w:name w:val="Título 3 Car"/>
  </w:style>
  <w:style w:type="character" w:customStyle="1" w:styleId="PiedepginaCar">
    <w:name w:val="Pie de página Car"/>
  </w:style>
  <w:style w:type="character" w:customStyle="1" w:styleId="Ttulo1Car">
    <w:name w:val="Título 1 Car"/>
  </w:style>
  <w:style w:type="character" w:customStyle="1" w:styleId="citation">
    <w:name w:val="citation"/>
  </w:style>
  <w:style w:type="character" w:customStyle="1" w:styleId="contentline-129">
    <w:name w:val="contentline-129"/>
  </w:style>
  <w:style w:type="character" w:customStyle="1" w:styleId="A11">
    <w:name w:val="A11"/>
  </w:style>
  <w:style w:type="character" w:customStyle="1" w:styleId="Ttulo4Car">
    <w:name w:val="Título 4 Car"/>
  </w:style>
  <w:style w:type="character" w:customStyle="1" w:styleId="TestofumettoCarattere">
    <w:name w:val="Testo fumetto Carattere"/>
    <w:rPr>
      <w:rFonts w:ascii="Lucida Grande" w:hAnsi="Lucida Grande" w:cs="Lucida Grande"/>
      <w:sz w:val="18"/>
      <w:szCs w:val="18"/>
    </w:rPr>
  </w:style>
  <w:style w:type="character" w:customStyle="1" w:styleId="Rimandocommento2">
    <w:name w:val="Rimando commento2"/>
    <w:rPr>
      <w:sz w:val="18"/>
      <w:szCs w:val="18"/>
    </w:rPr>
  </w:style>
  <w:style w:type="character" w:customStyle="1" w:styleId="TestocommentoCarattere">
    <w:name w:val="Testo commento Carattere"/>
    <w:rPr>
      <w:sz w:val="24"/>
      <w:szCs w:val="24"/>
    </w:rPr>
  </w:style>
  <w:style w:type="character" w:customStyle="1" w:styleId="SoggettocommentoCarattere">
    <w:name w:val="Soggetto commento Carattere"/>
    <w:rPr>
      <w:b/>
      <w:bCs/>
      <w:sz w:val="24"/>
      <w:szCs w:val="24"/>
    </w:rPr>
  </w:style>
  <w:style w:type="character" w:customStyle="1" w:styleId="Menzionenonrisolta1">
    <w:name w:val="Menzione non risolta1"/>
    <w:rPr>
      <w:color w:val="605E5C"/>
      <w:shd w:val="clear" w:color="auto" w:fill="E1DFDD"/>
    </w:rPr>
  </w:style>
  <w:style w:type="paragraph" w:customStyle="1" w:styleId="Titolo30">
    <w:name w:val="Titolo3"/>
    <w:basedOn w:val="Normale"/>
    <w:next w:val="Corpotesto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Corpotesto">
    <w:name w:val="Body Text"/>
    <w:basedOn w:val="Normale"/>
    <w:link w:val="CorpotestoCarattere"/>
    <w:pPr>
      <w:spacing w:after="120"/>
    </w:pPr>
  </w:style>
  <w:style w:type="paragraph" w:styleId="Elenco">
    <w:name w:val="List"/>
    <w:basedOn w:val="Corpotesto"/>
    <w:rPr>
      <w:rFonts w:cs="Mangal"/>
    </w:rPr>
  </w:style>
  <w:style w:type="paragraph" w:styleId="Didascalia">
    <w:name w:val="caption"/>
    <w:basedOn w:val="Normale"/>
    <w:qFormat/>
    <w:pPr>
      <w:suppressLineNumbers/>
      <w:spacing w:before="120" w:after="120"/>
    </w:pPr>
  </w:style>
  <w:style w:type="paragraph" w:customStyle="1" w:styleId="Indice">
    <w:name w:val="Indice"/>
    <w:basedOn w:val="Normale"/>
    <w:pPr>
      <w:suppressLineNumbers/>
    </w:pPr>
    <w:rPr>
      <w:rFonts w:cs="Mangal"/>
    </w:rPr>
  </w:style>
  <w:style w:type="paragraph" w:customStyle="1" w:styleId="Intestazione3">
    <w:name w:val="Intestazione3"/>
    <w:basedOn w:val="Normale"/>
    <w:next w:val="Corpotesto"/>
    <w:pPr>
      <w:keepNext/>
      <w:spacing w:before="240" w:after="120"/>
    </w:pPr>
  </w:style>
  <w:style w:type="paragraph" w:customStyle="1" w:styleId="Titolo2">
    <w:name w:val="Titolo2"/>
    <w:basedOn w:val="Normale"/>
    <w:next w:val="Corpotesto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Titolo10">
    <w:name w:val="Titolo1"/>
    <w:basedOn w:val="Normale"/>
    <w:next w:val="Corpotesto"/>
    <w:pPr>
      <w:keepNext/>
      <w:spacing w:before="240" w:after="120"/>
    </w:pPr>
  </w:style>
  <w:style w:type="paragraph" w:customStyle="1" w:styleId="Didascalia3">
    <w:name w:val="Didascalia3"/>
    <w:basedOn w:val="Normale"/>
    <w:pPr>
      <w:suppressLineNumbers/>
      <w:spacing w:before="120" w:after="120"/>
    </w:pPr>
  </w:style>
  <w:style w:type="paragraph" w:customStyle="1" w:styleId="Intestazione1">
    <w:name w:val="Intestazione1"/>
    <w:basedOn w:val="Normale"/>
    <w:next w:val="Corpotesto"/>
    <w:pPr>
      <w:keepNext/>
      <w:spacing w:before="240" w:after="120"/>
    </w:pPr>
  </w:style>
  <w:style w:type="paragraph" w:customStyle="1" w:styleId="Didascalia1">
    <w:name w:val="Didascalia1"/>
    <w:basedOn w:val="Normale"/>
    <w:pPr>
      <w:suppressLineNumbers/>
      <w:spacing w:before="120" w:after="120"/>
    </w:pPr>
  </w:style>
  <w:style w:type="paragraph" w:styleId="Testonotaapidipagina">
    <w:name w:val="footnote text"/>
    <w:basedOn w:val="Normale"/>
    <w:link w:val="TestonotaapidipaginaCarattere"/>
  </w:style>
  <w:style w:type="paragraph" w:styleId="Pidipagina">
    <w:name w:val="footer"/>
    <w:basedOn w:val="Normale"/>
    <w:link w:val="PidipaginaCarattere"/>
    <w:uiPriority w:val="99"/>
    <w:pPr>
      <w:tabs>
        <w:tab w:val="center" w:pos="4819"/>
        <w:tab w:val="right" w:pos="9638"/>
      </w:tabs>
    </w:pPr>
  </w:style>
  <w:style w:type="paragraph" w:styleId="Intestazione">
    <w:name w:val="header"/>
    <w:basedOn w:val="Normale"/>
    <w:link w:val="IntestazioneCarattere1"/>
    <w:pPr>
      <w:tabs>
        <w:tab w:val="center" w:pos="4819"/>
        <w:tab w:val="right" w:pos="9638"/>
      </w:tabs>
    </w:pPr>
  </w:style>
  <w:style w:type="paragraph" w:customStyle="1" w:styleId="Default">
    <w:name w:val="Default"/>
    <w:pPr>
      <w:suppressAutoHyphens/>
      <w:autoSpaceDE w:val="0"/>
    </w:pPr>
    <w:rPr>
      <w:lang w:eastAsia="zh-CN"/>
    </w:rPr>
  </w:style>
  <w:style w:type="paragraph" w:customStyle="1" w:styleId="Pa18">
    <w:name w:val="Pa18"/>
    <w:basedOn w:val="Default"/>
    <w:next w:val="Default"/>
    <w:pPr>
      <w:spacing w:line="201" w:lineRule="atLeast"/>
    </w:pPr>
  </w:style>
  <w:style w:type="paragraph" w:customStyle="1" w:styleId="Contenutocornice">
    <w:name w:val="Contenuto cornice"/>
    <w:basedOn w:val="Corpotesto"/>
  </w:style>
  <w:style w:type="paragraph" w:customStyle="1" w:styleId="Pa26">
    <w:name w:val="Pa26"/>
    <w:basedOn w:val="Default"/>
    <w:next w:val="Default"/>
    <w:pPr>
      <w:spacing w:line="161" w:lineRule="atLeast"/>
    </w:pPr>
  </w:style>
  <w:style w:type="paragraph" w:customStyle="1" w:styleId="Revisione1">
    <w:name w:val="Revisione1"/>
    <w:pPr>
      <w:suppressAutoHyphens/>
    </w:pPr>
    <w:rPr>
      <w:lang w:eastAsia="zh-CN"/>
    </w:rPr>
  </w:style>
  <w:style w:type="paragraph" w:customStyle="1" w:styleId="Textodeglobo1">
    <w:name w:val="Texto de globo1"/>
    <w:basedOn w:val="Normale"/>
    <w:pPr>
      <w:spacing w:after="0"/>
    </w:pPr>
  </w:style>
  <w:style w:type="paragraph" w:customStyle="1" w:styleId="Textocomentario1">
    <w:name w:val="Texto comentario1"/>
    <w:basedOn w:val="Normale"/>
  </w:style>
  <w:style w:type="paragraph" w:customStyle="1" w:styleId="Asuntodelcomentario1">
    <w:name w:val="Asunto del comentario1"/>
    <w:basedOn w:val="Textocomentario1"/>
    <w:next w:val="Textocomentario1"/>
  </w:style>
  <w:style w:type="paragraph" w:customStyle="1" w:styleId="Intestazione2">
    <w:name w:val="Intestazione2"/>
    <w:basedOn w:val="Normale"/>
    <w:next w:val="Corpotesto"/>
    <w:pPr>
      <w:keepNext/>
      <w:spacing w:before="240" w:after="120" w:line="252" w:lineRule="auto"/>
    </w:pPr>
  </w:style>
  <w:style w:type="paragraph" w:customStyle="1" w:styleId="Didascalia2">
    <w:name w:val="Didascalia2"/>
    <w:basedOn w:val="Normale"/>
    <w:pPr>
      <w:suppressLineNumbers/>
      <w:spacing w:before="120" w:after="120" w:line="252" w:lineRule="auto"/>
    </w:pPr>
  </w:style>
  <w:style w:type="paragraph" w:customStyle="1" w:styleId="Testocommento1">
    <w:name w:val="Testo commento1"/>
    <w:basedOn w:val="Normale"/>
    <w:pPr>
      <w:spacing w:after="160" w:line="252" w:lineRule="auto"/>
    </w:pPr>
  </w:style>
  <w:style w:type="paragraph" w:customStyle="1" w:styleId="Pa9">
    <w:name w:val="Pa9"/>
    <w:basedOn w:val="Normale"/>
    <w:next w:val="Normale"/>
    <w:pPr>
      <w:autoSpaceDE w:val="0"/>
      <w:spacing w:after="0" w:line="181" w:lineRule="atLeast"/>
    </w:pPr>
  </w:style>
  <w:style w:type="paragraph" w:customStyle="1" w:styleId="Contenutotabella">
    <w:name w:val="Contenuto tabella"/>
    <w:basedOn w:val="Normale"/>
    <w:pPr>
      <w:suppressLineNumbers/>
      <w:spacing w:after="160" w:line="252" w:lineRule="auto"/>
    </w:pPr>
  </w:style>
  <w:style w:type="paragraph" w:customStyle="1" w:styleId="Intestazionetabella">
    <w:name w:val="Intestazione tabella"/>
    <w:basedOn w:val="Contenutotabella"/>
    <w:pPr>
      <w:jc w:val="center"/>
    </w:pPr>
    <w:rPr>
      <w:b/>
      <w:bCs/>
    </w:rPr>
  </w:style>
  <w:style w:type="paragraph" w:customStyle="1" w:styleId="Textodeglobo2">
    <w:name w:val="Texto de globo2"/>
    <w:basedOn w:val="Normale"/>
    <w:pPr>
      <w:spacing w:after="0"/>
    </w:pPr>
  </w:style>
  <w:style w:type="paragraph" w:customStyle="1" w:styleId="Textocomentario2">
    <w:name w:val="Texto comentario2"/>
    <w:basedOn w:val="Normale"/>
  </w:style>
  <w:style w:type="paragraph" w:customStyle="1" w:styleId="Asuntodelcomentario2">
    <w:name w:val="Asunto del comentario2"/>
    <w:basedOn w:val="Textocomentario2"/>
    <w:next w:val="Textocomentario2"/>
    <w:rPr>
      <w:b/>
      <w:bCs/>
    </w:rPr>
  </w:style>
  <w:style w:type="paragraph" w:customStyle="1" w:styleId="Titolo40">
    <w:name w:val="Titolo4"/>
    <w:basedOn w:val="Normale"/>
    <w:pPr>
      <w:suppressAutoHyphens w:val="0"/>
      <w:spacing w:before="280" w:after="280"/>
    </w:pPr>
  </w:style>
  <w:style w:type="paragraph" w:customStyle="1" w:styleId="desc">
    <w:name w:val="desc"/>
    <w:basedOn w:val="Normale"/>
    <w:pPr>
      <w:suppressAutoHyphens w:val="0"/>
      <w:spacing w:before="280" w:after="280"/>
    </w:pPr>
  </w:style>
  <w:style w:type="paragraph" w:customStyle="1" w:styleId="details">
    <w:name w:val="details"/>
    <w:basedOn w:val="Normale"/>
    <w:pPr>
      <w:suppressAutoHyphens w:val="0"/>
      <w:spacing w:before="280" w:after="280"/>
    </w:pPr>
  </w:style>
  <w:style w:type="paragraph" w:customStyle="1" w:styleId="Pa22">
    <w:name w:val="Pa22"/>
    <w:basedOn w:val="Default"/>
    <w:next w:val="Default"/>
    <w:pPr>
      <w:suppressAutoHyphens w:val="0"/>
      <w:spacing w:line="161" w:lineRule="atLeast"/>
    </w:pPr>
  </w:style>
  <w:style w:type="paragraph" w:customStyle="1" w:styleId="Prrafodelista1">
    <w:name w:val="Párrafo de lista1"/>
    <w:basedOn w:val="Normale"/>
    <w:pPr>
      <w:ind w:left="708"/>
    </w:pPr>
  </w:style>
  <w:style w:type="paragraph" w:customStyle="1" w:styleId="Revisin1">
    <w:name w:val="Revisión1"/>
    <w:pPr>
      <w:suppressAutoHyphens/>
    </w:pPr>
    <w:rPr>
      <w:lang w:eastAsia="zh-CN"/>
    </w:rPr>
  </w:style>
  <w:style w:type="paragraph" w:customStyle="1" w:styleId="Titolotabella">
    <w:name w:val="Titolo tabella"/>
    <w:basedOn w:val="Contenutotabella"/>
    <w:pPr>
      <w:jc w:val="center"/>
    </w:pPr>
    <w:rPr>
      <w:b/>
      <w:bCs/>
    </w:rPr>
  </w:style>
  <w:style w:type="paragraph" w:styleId="Testofumetto">
    <w:name w:val="Balloon Text"/>
    <w:basedOn w:val="Normale"/>
    <w:link w:val="TestofumettoCarattere1"/>
    <w:pPr>
      <w:spacing w:after="0"/>
    </w:pPr>
    <w:rPr>
      <w:rFonts w:ascii="Lucida Grande" w:hAnsi="Lucida Grande" w:cs="Lucida Grande"/>
      <w:sz w:val="18"/>
      <w:szCs w:val="18"/>
    </w:rPr>
  </w:style>
  <w:style w:type="paragraph" w:customStyle="1" w:styleId="Testocommento2">
    <w:name w:val="Testo commento2"/>
    <w:basedOn w:val="Normale"/>
    <w:rPr>
      <w:sz w:val="24"/>
      <w:szCs w:val="24"/>
    </w:rPr>
  </w:style>
  <w:style w:type="paragraph" w:styleId="Soggettocommento">
    <w:name w:val="annotation subject"/>
    <w:basedOn w:val="Testocommento2"/>
    <w:next w:val="Testocommento2"/>
    <w:link w:val="SoggettocommentoCarattere1"/>
    <w:rPr>
      <w:b/>
      <w:bCs/>
      <w:sz w:val="20"/>
      <w:szCs w:val="20"/>
    </w:rPr>
  </w:style>
  <w:style w:type="character" w:customStyle="1" w:styleId="DefaultFontHxMailStyle">
    <w:name w:val="Default Font HxMail Style"/>
    <w:basedOn w:val="Carpredefinitoparagrafo"/>
    <w:rsid w:val="003F60D7"/>
    <w:rPr>
      <w:rFonts w:asciiTheme="minorHAnsi" w:hAnsi="Calibri" w:cs="Calibri" w:hint="default"/>
      <w:b w:val="0"/>
      <w:bCs w:val="0"/>
      <w:i w:val="0"/>
      <w:iCs w:val="0"/>
      <w:strike w:val="0"/>
      <w:dstrike w:val="0"/>
      <w:color w:val="auto"/>
      <w:sz w:val="22"/>
      <w:u w:val="none"/>
      <w:effect w:val="none"/>
    </w:rPr>
  </w:style>
  <w:style w:type="paragraph" w:styleId="Paragrafoelenco">
    <w:name w:val="List Paragraph"/>
    <w:basedOn w:val="Normale"/>
    <w:uiPriority w:val="34"/>
    <w:qFormat/>
    <w:rsid w:val="0058642E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AB60F8"/>
    <w:rPr>
      <w:sz w:val="16"/>
      <w:szCs w:val="16"/>
    </w:rPr>
  </w:style>
  <w:style w:type="paragraph" w:styleId="Testocommento">
    <w:name w:val="annotation text"/>
    <w:basedOn w:val="Normale"/>
    <w:link w:val="TestocommentoCarattere1"/>
    <w:uiPriority w:val="99"/>
    <w:unhideWhenUsed/>
    <w:rsid w:val="00AB60F8"/>
  </w:style>
  <w:style w:type="character" w:customStyle="1" w:styleId="TestocommentoCarattere1">
    <w:name w:val="Testo commento Carattere1"/>
    <w:basedOn w:val="Carpredefinitoparagrafo"/>
    <w:link w:val="Testocommento"/>
    <w:uiPriority w:val="99"/>
    <w:rsid w:val="00AB60F8"/>
    <w:rPr>
      <w:lang w:eastAsia="zh-CN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F12C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/>
    </w:pPr>
    <w:rPr>
      <w:rFonts w:ascii="Courier New" w:hAnsi="Courier New" w:cs="Courier New"/>
      <w:lang w:val="ca-ES" w:eastAsia="ca-ES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F12C36"/>
    <w:rPr>
      <w:rFonts w:ascii="Courier New" w:hAnsi="Courier New" w:cs="Courier New"/>
      <w:lang w:val="ca-ES" w:eastAsia="ca-ES"/>
    </w:rPr>
  </w:style>
  <w:style w:type="character" w:customStyle="1" w:styleId="y2iqfc">
    <w:name w:val="y2iqfc"/>
    <w:basedOn w:val="Carpredefinitoparagrafo"/>
    <w:rsid w:val="00F12C36"/>
  </w:style>
  <w:style w:type="paragraph" w:styleId="Revisione">
    <w:name w:val="Revision"/>
    <w:hidden/>
    <w:uiPriority w:val="99"/>
    <w:semiHidden/>
    <w:rsid w:val="00962B74"/>
    <w:rPr>
      <w:lang w:eastAsia="zh-CN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D7C7B"/>
    <w:rPr>
      <w:lang w:eastAsia="zh-CN"/>
    </w:rPr>
  </w:style>
  <w:style w:type="character" w:customStyle="1" w:styleId="Titolo1Carattere">
    <w:name w:val="Titolo 1 Carattere"/>
    <w:basedOn w:val="Carpredefinitoparagrafo"/>
    <w:link w:val="Titolo1"/>
    <w:rsid w:val="00877D3A"/>
    <w:rPr>
      <w:lang w:eastAsia="zh-CN"/>
    </w:rPr>
  </w:style>
  <w:style w:type="character" w:customStyle="1" w:styleId="Titolo3Carattere">
    <w:name w:val="Titolo 3 Carattere"/>
    <w:basedOn w:val="Carpredefinitoparagrafo"/>
    <w:link w:val="Titolo3"/>
    <w:rsid w:val="00877D3A"/>
    <w:rPr>
      <w:lang w:eastAsia="zh-CN"/>
    </w:rPr>
  </w:style>
  <w:style w:type="character" w:customStyle="1" w:styleId="Titolo4Carattere">
    <w:name w:val="Titolo 4 Carattere"/>
    <w:basedOn w:val="Carpredefinitoparagrafo"/>
    <w:link w:val="Titolo4"/>
    <w:rsid w:val="00877D3A"/>
    <w:rPr>
      <w:lang w:eastAsia="zh-CN"/>
    </w:rPr>
  </w:style>
  <w:style w:type="character" w:customStyle="1" w:styleId="CorpotestoCarattere">
    <w:name w:val="Corpo testo Carattere"/>
    <w:basedOn w:val="Carpredefinitoparagrafo"/>
    <w:link w:val="Corpotesto"/>
    <w:rsid w:val="00877D3A"/>
    <w:rPr>
      <w:lang w:eastAsia="zh-CN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877D3A"/>
    <w:rPr>
      <w:lang w:eastAsia="zh-CN"/>
    </w:rPr>
  </w:style>
  <w:style w:type="character" w:customStyle="1" w:styleId="IntestazioneCarattere1">
    <w:name w:val="Intestazione Carattere1"/>
    <w:basedOn w:val="Carpredefinitoparagrafo"/>
    <w:link w:val="Intestazione"/>
    <w:rsid w:val="00877D3A"/>
    <w:rPr>
      <w:lang w:eastAsia="zh-CN"/>
    </w:rPr>
  </w:style>
  <w:style w:type="character" w:customStyle="1" w:styleId="TestofumettoCarattere1">
    <w:name w:val="Testo fumetto Carattere1"/>
    <w:basedOn w:val="Carpredefinitoparagrafo"/>
    <w:link w:val="Testofumetto"/>
    <w:rsid w:val="00877D3A"/>
    <w:rPr>
      <w:rFonts w:ascii="Lucida Grande" w:hAnsi="Lucida Grande" w:cs="Lucida Grande"/>
      <w:sz w:val="18"/>
      <w:szCs w:val="18"/>
      <w:lang w:eastAsia="zh-CN"/>
    </w:rPr>
  </w:style>
  <w:style w:type="character" w:customStyle="1" w:styleId="SoggettocommentoCarattere1">
    <w:name w:val="Soggetto commento Carattere1"/>
    <w:basedOn w:val="TestocommentoCarattere1"/>
    <w:link w:val="Soggettocommento"/>
    <w:rsid w:val="00877D3A"/>
    <w:rPr>
      <w:b/>
      <w:bCs/>
      <w:lang w:eastAsia="zh-CN"/>
    </w:rPr>
  </w:style>
  <w:style w:type="paragraph" w:styleId="NormaleWeb">
    <w:name w:val="Normal (Web)"/>
    <w:basedOn w:val="Normale"/>
    <w:link w:val="NormaleWebCarattere"/>
    <w:uiPriority w:val="99"/>
    <w:unhideWhenUsed/>
    <w:rsid w:val="000860E1"/>
    <w:pPr>
      <w:suppressAutoHyphens w:val="0"/>
      <w:spacing w:before="100" w:beforeAutospacing="1" w:after="100" w:afterAutospacing="1"/>
    </w:pPr>
    <w:rPr>
      <w:sz w:val="24"/>
      <w:szCs w:val="24"/>
      <w:lang w:eastAsia="it-IT"/>
    </w:rPr>
  </w:style>
  <w:style w:type="paragraph" w:customStyle="1" w:styleId="EndNoteBibliographyTitle">
    <w:name w:val="EndNote Bibliography Title"/>
    <w:basedOn w:val="Normale"/>
    <w:link w:val="EndNoteBibliographyTitleCarattere"/>
    <w:rsid w:val="006355F8"/>
    <w:pPr>
      <w:spacing w:after="0"/>
      <w:jc w:val="center"/>
    </w:pPr>
    <w:rPr>
      <w:noProof/>
    </w:rPr>
  </w:style>
  <w:style w:type="character" w:customStyle="1" w:styleId="NormaleWebCarattere">
    <w:name w:val="Normale (Web) Carattere"/>
    <w:basedOn w:val="Carpredefinitoparagrafo"/>
    <w:link w:val="NormaleWeb"/>
    <w:uiPriority w:val="99"/>
    <w:rsid w:val="006355F8"/>
    <w:rPr>
      <w:sz w:val="24"/>
      <w:szCs w:val="24"/>
    </w:rPr>
  </w:style>
  <w:style w:type="character" w:customStyle="1" w:styleId="EndNoteBibliographyTitleCarattere">
    <w:name w:val="EndNote Bibliography Title Carattere"/>
    <w:basedOn w:val="NormaleWebCarattere"/>
    <w:link w:val="EndNoteBibliographyTitle"/>
    <w:rsid w:val="006355F8"/>
    <w:rPr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e"/>
    <w:link w:val="EndNoteBibliographyCarattere"/>
    <w:rsid w:val="006355F8"/>
    <w:pPr>
      <w:jc w:val="both"/>
    </w:pPr>
    <w:rPr>
      <w:noProof/>
    </w:rPr>
  </w:style>
  <w:style w:type="character" w:customStyle="1" w:styleId="EndNoteBibliographyCarattere">
    <w:name w:val="EndNote Bibliography Carattere"/>
    <w:basedOn w:val="NormaleWebCarattere"/>
    <w:link w:val="EndNoteBibliography"/>
    <w:rsid w:val="006355F8"/>
    <w:rPr>
      <w:noProof/>
      <w:sz w:val="24"/>
      <w:szCs w:val="24"/>
      <w:lang w:eastAsia="zh-CN"/>
    </w:rPr>
  </w:style>
  <w:style w:type="character" w:styleId="Testosegnaposto">
    <w:name w:val="Placeholder Text"/>
    <w:basedOn w:val="Carpredefinitoparagrafo"/>
    <w:uiPriority w:val="99"/>
    <w:semiHidden/>
    <w:rsid w:val="006355F8"/>
    <w:rPr>
      <w:color w:val="808080"/>
    </w:rPr>
  </w:style>
  <w:style w:type="character" w:customStyle="1" w:styleId="id-label">
    <w:name w:val="id-label"/>
    <w:basedOn w:val="Carpredefinitoparagrafo"/>
    <w:rsid w:val="00610D20"/>
  </w:style>
  <w:style w:type="character" w:styleId="Enfasigrassetto">
    <w:name w:val="Strong"/>
    <w:basedOn w:val="Carpredefinitoparagrafo"/>
    <w:uiPriority w:val="22"/>
    <w:qFormat/>
    <w:rsid w:val="00610D20"/>
    <w:rPr>
      <w:b/>
      <w:bCs/>
    </w:rPr>
  </w:style>
  <w:style w:type="character" w:customStyle="1" w:styleId="docsum-pmid">
    <w:name w:val="docsum-pmid"/>
    <w:basedOn w:val="Carpredefinitoparagrafo"/>
    <w:rsid w:val="00BB3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9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4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39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17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7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37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9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98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28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3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53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9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06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4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2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07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79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7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63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83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50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35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78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5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8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86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48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519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75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96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83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96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6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16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06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29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305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8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17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8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96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77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55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7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47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1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7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68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10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95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76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6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7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6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5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10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86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70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8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6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00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738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00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00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53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84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45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43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52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9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67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9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2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2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10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31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3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05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00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27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9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2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4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15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6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1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31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99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0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94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9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5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37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0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0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4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8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63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3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0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76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89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4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8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31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63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633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97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77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01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0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34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55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6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23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9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3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18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07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94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07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75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60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091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187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557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9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123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1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28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963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17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27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97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475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778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75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46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59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84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06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62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72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51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73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73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12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46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71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48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45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2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33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24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86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0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4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48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78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02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7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6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65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39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89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39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23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85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037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52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34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859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1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37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99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0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20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2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36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60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42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2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37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1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90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R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Liberation Sans"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045"/>
    <w:rsid w:val="000B7EC8"/>
    <w:rsid w:val="000C22D5"/>
    <w:rsid w:val="0014400C"/>
    <w:rsid w:val="00153977"/>
    <w:rsid w:val="00172ACF"/>
    <w:rsid w:val="001748CD"/>
    <w:rsid w:val="001C5E11"/>
    <w:rsid w:val="002275AD"/>
    <w:rsid w:val="002D30BE"/>
    <w:rsid w:val="002E1E4E"/>
    <w:rsid w:val="003954C2"/>
    <w:rsid w:val="00424447"/>
    <w:rsid w:val="00465C97"/>
    <w:rsid w:val="004F1C1D"/>
    <w:rsid w:val="00585109"/>
    <w:rsid w:val="0065432B"/>
    <w:rsid w:val="00654DB5"/>
    <w:rsid w:val="006D1045"/>
    <w:rsid w:val="0077313F"/>
    <w:rsid w:val="007B5DEE"/>
    <w:rsid w:val="007D47B7"/>
    <w:rsid w:val="007E3192"/>
    <w:rsid w:val="00822C90"/>
    <w:rsid w:val="008B1791"/>
    <w:rsid w:val="008B34F7"/>
    <w:rsid w:val="008B7AF3"/>
    <w:rsid w:val="008E2D07"/>
    <w:rsid w:val="00A5320A"/>
    <w:rsid w:val="00A56FD5"/>
    <w:rsid w:val="00AC5548"/>
    <w:rsid w:val="00B032C3"/>
    <w:rsid w:val="00B51F61"/>
    <w:rsid w:val="00B52B54"/>
    <w:rsid w:val="00BB4DFE"/>
    <w:rsid w:val="00BE6D49"/>
    <w:rsid w:val="00C234A3"/>
    <w:rsid w:val="00C55638"/>
    <w:rsid w:val="00CB3329"/>
    <w:rsid w:val="00D24967"/>
    <w:rsid w:val="00D41529"/>
    <w:rsid w:val="00DC71F8"/>
    <w:rsid w:val="00E15C7D"/>
    <w:rsid w:val="00F91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6D1045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360A657-0638-654E-93CC-CFF2FD9FB7D6}">
  <we:reference id="f518cb36-c901-4d52-a9e7-4331342e485d" version="1.2.0.0" store="EXCatalog" storeType="EXCatalog"/>
  <we:alternateReferences>
    <we:reference id="WA200001011" version="1.2.0.0" store="it-IT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DBE43B-861C-4C6F-9D4F-0AEDE49882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8</TotalTime>
  <Pages>1</Pages>
  <Words>787</Words>
  <Characters>4379</Characters>
  <Application>Microsoft Office Word</Application>
  <DocSecurity>0</DocSecurity>
  <Lines>136</Lines>
  <Paragraphs>95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071</CharactersWithSpaces>
  <SharedDoc>false</SharedDoc>
  <HLinks>
    <vt:vector size="60" baseType="variant">
      <vt:variant>
        <vt:i4>6422549</vt:i4>
      </vt:variant>
      <vt:variant>
        <vt:i4>27</vt:i4>
      </vt:variant>
      <vt:variant>
        <vt:i4>0</vt:i4>
      </vt:variant>
      <vt:variant>
        <vt:i4>5</vt:i4>
      </vt:variant>
      <vt:variant>
        <vt:lpwstr>https://www.ncbi.nlm.nih.gov/pubmed/?term=Lindenauer%20PK%5BAuthor%5D&amp;cauthor=true&amp;cauthor_uid=25375230</vt:lpwstr>
      </vt:variant>
      <vt:variant>
        <vt:lpwstr/>
      </vt:variant>
      <vt:variant>
        <vt:i4>1966185</vt:i4>
      </vt:variant>
      <vt:variant>
        <vt:i4>24</vt:i4>
      </vt:variant>
      <vt:variant>
        <vt:i4>0</vt:i4>
      </vt:variant>
      <vt:variant>
        <vt:i4>5</vt:i4>
      </vt:variant>
      <vt:variant>
        <vt:lpwstr>https://www.ncbi.nlm.nih.gov/pubmed/?term=Rothberg%20MB%5BAuthor%5D&amp;cauthor=true&amp;cauthor_uid=25375230</vt:lpwstr>
      </vt:variant>
      <vt:variant>
        <vt:lpwstr/>
      </vt:variant>
      <vt:variant>
        <vt:i4>3670028</vt:i4>
      </vt:variant>
      <vt:variant>
        <vt:i4>21</vt:i4>
      </vt:variant>
      <vt:variant>
        <vt:i4>0</vt:i4>
      </vt:variant>
      <vt:variant>
        <vt:i4>5</vt:i4>
      </vt:variant>
      <vt:variant>
        <vt:lpwstr>https://www.ncbi.nlm.nih.gov/pubmed/?term=Hill%20N%5BAuthor%5D&amp;cauthor=true&amp;cauthor_uid=25375230</vt:lpwstr>
      </vt:variant>
      <vt:variant>
        <vt:lpwstr/>
      </vt:variant>
      <vt:variant>
        <vt:i4>852019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ubmed/?term=Pekow%20PS%5BAuthor%5D&amp;cauthor=true&amp;cauthor_uid=25375230</vt:lpwstr>
      </vt:variant>
      <vt:variant>
        <vt:lpwstr/>
      </vt:variant>
      <vt:variant>
        <vt:i4>655408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ubmed/?term=Shieh%20MS%5BAuthor%5D&amp;cauthor=true&amp;cauthor_uid=25375230</vt:lpwstr>
      </vt:variant>
      <vt:variant>
        <vt:lpwstr/>
      </vt:variant>
      <vt:variant>
        <vt:i4>6750233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ubmed/?term=Stefan%20MS%5BAuthor%5D&amp;cauthor=true&amp;cauthor_uid=25375230</vt:lpwstr>
      </vt:variant>
      <vt:variant>
        <vt:lpwstr/>
      </vt:variant>
      <vt:variant>
        <vt:i4>2031695</vt:i4>
      </vt:variant>
      <vt:variant>
        <vt:i4>9</vt:i4>
      </vt:variant>
      <vt:variant>
        <vt:i4>0</vt:i4>
      </vt:variant>
      <vt:variant>
        <vt:i4>5</vt:i4>
      </vt:variant>
      <vt:variant>
        <vt:lpwstr>https://doi.org/10.2147/COPD</vt:lpwstr>
      </vt:variant>
      <vt:variant>
        <vt:lpwstr/>
      </vt:variant>
      <vt:variant>
        <vt:i4>4194305</vt:i4>
      </vt:variant>
      <vt:variant>
        <vt:i4>6</vt:i4>
      </vt:variant>
      <vt:variant>
        <vt:i4>0</vt:i4>
      </vt:variant>
      <vt:variant>
        <vt:i4>5</vt:i4>
      </vt:variant>
      <vt:variant>
        <vt:lpwstr>http://goldcopd.org/</vt:lpwstr>
      </vt:variant>
      <vt:variant>
        <vt:lpwstr/>
      </vt:variant>
      <vt:variant>
        <vt:i4>5570567</vt:i4>
      </vt:variant>
      <vt:variant>
        <vt:i4>3</vt:i4>
      </vt:variant>
      <vt:variant>
        <vt:i4>0</vt:i4>
      </vt:variant>
      <vt:variant>
        <vt:i4>5</vt:i4>
      </vt:variant>
      <vt:variant>
        <vt:lpwstr>javascript:display()</vt:lpwstr>
      </vt:variant>
      <vt:variant>
        <vt:lpwstr/>
      </vt:variant>
      <vt:variant>
        <vt:i4>2621483</vt:i4>
      </vt:variant>
      <vt:variant>
        <vt:i4>0</vt:i4>
      </vt:variant>
      <vt:variant>
        <vt:i4>0</vt:i4>
      </vt:variant>
      <vt:variant>
        <vt:i4>5</vt:i4>
      </vt:variant>
      <vt:variant>
        <vt:lpwstr>http://www.idibapsrespiratoryresearch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Ielpo</dc:creator>
  <cp:keywords/>
  <dc:description/>
  <cp:lastModifiedBy>Hewlett-Packard Company</cp:lastModifiedBy>
  <cp:revision>103</cp:revision>
  <cp:lastPrinted>2016-11-06T11:43:00Z</cp:lastPrinted>
  <dcterms:created xsi:type="dcterms:W3CDTF">2025-09-16T11:53:00Z</dcterms:created>
  <dcterms:modified xsi:type="dcterms:W3CDTF">2025-10-06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3f83f7366f1fe3a09fb550fb84dea82700bbc99c3a9160c3037a7c0b130636</vt:lpwstr>
  </property>
</Properties>
</file>